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863" w:rsidRPr="009C17DC" w:rsidRDefault="00894B05">
      <w:pPr>
        <w:rPr>
          <w:b/>
          <w:sz w:val="32"/>
          <w:szCs w:val="32"/>
        </w:rPr>
      </w:pPr>
      <w:bookmarkStart w:id="0" w:name="_GoBack"/>
      <w:bookmarkEnd w:id="0"/>
      <w:proofErr w:type="gramStart"/>
      <w:r w:rsidRPr="009C17DC">
        <w:rPr>
          <w:b/>
          <w:sz w:val="32"/>
          <w:szCs w:val="32"/>
        </w:rPr>
        <w:t>Supplementary data.</w:t>
      </w:r>
      <w:proofErr w:type="gramEnd"/>
    </w:p>
    <w:p w:rsidR="00021375" w:rsidRDefault="00082B15">
      <w:proofErr w:type="gramStart"/>
      <w:r>
        <w:t xml:space="preserve">S1 </w:t>
      </w:r>
      <w:r w:rsidR="00894B05">
        <w:t>Table</w:t>
      </w:r>
      <w:r>
        <w:t>.</w:t>
      </w:r>
      <w:proofErr w:type="gramEnd"/>
      <w:r w:rsidR="00894B05">
        <w:t xml:space="preserve"> Associations of 26 SNPs with S</w:t>
      </w:r>
      <w:r w:rsidR="00E77A69">
        <w:t>N in multivaria</w:t>
      </w:r>
      <w:r w:rsidR="003A6D75">
        <w:t>ble</w:t>
      </w:r>
      <w:r w:rsidR="00E77A69">
        <w:t xml:space="preserve"> mode</w:t>
      </w:r>
      <w:r w:rsidR="006B6989">
        <w:t>l</w:t>
      </w:r>
      <w:r w:rsidR="000224F1">
        <w:t>s</w:t>
      </w:r>
      <w:r w:rsidR="006B6989">
        <w:t xml:space="preserve">, calculated in </w:t>
      </w:r>
      <w:proofErr w:type="spellStart"/>
      <w:r w:rsidR="006B6989">
        <w:t>gPLINK</w:t>
      </w:r>
      <w:proofErr w:type="spellEnd"/>
      <w:r w:rsidR="00577D31">
        <w:t xml:space="preserve"> using logistic regression </w:t>
      </w:r>
      <w:r w:rsidR="00E77A69">
        <w:t xml:space="preserve">taking into account age and height. </w:t>
      </w:r>
    </w:p>
    <w:p w:rsidR="00894B05" w:rsidRDefault="00C26F62">
      <w:r>
        <w:t xml:space="preserve"> Both P and </w:t>
      </w:r>
      <w:proofErr w:type="spellStart"/>
      <w:r>
        <w:t>Pemp</w:t>
      </w:r>
      <w:proofErr w:type="spellEnd"/>
      <w:r>
        <w:t xml:space="preserve"> values are shown</w:t>
      </w:r>
      <w:r w:rsidR="0061398E">
        <w:t xml:space="preserve">, </w:t>
      </w:r>
      <w:proofErr w:type="spellStart"/>
      <w:r w:rsidR="0061398E">
        <w:t>Pemp</w:t>
      </w:r>
      <w:proofErr w:type="spellEnd"/>
      <w:r w:rsidR="0061398E">
        <w:t xml:space="preserve"> are from 1000 simulations</w:t>
      </w:r>
      <w:r>
        <w:t xml:space="preserve">. Significant </w:t>
      </w:r>
      <w:proofErr w:type="spellStart"/>
      <w:r>
        <w:t>Pemp</w:t>
      </w:r>
      <w:proofErr w:type="spellEnd"/>
      <w:r>
        <w:t xml:space="preserve"> values &lt; 0.05 are highlighted in grey.  </w:t>
      </w:r>
    </w:p>
    <w:tbl>
      <w:tblPr>
        <w:tblStyle w:val="TableGrid"/>
        <w:tblW w:w="12877" w:type="dxa"/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992"/>
        <w:gridCol w:w="1026"/>
        <w:gridCol w:w="709"/>
        <w:gridCol w:w="709"/>
        <w:gridCol w:w="751"/>
        <w:gridCol w:w="752"/>
        <w:gridCol w:w="709"/>
        <w:gridCol w:w="708"/>
        <w:gridCol w:w="709"/>
        <w:gridCol w:w="709"/>
        <w:gridCol w:w="708"/>
        <w:gridCol w:w="709"/>
        <w:gridCol w:w="709"/>
        <w:gridCol w:w="708"/>
      </w:tblGrid>
      <w:tr w:rsidR="005A77EA" w:rsidRPr="008A4D5C" w:rsidTr="00FF274E">
        <w:trPr>
          <w:trHeight w:val="300"/>
        </w:trPr>
        <w:tc>
          <w:tcPr>
            <w:tcW w:w="993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GENE</w:t>
            </w:r>
          </w:p>
        </w:tc>
        <w:tc>
          <w:tcPr>
            <w:tcW w:w="1276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SNP</w:t>
            </w:r>
          </w:p>
        </w:tc>
        <w:tc>
          <w:tcPr>
            <w:tcW w:w="992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 xml:space="preserve">frequency </w:t>
            </w:r>
          </w:p>
        </w:tc>
        <w:tc>
          <w:tcPr>
            <w:tcW w:w="1026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 xml:space="preserve">frequency </w:t>
            </w:r>
          </w:p>
        </w:tc>
        <w:tc>
          <w:tcPr>
            <w:tcW w:w="2169" w:type="dxa"/>
            <w:gridSpan w:val="3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LLELIC MODEL</w:t>
            </w:r>
          </w:p>
        </w:tc>
        <w:tc>
          <w:tcPr>
            <w:tcW w:w="2169" w:type="dxa"/>
            <w:gridSpan w:val="3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DOMINANT MODEL</w:t>
            </w:r>
          </w:p>
        </w:tc>
        <w:tc>
          <w:tcPr>
            <w:tcW w:w="2126" w:type="dxa"/>
            <w:gridSpan w:val="3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RECESSIVE MODEL</w:t>
            </w:r>
          </w:p>
        </w:tc>
        <w:tc>
          <w:tcPr>
            <w:tcW w:w="2126" w:type="dxa"/>
            <w:gridSpan w:val="3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GENOTYPIC MODEL</w:t>
            </w:r>
          </w:p>
        </w:tc>
      </w:tr>
      <w:tr w:rsidR="005A77EA" w:rsidRPr="008A4D5C" w:rsidTr="005A77EA">
        <w:trPr>
          <w:trHeight w:val="300"/>
        </w:trPr>
        <w:tc>
          <w:tcPr>
            <w:tcW w:w="993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76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with SN</w:t>
            </w:r>
          </w:p>
        </w:tc>
        <w:tc>
          <w:tcPr>
            <w:tcW w:w="1026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without SN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OR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751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PEMP</w:t>
            </w:r>
          </w:p>
        </w:tc>
        <w:tc>
          <w:tcPr>
            <w:tcW w:w="752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OR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708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PEMP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OR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708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PEMP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OR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708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PEMP</w:t>
            </w:r>
          </w:p>
        </w:tc>
      </w:tr>
      <w:tr w:rsidR="005A77EA" w:rsidRPr="008A4D5C" w:rsidTr="0061398E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5A77EA" w:rsidRPr="00046CD9" w:rsidRDefault="005A77EA" w:rsidP="0061398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MTHFR</w:t>
            </w:r>
          </w:p>
        </w:tc>
        <w:tc>
          <w:tcPr>
            <w:tcW w:w="127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1801131</w:t>
            </w:r>
          </w:p>
        </w:tc>
        <w:tc>
          <w:tcPr>
            <w:tcW w:w="99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27</w:t>
            </w:r>
          </w:p>
        </w:tc>
        <w:tc>
          <w:tcPr>
            <w:tcW w:w="102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65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44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29</w:t>
            </w:r>
          </w:p>
        </w:tc>
        <w:tc>
          <w:tcPr>
            <w:tcW w:w="751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49</w:t>
            </w:r>
          </w:p>
        </w:tc>
        <w:tc>
          <w:tcPr>
            <w:tcW w:w="75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81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18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49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22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46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43A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lightGray"/>
                <w:lang w:eastAsia="en-ZA"/>
              </w:rPr>
              <w:t>0.002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334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31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43A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lightGray"/>
                <w:lang w:eastAsia="en-ZA"/>
              </w:rPr>
              <w:t>0.001</w:t>
            </w:r>
          </w:p>
        </w:tc>
      </w:tr>
      <w:tr w:rsidR="005A77EA" w:rsidRPr="008A4D5C" w:rsidTr="0061398E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5A77EA" w:rsidRPr="00046CD9" w:rsidRDefault="005A77EA" w:rsidP="0061398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MTHFR</w:t>
            </w:r>
          </w:p>
        </w:tc>
        <w:tc>
          <w:tcPr>
            <w:tcW w:w="127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1801133</w:t>
            </w:r>
          </w:p>
        </w:tc>
        <w:tc>
          <w:tcPr>
            <w:tcW w:w="99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71</w:t>
            </w:r>
          </w:p>
        </w:tc>
        <w:tc>
          <w:tcPr>
            <w:tcW w:w="102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69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94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87</w:t>
            </w:r>
          </w:p>
        </w:tc>
        <w:tc>
          <w:tcPr>
            <w:tcW w:w="751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90</w:t>
            </w:r>
          </w:p>
        </w:tc>
        <w:tc>
          <w:tcPr>
            <w:tcW w:w="75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13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20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40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3A6D75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814 X10</w:t>
            </w:r>
            <w:r w:rsidR="005A77EA" w:rsidRPr="003A6D7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ZA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99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37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2120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99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20</w:t>
            </w:r>
          </w:p>
        </w:tc>
      </w:tr>
      <w:tr w:rsidR="005A77EA" w:rsidRPr="008A4D5C" w:rsidTr="0061398E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5A77EA" w:rsidRPr="00046CD9" w:rsidRDefault="005A77EA" w:rsidP="0061398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RRM2</w:t>
            </w:r>
          </w:p>
        </w:tc>
        <w:tc>
          <w:tcPr>
            <w:tcW w:w="127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7574663</w:t>
            </w:r>
          </w:p>
        </w:tc>
        <w:tc>
          <w:tcPr>
            <w:tcW w:w="99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78</w:t>
            </w:r>
          </w:p>
        </w:tc>
        <w:tc>
          <w:tcPr>
            <w:tcW w:w="102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92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67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59</w:t>
            </w:r>
          </w:p>
        </w:tc>
        <w:tc>
          <w:tcPr>
            <w:tcW w:w="751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386</w:t>
            </w:r>
          </w:p>
        </w:tc>
        <w:tc>
          <w:tcPr>
            <w:tcW w:w="75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29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13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387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108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45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399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014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85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90</w:t>
            </w:r>
          </w:p>
        </w:tc>
      </w:tr>
      <w:tr w:rsidR="005A77EA" w:rsidRPr="008A4D5C" w:rsidTr="0061398E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5A77EA" w:rsidRPr="00046CD9" w:rsidRDefault="005A77EA" w:rsidP="0061398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ABCC5</w:t>
            </w:r>
          </w:p>
        </w:tc>
        <w:tc>
          <w:tcPr>
            <w:tcW w:w="127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3749442</w:t>
            </w:r>
          </w:p>
        </w:tc>
        <w:tc>
          <w:tcPr>
            <w:tcW w:w="99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28</w:t>
            </w:r>
          </w:p>
        </w:tc>
        <w:tc>
          <w:tcPr>
            <w:tcW w:w="102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84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276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332</w:t>
            </w:r>
          </w:p>
        </w:tc>
        <w:tc>
          <w:tcPr>
            <w:tcW w:w="751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347</w:t>
            </w:r>
          </w:p>
        </w:tc>
        <w:tc>
          <w:tcPr>
            <w:tcW w:w="75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211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05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99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747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43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84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691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28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45</w:t>
            </w:r>
          </w:p>
        </w:tc>
      </w:tr>
      <w:tr w:rsidR="005A77EA" w:rsidRPr="008A4D5C" w:rsidTr="0061398E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5A77EA" w:rsidRPr="00046CD9" w:rsidRDefault="005A77EA" w:rsidP="0061398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ABCG2</w:t>
            </w:r>
          </w:p>
        </w:tc>
        <w:tc>
          <w:tcPr>
            <w:tcW w:w="127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12505410</w:t>
            </w:r>
          </w:p>
        </w:tc>
        <w:tc>
          <w:tcPr>
            <w:tcW w:w="99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42</w:t>
            </w:r>
          </w:p>
        </w:tc>
        <w:tc>
          <w:tcPr>
            <w:tcW w:w="102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98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546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70</w:t>
            </w:r>
          </w:p>
        </w:tc>
        <w:tc>
          <w:tcPr>
            <w:tcW w:w="751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18</w:t>
            </w:r>
          </w:p>
        </w:tc>
        <w:tc>
          <w:tcPr>
            <w:tcW w:w="75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637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47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67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244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64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35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178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98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17</w:t>
            </w:r>
          </w:p>
        </w:tc>
      </w:tr>
      <w:tr w:rsidR="005A77EA" w:rsidRPr="008A4D5C" w:rsidTr="0061398E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5A77EA" w:rsidRPr="00046CD9" w:rsidRDefault="005A77EA" w:rsidP="0061398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ABCG2</w:t>
            </w:r>
          </w:p>
        </w:tc>
        <w:tc>
          <w:tcPr>
            <w:tcW w:w="127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2725252</w:t>
            </w:r>
          </w:p>
        </w:tc>
        <w:tc>
          <w:tcPr>
            <w:tcW w:w="99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90</w:t>
            </w:r>
          </w:p>
        </w:tc>
        <w:tc>
          <w:tcPr>
            <w:tcW w:w="102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97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068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94</w:t>
            </w:r>
          </w:p>
        </w:tc>
        <w:tc>
          <w:tcPr>
            <w:tcW w:w="751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22</w:t>
            </w:r>
          </w:p>
        </w:tc>
        <w:tc>
          <w:tcPr>
            <w:tcW w:w="75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054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55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44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272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54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94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134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45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60</w:t>
            </w:r>
          </w:p>
        </w:tc>
      </w:tr>
      <w:tr w:rsidR="005A77EA" w:rsidRPr="008A4D5C" w:rsidTr="0061398E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5A77EA" w:rsidRPr="00046CD9" w:rsidRDefault="005A77EA" w:rsidP="0061398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ABCG2</w:t>
            </w:r>
          </w:p>
        </w:tc>
        <w:tc>
          <w:tcPr>
            <w:tcW w:w="127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3114018</w:t>
            </w:r>
          </w:p>
        </w:tc>
        <w:tc>
          <w:tcPr>
            <w:tcW w:w="99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39</w:t>
            </w:r>
          </w:p>
        </w:tc>
        <w:tc>
          <w:tcPr>
            <w:tcW w:w="102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391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264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74</w:t>
            </w:r>
          </w:p>
        </w:tc>
        <w:tc>
          <w:tcPr>
            <w:tcW w:w="751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88</w:t>
            </w:r>
          </w:p>
        </w:tc>
        <w:tc>
          <w:tcPr>
            <w:tcW w:w="75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398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77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57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283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27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32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244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323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330</w:t>
            </w:r>
          </w:p>
        </w:tc>
      </w:tr>
      <w:tr w:rsidR="005A77EA" w:rsidRPr="008A4D5C" w:rsidTr="0061398E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5A77EA" w:rsidRPr="00046CD9" w:rsidRDefault="005A77EA" w:rsidP="0061398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ABCG2</w:t>
            </w:r>
          </w:p>
        </w:tc>
        <w:tc>
          <w:tcPr>
            <w:tcW w:w="127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2622604</w:t>
            </w:r>
          </w:p>
        </w:tc>
        <w:tc>
          <w:tcPr>
            <w:tcW w:w="99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41</w:t>
            </w:r>
          </w:p>
        </w:tc>
        <w:tc>
          <w:tcPr>
            <w:tcW w:w="102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20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316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344</w:t>
            </w:r>
          </w:p>
        </w:tc>
        <w:tc>
          <w:tcPr>
            <w:tcW w:w="751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347</w:t>
            </w:r>
          </w:p>
        </w:tc>
        <w:tc>
          <w:tcPr>
            <w:tcW w:w="75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294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36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49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321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388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326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559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364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305</w:t>
            </w:r>
          </w:p>
        </w:tc>
      </w:tr>
      <w:tr w:rsidR="005A77EA" w:rsidRPr="008A4D5C" w:rsidTr="0061398E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5A77EA" w:rsidRPr="00046CD9" w:rsidRDefault="005A77EA" w:rsidP="0061398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DHFR</w:t>
            </w:r>
          </w:p>
        </w:tc>
        <w:tc>
          <w:tcPr>
            <w:tcW w:w="127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1650723</w:t>
            </w:r>
          </w:p>
        </w:tc>
        <w:tc>
          <w:tcPr>
            <w:tcW w:w="99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60</w:t>
            </w:r>
          </w:p>
        </w:tc>
        <w:tc>
          <w:tcPr>
            <w:tcW w:w="102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64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89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82</w:t>
            </w:r>
          </w:p>
        </w:tc>
        <w:tc>
          <w:tcPr>
            <w:tcW w:w="751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43</w:t>
            </w:r>
          </w:p>
        </w:tc>
        <w:tc>
          <w:tcPr>
            <w:tcW w:w="75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89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82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76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000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000</w:t>
            </w:r>
          </w:p>
        </w:tc>
      </w:tr>
      <w:tr w:rsidR="005A77EA" w:rsidRPr="008A4D5C" w:rsidTr="0061398E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5A77EA" w:rsidRPr="00046CD9" w:rsidRDefault="005A77EA" w:rsidP="0061398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RRM2B</w:t>
            </w:r>
          </w:p>
        </w:tc>
        <w:tc>
          <w:tcPr>
            <w:tcW w:w="127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16918482</w:t>
            </w:r>
          </w:p>
        </w:tc>
        <w:tc>
          <w:tcPr>
            <w:tcW w:w="99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60</w:t>
            </w:r>
          </w:p>
        </w:tc>
        <w:tc>
          <w:tcPr>
            <w:tcW w:w="102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69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80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58</w:t>
            </w:r>
          </w:p>
        </w:tc>
        <w:tc>
          <w:tcPr>
            <w:tcW w:w="751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31</w:t>
            </w:r>
          </w:p>
        </w:tc>
        <w:tc>
          <w:tcPr>
            <w:tcW w:w="75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011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80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70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53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72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43A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lightGray"/>
                <w:lang w:eastAsia="en-ZA"/>
              </w:rPr>
              <w:t>0.001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10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74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F43ACD" w:rsidRDefault="005A77EA" w:rsidP="0061398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lightGray"/>
                <w:lang w:eastAsia="en-ZA"/>
              </w:rPr>
            </w:pPr>
            <w:r w:rsidRPr="00F43A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lightGray"/>
                <w:lang w:eastAsia="en-ZA"/>
              </w:rPr>
              <w:t>0.002</w:t>
            </w:r>
          </w:p>
        </w:tc>
      </w:tr>
      <w:tr w:rsidR="005A77EA" w:rsidRPr="008A4D5C" w:rsidTr="0061398E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5A77EA" w:rsidRPr="00046CD9" w:rsidRDefault="005A77EA" w:rsidP="0061398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SLC28A3</w:t>
            </w:r>
          </w:p>
        </w:tc>
        <w:tc>
          <w:tcPr>
            <w:tcW w:w="127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7853758</w:t>
            </w:r>
          </w:p>
        </w:tc>
        <w:tc>
          <w:tcPr>
            <w:tcW w:w="99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08</w:t>
            </w:r>
          </w:p>
        </w:tc>
        <w:tc>
          <w:tcPr>
            <w:tcW w:w="102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91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105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13</w:t>
            </w:r>
          </w:p>
        </w:tc>
        <w:tc>
          <w:tcPr>
            <w:tcW w:w="751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93</w:t>
            </w:r>
          </w:p>
        </w:tc>
        <w:tc>
          <w:tcPr>
            <w:tcW w:w="75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216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43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46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072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29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96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105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14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27</w:t>
            </w:r>
          </w:p>
        </w:tc>
      </w:tr>
      <w:tr w:rsidR="005A77EA" w:rsidRPr="008A4D5C" w:rsidTr="0061398E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5A77EA" w:rsidRPr="00046CD9" w:rsidRDefault="005A77EA" w:rsidP="0061398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SLC28A3</w:t>
            </w:r>
          </w:p>
        </w:tc>
        <w:tc>
          <w:tcPr>
            <w:tcW w:w="127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4877847</w:t>
            </w:r>
          </w:p>
        </w:tc>
        <w:tc>
          <w:tcPr>
            <w:tcW w:w="99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63</w:t>
            </w:r>
          </w:p>
        </w:tc>
        <w:tc>
          <w:tcPr>
            <w:tcW w:w="102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77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63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63</w:t>
            </w:r>
          </w:p>
        </w:tc>
        <w:tc>
          <w:tcPr>
            <w:tcW w:w="751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65</w:t>
            </w:r>
          </w:p>
        </w:tc>
        <w:tc>
          <w:tcPr>
            <w:tcW w:w="75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51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81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66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070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43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48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79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26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30</w:t>
            </w:r>
          </w:p>
        </w:tc>
      </w:tr>
      <w:tr w:rsidR="005A77EA" w:rsidRPr="008A4D5C" w:rsidTr="0061398E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5A77EA" w:rsidRPr="00046CD9" w:rsidRDefault="005A77EA" w:rsidP="0061398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RRM1</w:t>
            </w:r>
          </w:p>
        </w:tc>
        <w:tc>
          <w:tcPr>
            <w:tcW w:w="127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1465952</w:t>
            </w:r>
          </w:p>
        </w:tc>
        <w:tc>
          <w:tcPr>
            <w:tcW w:w="99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74</w:t>
            </w:r>
          </w:p>
        </w:tc>
        <w:tc>
          <w:tcPr>
            <w:tcW w:w="102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82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009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63</w:t>
            </w:r>
          </w:p>
        </w:tc>
        <w:tc>
          <w:tcPr>
            <w:tcW w:w="751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80</w:t>
            </w:r>
          </w:p>
        </w:tc>
        <w:tc>
          <w:tcPr>
            <w:tcW w:w="75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199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57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52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43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95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20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001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96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97</w:t>
            </w:r>
          </w:p>
        </w:tc>
      </w:tr>
      <w:tr w:rsidR="005A77EA" w:rsidRPr="008A4D5C" w:rsidTr="0061398E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5A77EA" w:rsidRPr="00046CD9" w:rsidRDefault="005A77EA" w:rsidP="0061398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RRM1</w:t>
            </w:r>
          </w:p>
        </w:tc>
        <w:tc>
          <w:tcPr>
            <w:tcW w:w="127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11030918</w:t>
            </w:r>
          </w:p>
        </w:tc>
        <w:tc>
          <w:tcPr>
            <w:tcW w:w="99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14</w:t>
            </w:r>
          </w:p>
        </w:tc>
        <w:tc>
          <w:tcPr>
            <w:tcW w:w="102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84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164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39</w:t>
            </w:r>
          </w:p>
        </w:tc>
        <w:tc>
          <w:tcPr>
            <w:tcW w:w="751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85</w:t>
            </w:r>
          </w:p>
        </w:tc>
        <w:tc>
          <w:tcPr>
            <w:tcW w:w="75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085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78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77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426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87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301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557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91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315</w:t>
            </w:r>
          </w:p>
        </w:tc>
      </w:tr>
      <w:tr w:rsidR="005A77EA" w:rsidRPr="008A4D5C" w:rsidTr="0061398E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5A77EA" w:rsidRPr="00046CD9" w:rsidRDefault="005A77EA" w:rsidP="0061398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RRM1</w:t>
            </w:r>
          </w:p>
        </w:tc>
        <w:tc>
          <w:tcPr>
            <w:tcW w:w="127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12806698</w:t>
            </w:r>
          </w:p>
        </w:tc>
        <w:tc>
          <w:tcPr>
            <w:tcW w:w="99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22</w:t>
            </w:r>
          </w:p>
        </w:tc>
        <w:tc>
          <w:tcPr>
            <w:tcW w:w="102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19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473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80</w:t>
            </w:r>
          </w:p>
        </w:tc>
        <w:tc>
          <w:tcPr>
            <w:tcW w:w="751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35</w:t>
            </w:r>
          </w:p>
        </w:tc>
        <w:tc>
          <w:tcPr>
            <w:tcW w:w="75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473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80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49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000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000</w:t>
            </w:r>
          </w:p>
        </w:tc>
      </w:tr>
      <w:tr w:rsidR="005A77EA" w:rsidRPr="008A4D5C" w:rsidTr="0061398E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5A77EA" w:rsidRPr="00046CD9" w:rsidRDefault="005A77EA" w:rsidP="0061398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RRM1</w:t>
            </w:r>
          </w:p>
        </w:tc>
        <w:tc>
          <w:tcPr>
            <w:tcW w:w="127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1042927</w:t>
            </w:r>
          </w:p>
        </w:tc>
        <w:tc>
          <w:tcPr>
            <w:tcW w:w="99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75</w:t>
            </w:r>
          </w:p>
        </w:tc>
        <w:tc>
          <w:tcPr>
            <w:tcW w:w="102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88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15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43</w:t>
            </w:r>
          </w:p>
        </w:tc>
        <w:tc>
          <w:tcPr>
            <w:tcW w:w="751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34</w:t>
            </w:r>
          </w:p>
        </w:tc>
        <w:tc>
          <w:tcPr>
            <w:tcW w:w="75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89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83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05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360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05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10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139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36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13</w:t>
            </w:r>
          </w:p>
        </w:tc>
      </w:tr>
      <w:tr w:rsidR="005A77EA" w:rsidRPr="008A4D5C" w:rsidTr="0061398E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5A77EA" w:rsidRPr="00046CD9" w:rsidRDefault="005A77EA" w:rsidP="0061398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SLC28A1</w:t>
            </w:r>
          </w:p>
        </w:tc>
        <w:tc>
          <w:tcPr>
            <w:tcW w:w="127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2290272</w:t>
            </w:r>
          </w:p>
        </w:tc>
        <w:tc>
          <w:tcPr>
            <w:tcW w:w="99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18</w:t>
            </w:r>
          </w:p>
        </w:tc>
        <w:tc>
          <w:tcPr>
            <w:tcW w:w="102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71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46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15</w:t>
            </w:r>
          </w:p>
        </w:tc>
        <w:tc>
          <w:tcPr>
            <w:tcW w:w="751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68</w:t>
            </w:r>
          </w:p>
        </w:tc>
        <w:tc>
          <w:tcPr>
            <w:tcW w:w="75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32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04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14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229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45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52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92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81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80</w:t>
            </w:r>
          </w:p>
        </w:tc>
      </w:tr>
      <w:tr w:rsidR="005A77EA" w:rsidRPr="008A4D5C" w:rsidTr="0061398E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5A77EA" w:rsidRPr="00046CD9" w:rsidRDefault="005A77EA" w:rsidP="0061398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SLC28A1</w:t>
            </w:r>
          </w:p>
        </w:tc>
        <w:tc>
          <w:tcPr>
            <w:tcW w:w="127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8187758 </w:t>
            </w:r>
          </w:p>
        </w:tc>
        <w:tc>
          <w:tcPr>
            <w:tcW w:w="99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36</w:t>
            </w:r>
          </w:p>
        </w:tc>
        <w:tc>
          <w:tcPr>
            <w:tcW w:w="102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78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53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302</w:t>
            </w:r>
          </w:p>
        </w:tc>
        <w:tc>
          <w:tcPr>
            <w:tcW w:w="751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327</w:t>
            </w:r>
          </w:p>
        </w:tc>
        <w:tc>
          <w:tcPr>
            <w:tcW w:w="75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01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03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07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.344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01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64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890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70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49</w:t>
            </w:r>
          </w:p>
        </w:tc>
      </w:tr>
      <w:tr w:rsidR="005A77EA" w:rsidRPr="008A4D5C" w:rsidTr="0061398E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5A77EA" w:rsidRPr="00046CD9" w:rsidRDefault="005A77EA" w:rsidP="0061398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SLC28A1</w:t>
            </w:r>
          </w:p>
        </w:tc>
        <w:tc>
          <w:tcPr>
            <w:tcW w:w="127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2242046</w:t>
            </w:r>
          </w:p>
        </w:tc>
        <w:tc>
          <w:tcPr>
            <w:tcW w:w="99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34</w:t>
            </w:r>
          </w:p>
        </w:tc>
        <w:tc>
          <w:tcPr>
            <w:tcW w:w="1026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14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106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84</w:t>
            </w:r>
          </w:p>
        </w:tc>
        <w:tc>
          <w:tcPr>
            <w:tcW w:w="751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38</w:t>
            </w:r>
          </w:p>
        </w:tc>
        <w:tc>
          <w:tcPr>
            <w:tcW w:w="752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106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84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45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000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709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708" w:type="dxa"/>
            <w:noWrap/>
            <w:vAlign w:val="center"/>
            <w:hideMark/>
          </w:tcPr>
          <w:p w:rsidR="005A77EA" w:rsidRPr="008A4D5C" w:rsidRDefault="005A77EA" w:rsidP="006139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000</w:t>
            </w:r>
          </w:p>
        </w:tc>
      </w:tr>
      <w:tr w:rsidR="005A77EA" w:rsidRPr="008A4D5C" w:rsidTr="005A77EA">
        <w:trPr>
          <w:trHeight w:val="300"/>
        </w:trPr>
        <w:tc>
          <w:tcPr>
            <w:tcW w:w="993" w:type="dxa"/>
            <w:noWrap/>
            <w:hideMark/>
          </w:tcPr>
          <w:p w:rsidR="005A77EA" w:rsidRPr="00046CD9" w:rsidRDefault="005A77EA" w:rsidP="008A4D5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TK2</w:t>
            </w:r>
          </w:p>
        </w:tc>
        <w:tc>
          <w:tcPr>
            <w:tcW w:w="1276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3743712</w:t>
            </w:r>
          </w:p>
        </w:tc>
        <w:tc>
          <w:tcPr>
            <w:tcW w:w="992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377</w:t>
            </w:r>
          </w:p>
        </w:tc>
        <w:tc>
          <w:tcPr>
            <w:tcW w:w="1026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07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005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81</w:t>
            </w:r>
          </w:p>
        </w:tc>
        <w:tc>
          <w:tcPr>
            <w:tcW w:w="751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51</w:t>
            </w:r>
          </w:p>
        </w:tc>
        <w:tc>
          <w:tcPr>
            <w:tcW w:w="752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53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80</w:t>
            </w:r>
          </w:p>
        </w:tc>
        <w:tc>
          <w:tcPr>
            <w:tcW w:w="708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76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325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50</w:t>
            </w:r>
          </w:p>
        </w:tc>
        <w:tc>
          <w:tcPr>
            <w:tcW w:w="708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81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069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42</w:t>
            </w:r>
          </w:p>
        </w:tc>
        <w:tc>
          <w:tcPr>
            <w:tcW w:w="708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16</w:t>
            </w:r>
          </w:p>
        </w:tc>
      </w:tr>
      <w:tr w:rsidR="005A77EA" w:rsidRPr="008A4D5C" w:rsidTr="005A77EA">
        <w:trPr>
          <w:trHeight w:val="300"/>
        </w:trPr>
        <w:tc>
          <w:tcPr>
            <w:tcW w:w="993" w:type="dxa"/>
            <w:noWrap/>
            <w:hideMark/>
          </w:tcPr>
          <w:p w:rsidR="005A77EA" w:rsidRPr="00046CD9" w:rsidRDefault="005A77EA" w:rsidP="008A4D5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TK2</w:t>
            </w:r>
          </w:p>
        </w:tc>
        <w:tc>
          <w:tcPr>
            <w:tcW w:w="1276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11859474</w:t>
            </w:r>
          </w:p>
        </w:tc>
        <w:tc>
          <w:tcPr>
            <w:tcW w:w="992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61</w:t>
            </w:r>
          </w:p>
        </w:tc>
        <w:tc>
          <w:tcPr>
            <w:tcW w:w="1026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66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107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39</w:t>
            </w:r>
          </w:p>
        </w:tc>
        <w:tc>
          <w:tcPr>
            <w:tcW w:w="751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63</w:t>
            </w:r>
          </w:p>
        </w:tc>
        <w:tc>
          <w:tcPr>
            <w:tcW w:w="752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61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87</w:t>
            </w:r>
          </w:p>
        </w:tc>
        <w:tc>
          <w:tcPr>
            <w:tcW w:w="708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89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064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75</w:t>
            </w:r>
          </w:p>
        </w:tc>
        <w:tc>
          <w:tcPr>
            <w:tcW w:w="708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94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386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31</w:t>
            </w:r>
          </w:p>
        </w:tc>
        <w:tc>
          <w:tcPr>
            <w:tcW w:w="708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55</w:t>
            </w:r>
          </w:p>
        </w:tc>
      </w:tr>
      <w:tr w:rsidR="005A77EA" w:rsidRPr="008A4D5C" w:rsidTr="005A77EA">
        <w:trPr>
          <w:trHeight w:val="300"/>
        </w:trPr>
        <w:tc>
          <w:tcPr>
            <w:tcW w:w="993" w:type="dxa"/>
            <w:noWrap/>
            <w:hideMark/>
          </w:tcPr>
          <w:p w:rsidR="005A77EA" w:rsidRPr="00046CD9" w:rsidRDefault="005A77EA" w:rsidP="008A4D5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lastRenderedPageBreak/>
              <w:t>TK2</w:t>
            </w:r>
          </w:p>
        </w:tc>
        <w:tc>
          <w:tcPr>
            <w:tcW w:w="1276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2288399</w:t>
            </w:r>
          </w:p>
        </w:tc>
        <w:tc>
          <w:tcPr>
            <w:tcW w:w="992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49</w:t>
            </w:r>
          </w:p>
        </w:tc>
        <w:tc>
          <w:tcPr>
            <w:tcW w:w="1026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56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34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94</w:t>
            </w:r>
          </w:p>
        </w:tc>
        <w:tc>
          <w:tcPr>
            <w:tcW w:w="751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61</w:t>
            </w:r>
          </w:p>
        </w:tc>
        <w:tc>
          <w:tcPr>
            <w:tcW w:w="752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70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22</w:t>
            </w:r>
          </w:p>
        </w:tc>
        <w:tc>
          <w:tcPr>
            <w:tcW w:w="708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14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91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17</w:t>
            </w:r>
          </w:p>
        </w:tc>
        <w:tc>
          <w:tcPr>
            <w:tcW w:w="708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87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34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25</w:t>
            </w:r>
          </w:p>
        </w:tc>
        <w:tc>
          <w:tcPr>
            <w:tcW w:w="708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61</w:t>
            </w:r>
          </w:p>
        </w:tc>
      </w:tr>
      <w:tr w:rsidR="005A77EA" w:rsidRPr="008A4D5C" w:rsidTr="005A77EA">
        <w:trPr>
          <w:trHeight w:val="300"/>
        </w:trPr>
        <w:tc>
          <w:tcPr>
            <w:tcW w:w="993" w:type="dxa"/>
            <w:noWrap/>
            <w:hideMark/>
          </w:tcPr>
          <w:p w:rsidR="005A77EA" w:rsidRPr="00046CD9" w:rsidRDefault="005A77EA" w:rsidP="008A4D5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SAMHD1</w:t>
            </w:r>
          </w:p>
        </w:tc>
        <w:tc>
          <w:tcPr>
            <w:tcW w:w="1276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8124728</w:t>
            </w:r>
          </w:p>
        </w:tc>
        <w:tc>
          <w:tcPr>
            <w:tcW w:w="992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75</w:t>
            </w:r>
          </w:p>
        </w:tc>
        <w:tc>
          <w:tcPr>
            <w:tcW w:w="1026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62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15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30</w:t>
            </w:r>
          </w:p>
        </w:tc>
        <w:tc>
          <w:tcPr>
            <w:tcW w:w="751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23</w:t>
            </w:r>
          </w:p>
        </w:tc>
        <w:tc>
          <w:tcPr>
            <w:tcW w:w="752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140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64</w:t>
            </w:r>
          </w:p>
        </w:tc>
        <w:tc>
          <w:tcPr>
            <w:tcW w:w="708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58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78</w:t>
            </w:r>
          </w:p>
        </w:tc>
        <w:tc>
          <w:tcPr>
            <w:tcW w:w="709" w:type="dxa"/>
            <w:noWrap/>
            <w:hideMark/>
          </w:tcPr>
          <w:p w:rsidR="005A77EA" w:rsidRPr="00F43ACD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lightGray"/>
                <w:lang w:eastAsia="en-ZA"/>
              </w:rPr>
            </w:pPr>
            <w:r w:rsidRPr="00F43A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lightGray"/>
                <w:lang w:eastAsia="en-ZA"/>
              </w:rPr>
              <w:t>0.047</w:t>
            </w:r>
          </w:p>
        </w:tc>
        <w:tc>
          <w:tcPr>
            <w:tcW w:w="708" w:type="dxa"/>
            <w:noWrap/>
            <w:hideMark/>
          </w:tcPr>
          <w:p w:rsidR="005A77EA" w:rsidRPr="00F43ACD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lightGray"/>
                <w:lang w:eastAsia="en-ZA"/>
              </w:rPr>
            </w:pPr>
            <w:r w:rsidRPr="00F43A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lightGray"/>
                <w:lang w:eastAsia="en-ZA"/>
              </w:rPr>
              <w:t>0.011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45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63</w:t>
            </w:r>
          </w:p>
        </w:tc>
        <w:tc>
          <w:tcPr>
            <w:tcW w:w="708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43A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lightGray"/>
                <w:lang w:eastAsia="en-ZA"/>
              </w:rPr>
              <w:t>0.013</w:t>
            </w:r>
          </w:p>
        </w:tc>
      </w:tr>
      <w:tr w:rsidR="005A77EA" w:rsidRPr="008A4D5C" w:rsidTr="005A77EA">
        <w:trPr>
          <w:trHeight w:val="300"/>
        </w:trPr>
        <w:tc>
          <w:tcPr>
            <w:tcW w:w="993" w:type="dxa"/>
            <w:noWrap/>
            <w:hideMark/>
          </w:tcPr>
          <w:p w:rsidR="005A77EA" w:rsidRPr="00046CD9" w:rsidRDefault="005A77EA" w:rsidP="008A4D5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SAMHD1</w:t>
            </w:r>
          </w:p>
        </w:tc>
        <w:tc>
          <w:tcPr>
            <w:tcW w:w="1276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1291142</w:t>
            </w:r>
          </w:p>
        </w:tc>
        <w:tc>
          <w:tcPr>
            <w:tcW w:w="992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14</w:t>
            </w:r>
          </w:p>
        </w:tc>
        <w:tc>
          <w:tcPr>
            <w:tcW w:w="1026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52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36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43</w:t>
            </w:r>
          </w:p>
        </w:tc>
        <w:tc>
          <w:tcPr>
            <w:tcW w:w="751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95</w:t>
            </w:r>
          </w:p>
        </w:tc>
        <w:tc>
          <w:tcPr>
            <w:tcW w:w="752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09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24</w:t>
            </w:r>
          </w:p>
        </w:tc>
        <w:tc>
          <w:tcPr>
            <w:tcW w:w="708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15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531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11</w:t>
            </w:r>
          </w:p>
        </w:tc>
        <w:tc>
          <w:tcPr>
            <w:tcW w:w="708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92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141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88</w:t>
            </w:r>
          </w:p>
        </w:tc>
        <w:tc>
          <w:tcPr>
            <w:tcW w:w="708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95</w:t>
            </w:r>
          </w:p>
        </w:tc>
      </w:tr>
      <w:tr w:rsidR="005A77EA" w:rsidRPr="008A4D5C" w:rsidTr="005A77EA">
        <w:trPr>
          <w:trHeight w:val="300"/>
        </w:trPr>
        <w:tc>
          <w:tcPr>
            <w:tcW w:w="993" w:type="dxa"/>
            <w:noWrap/>
            <w:hideMark/>
          </w:tcPr>
          <w:p w:rsidR="005A77EA" w:rsidRPr="00046CD9" w:rsidRDefault="005A77EA" w:rsidP="008A4D5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SAMHD1</w:t>
            </w:r>
          </w:p>
        </w:tc>
        <w:tc>
          <w:tcPr>
            <w:tcW w:w="1276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1891643</w:t>
            </w:r>
          </w:p>
        </w:tc>
        <w:tc>
          <w:tcPr>
            <w:tcW w:w="992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87</w:t>
            </w:r>
          </w:p>
        </w:tc>
        <w:tc>
          <w:tcPr>
            <w:tcW w:w="1026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188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115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68</w:t>
            </w:r>
          </w:p>
        </w:tc>
        <w:tc>
          <w:tcPr>
            <w:tcW w:w="751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93</w:t>
            </w:r>
          </w:p>
        </w:tc>
        <w:tc>
          <w:tcPr>
            <w:tcW w:w="752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47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52</w:t>
            </w:r>
          </w:p>
        </w:tc>
        <w:tc>
          <w:tcPr>
            <w:tcW w:w="708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852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.089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75</w:t>
            </w:r>
          </w:p>
        </w:tc>
        <w:tc>
          <w:tcPr>
            <w:tcW w:w="708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43A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lightGray"/>
                <w:lang w:eastAsia="en-ZA"/>
              </w:rPr>
              <w:t>0.017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182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89</w:t>
            </w:r>
          </w:p>
        </w:tc>
        <w:tc>
          <w:tcPr>
            <w:tcW w:w="708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53</w:t>
            </w:r>
          </w:p>
        </w:tc>
      </w:tr>
      <w:tr w:rsidR="005A77EA" w:rsidRPr="008A4D5C" w:rsidTr="005A77EA">
        <w:trPr>
          <w:trHeight w:val="300"/>
        </w:trPr>
        <w:tc>
          <w:tcPr>
            <w:tcW w:w="993" w:type="dxa"/>
            <w:noWrap/>
            <w:hideMark/>
          </w:tcPr>
          <w:p w:rsidR="005A77EA" w:rsidRPr="00046CD9" w:rsidRDefault="005A77EA" w:rsidP="008A4D5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</w:pPr>
            <w:r w:rsidRPr="00046C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SLC19A1</w:t>
            </w:r>
          </w:p>
        </w:tc>
        <w:tc>
          <w:tcPr>
            <w:tcW w:w="1276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1051266</w:t>
            </w:r>
          </w:p>
        </w:tc>
        <w:tc>
          <w:tcPr>
            <w:tcW w:w="992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336</w:t>
            </w:r>
          </w:p>
        </w:tc>
        <w:tc>
          <w:tcPr>
            <w:tcW w:w="1026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80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485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76</w:t>
            </w:r>
          </w:p>
        </w:tc>
        <w:tc>
          <w:tcPr>
            <w:tcW w:w="751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99</w:t>
            </w:r>
          </w:p>
        </w:tc>
        <w:tc>
          <w:tcPr>
            <w:tcW w:w="752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688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64</w:t>
            </w:r>
          </w:p>
        </w:tc>
        <w:tc>
          <w:tcPr>
            <w:tcW w:w="708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65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470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43</w:t>
            </w:r>
          </w:p>
        </w:tc>
        <w:tc>
          <w:tcPr>
            <w:tcW w:w="708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80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372</w:t>
            </w:r>
          </w:p>
        </w:tc>
        <w:tc>
          <w:tcPr>
            <w:tcW w:w="709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26</w:t>
            </w:r>
          </w:p>
        </w:tc>
        <w:tc>
          <w:tcPr>
            <w:tcW w:w="708" w:type="dxa"/>
            <w:noWrap/>
            <w:hideMark/>
          </w:tcPr>
          <w:p w:rsidR="005A77EA" w:rsidRPr="008A4D5C" w:rsidRDefault="005A77EA" w:rsidP="008A4D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8A4D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22</w:t>
            </w:r>
          </w:p>
        </w:tc>
      </w:tr>
    </w:tbl>
    <w:p w:rsidR="00894B05" w:rsidRPr="008A4D5C" w:rsidRDefault="00894B05">
      <w:pPr>
        <w:rPr>
          <w:sz w:val="16"/>
          <w:szCs w:val="16"/>
        </w:rPr>
      </w:pPr>
    </w:p>
    <w:p w:rsidR="00894B05" w:rsidRPr="008A4D5C" w:rsidRDefault="00894B05" w:rsidP="00FA7D99">
      <w:pPr>
        <w:ind w:left="-709"/>
        <w:rPr>
          <w:sz w:val="16"/>
          <w:szCs w:val="16"/>
        </w:rPr>
      </w:pPr>
    </w:p>
    <w:sectPr w:rsidR="00894B05" w:rsidRPr="008A4D5C" w:rsidSect="000224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B05"/>
    <w:rsid w:val="0000006B"/>
    <w:rsid w:val="000005A5"/>
    <w:rsid w:val="000010D7"/>
    <w:rsid w:val="000017B6"/>
    <w:rsid w:val="00001870"/>
    <w:rsid w:val="00001E18"/>
    <w:rsid w:val="00001ECF"/>
    <w:rsid w:val="00002531"/>
    <w:rsid w:val="0000282B"/>
    <w:rsid w:val="00002A4E"/>
    <w:rsid w:val="00002EA4"/>
    <w:rsid w:val="000035A9"/>
    <w:rsid w:val="00003DF6"/>
    <w:rsid w:val="000041C3"/>
    <w:rsid w:val="00004261"/>
    <w:rsid w:val="00004307"/>
    <w:rsid w:val="00004793"/>
    <w:rsid w:val="00004D9A"/>
    <w:rsid w:val="00004DAA"/>
    <w:rsid w:val="0000530C"/>
    <w:rsid w:val="00006F71"/>
    <w:rsid w:val="00007A49"/>
    <w:rsid w:val="00007E30"/>
    <w:rsid w:val="00010509"/>
    <w:rsid w:val="000105AB"/>
    <w:rsid w:val="000107E5"/>
    <w:rsid w:val="00010990"/>
    <w:rsid w:val="00010BC0"/>
    <w:rsid w:val="000115E1"/>
    <w:rsid w:val="00011970"/>
    <w:rsid w:val="00011A26"/>
    <w:rsid w:val="00011BBD"/>
    <w:rsid w:val="000125C1"/>
    <w:rsid w:val="000125EC"/>
    <w:rsid w:val="0001290E"/>
    <w:rsid w:val="00012B5F"/>
    <w:rsid w:val="00014327"/>
    <w:rsid w:val="000144B5"/>
    <w:rsid w:val="00014841"/>
    <w:rsid w:val="000154EF"/>
    <w:rsid w:val="0001580E"/>
    <w:rsid w:val="00015A60"/>
    <w:rsid w:val="0001623E"/>
    <w:rsid w:val="00016F98"/>
    <w:rsid w:val="00017505"/>
    <w:rsid w:val="00017A77"/>
    <w:rsid w:val="00017D42"/>
    <w:rsid w:val="00020A1D"/>
    <w:rsid w:val="00020DFD"/>
    <w:rsid w:val="00021170"/>
    <w:rsid w:val="00021375"/>
    <w:rsid w:val="00021A78"/>
    <w:rsid w:val="00021AD5"/>
    <w:rsid w:val="00022200"/>
    <w:rsid w:val="0002227A"/>
    <w:rsid w:val="000224F1"/>
    <w:rsid w:val="000233C3"/>
    <w:rsid w:val="00023498"/>
    <w:rsid w:val="000239BC"/>
    <w:rsid w:val="00025345"/>
    <w:rsid w:val="00025396"/>
    <w:rsid w:val="0002589F"/>
    <w:rsid w:val="00025DBE"/>
    <w:rsid w:val="00026074"/>
    <w:rsid w:val="000264AD"/>
    <w:rsid w:val="00026725"/>
    <w:rsid w:val="00026870"/>
    <w:rsid w:val="00026E6F"/>
    <w:rsid w:val="00027CA8"/>
    <w:rsid w:val="000304D2"/>
    <w:rsid w:val="000306B7"/>
    <w:rsid w:val="00030A95"/>
    <w:rsid w:val="00030FAB"/>
    <w:rsid w:val="000317D2"/>
    <w:rsid w:val="00032210"/>
    <w:rsid w:val="00032465"/>
    <w:rsid w:val="00032D5F"/>
    <w:rsid w:val="000349B2"/>
    <w:rsid w:val="00034F35"/>
    <w:rsid w:val="00034FC8"/>
    <w:rsid w:val="00034FEF"/>
    <w:rsid w:val="000359DF"/>
    <w:rsid w:val="00035B27"/>
    <w:rsid w:val="00036260"/>
    <w:rsid w:val="000364CD"/>
    <w:rsid w:val="0003668F"/>
    <w:rsid w:val="00036742"/>
    <w:rsid w:val="00036905"/>
    <w:rsid w:val="00040A54"/>
    <w:rsid w:val="00040DCB"/>
    <w:rsid w:val="00040E1A"/>
    <w:rsid w:val="000411E9"/>
    <w:rsid w:val="000422E2"/>
    <w:rsid w:val="000430E0"/>
    <w:rsid w:val="00043106"/>
    <w:rsid w:val="0004397F"/>
    <w:rsid w:val="0004410A"/>
    <w:rsid w:val="00044A57"/>
    <w:rsid w:val="00045743"/>
    <w:rsid w:val="000463A2"/>
    <w:rsid w:val="0004660D"/>
    <w:rsid w:val="00046CD9"/>
    <w:rsid w:val="00046F71"/>
    <w:rsid w:val="00047102"/>
    <w:rsid w:val="000472A5"/>
    <w:rsid w:val="000473E4"/>
    <w:rsid w:val="00047520"/>
    <w:rsid w:val="00047AF6"/>
    <w:rsid w:val="00047D59"/>
    <w:rsid w:val="00047EE5"/>
    <w:rsid w:val="00047FCE"/>
    <w:rsid w:val="000506F0"/>
    <w:rsid w:val="00050A97"/>
    <w:rsid w:val="00050EAD"/>
    <w:rsid w:val="0005148A"/>
    <w:rsid w:val="00051B13"/>
    <w:rsid w:val="000520D1"/>
    <w:rsid w:val="000527F2"/>
    <w:rsid w:val="00052E69"/>
    <w:rsid w:val="000533CE"/>
    <w:rsid w:val="00053717"/>
    <w:rsid w:val="00053B4E"/>
    <w:rsid w:val="00053BC8"/>
    <w:rsid w:val="00053DD5"/>
    <w:rsid w:val="00053E17"/>
    <w:rsid w:val="000540EA"/>
    <w:rsid w:val="00054128"/>
    <w:rsid w:val="000545DA"/>
    <w:rsid w:val="00054EA5"/>
    <w:rsid w:val="00055083"/>
    <w:rsid w:val="0005546A"/>
    <w:rsid w:val="00056037"/>
    <w:rsid w:val="000564EF"/>
    <w:rsid w:val="000569A6"/>
    <w:rsid w:val="00057774"/>
    <w:rsid w:val="00057876"/>
    <w:rsid w:val="0006057F"/>
    <w:rsid w:val="0006165B"/>
    <w:rsid w:val="000624CC"/>
    <w:rsid w:val="0006274F"/>
    <w:rsid w:val="00062B46"/>
    <w:rsid w:val="000632DF"/>
    <w:rsid w:val="00063C78"/>
    <w:rsid w:val="00063E7B"/>
    <w:rsid w:val="0006417A"/>
    <w:rsid w:val="000641D8"/>
    <w:rsid w:val="00064209"/>
    <w:rsid w:val="000643A6"/>
    <w:rsid w:val="00064EFC"/>
    <w:rsid w:val="00065122"/>
    <w:rsid w:val="0006513D"/>
    <w:rsid w:val="00066A24"/>
    <w:rsid w:val="00066D92"/>
    <w:rsid w:val="00066F53"/>
    <w:rsid w:val="00067281"/>
    <w:rsid w:val="00067357"/>
    <w:rsid w:val="0006776D"/>
    <w:rsid w:val="00070281"/>
    <w:rsid w:val="0007083A"/>
    <w:rsid w:val="000708B8"/>
    <w:rsid w:val="00070BAE"/>
    <w:rsid w:val="00071177"/>
    <w:rsid w:val="00071240"/>
    <w:rsid w:val="000712C8"/>
    <w:rsid w:val="00071560"/>
    <w:rsid w:val="000716F8"/>
    <w:rsid w:val="00071E9F"/>
    <w:rsid w:val="000724AC"/>
    <w:rsid w:val="00072A67"/>
    <w:rsid w:val="00073A7C"/>
    <w:rsid w:val="000746F9"/>
    <w:rsid w:val="0007770C"/>
    <w:rsid w:val="00077963"/>
    <w:rsid w:val="0008091A"/>
    <w:rsid w:val="00080D26"/>
    <w:rsid w:val="00081658"/>
    <w:rsid w:val="000817F9"/>
    <w:rsid w:val="00081C9B"/>
    <w:rsid w:val="00082496"/>
    <w:rsid w:val="00082999"/>
    <w:rsid w:val="00082B15"/>
    <w:rsid w:val="00083FFD"/>
    <w:rsid w:val="00084718"/>
    <w:rsid w:val="0008589E"/>
    <w:rsid w:val="0008597D"/>
    <w:rsid w:val="00085B9F"/>
    <w:rsid w:val="00085C83"/>
    <w:rsid w:val="00086377"/>
    <w:rsid w:val="0008642E"/>
    <w:rsid w:val="000867A8"/>
    <w:rsid w:val="00086A5F"/>
    <w:rsid w:val="00086BED"/>
    <w:rsid w:val="00086FED"/>
    <w:rsid w:val="0008746A"/>
    <w:rsid w:val="00087594"/>
    <w:rsid w:val="00087618"/>
    <w:rsid w:val="00087B1C"/>
    <w:rsid w:val="0009019E"/>
    <w:rsid w:val="00090306"/>
    <w:rsid w:val="00090654"/>
    <w:rsid w:val="00090CA2"/>
    <w:rsid w:val="00091AA5"/>
    <w:rsid w:val="0009283E"/>
    <w:rsid w:val="00092AFE"/>
    <w:rsid w:val="0009420F"/>
    <w:rsid w:val="00094561"/>
    <w:rsid w:val="00094E91"/>
    <w:rsid w:val="00095554"/>
    <w:rsid w:val="000958D1"/>
    <w:rsid w:val="00095D45"/>
    <w:rsid w:val="00095DDC"/>
    <w:rsid w:val="00096289"/>
    <w:rsid w:val="00096378"/>
    <w:rsid w:val="00096442"/>
    <w:rsid w:val="000964C4"/>
    <w:rsid w:val="000967E1"/>
    <w:rsid w:val="00096973"/>
    <w:rsid w:val="00096F47"/>
    <w:rsid w:val="00096F97"/>
    <w:rsid w:val="000971DC"/>
    <w:rsid w:val="00097438"/>
    <w:rsid w:val="00097DE3"/>
    <w:rsid w:val="00097E06"/>
    <w:rsid w:val="00097E67"/>
    <w:rsid w:val="000A01BA"/>
    <w:rsid w:val="000A02C2"/>
    <w:rsid w:val="000A0AC9"/>
    <w:rsid w:val="000A0DB3"/>
    <w:rsid w:val="000A1245"/>
    <w:rsid w:val="000A136D"/>
    <w:rsid w:val="000A1404"/>
    <w:rsid w:val="000A15D9"/>
    <w:rsid w:val="000A1B4B"/>
    <w:rsid w:val="000A1B7C"/>
    <w:rsid w:val="000A1BD7"/>
    <w:rsid w:val="000A24E1"/>
    <w:rsid w:val="000A2C08"/>
    <w:rsid w:val="000A2CAC"/>
    <w:rsid w:val="000A3687"/>
    <w:rsid w:val="000A36E8"/>
    <w:rsid w:val="000A3741"/>
    <w:rsid w:val="000A3DF5"/>
    <w:rsid w:val="000A41A8"/>
    <w:rsid w:val="000A4594"/>
    <w:rsid w:val="000A47A9"/>
    <w:rsid w:val="000A49E5"/>
    <w:rsid w:val="000A552B"/>
    <w:rsid w:val="000A5956"/>
    <w:rsid w:val="000A5B38"/>
    <w:rsid w:val="000A5B89"/>
    <w:rsid w:val="000A64ED"/>
    <w:rsid w:val="000A65A3"/>
    <w:rsid w:val="000A6BF3"/>
    <w:rsid w:val="000A728E"/>
    <w:rsid w:val="000A75CB"/>
    <w:rsid w:val="000A7852"/>
    <w:rsid w:val="000A7FB3"/>
    <w:rsid w:val="000B0316"/>
    <w:rsid w:val="000B0A64"/>
    <w:rsid w:val="000B1FFA"/>
    <w:rsid w:val="000B2925"/>
    <w:rsid w:val="000B294C"/>
    <w:rsid w:val="000B3486"/>
    <w:rsid w:val="000B36AD"/>
    <w:rsid w:val="000B3944"/>
    <w:rsid w:val="000B3DD1"/>
    <w:rsid w:val="000B3F91"/>
    <w:rsid w:val="000B4599"/>
    <w:rsid w:val="000B45EE"/>
    <w:rsid w:val="000B503A"/>
    <w:rsid w:val="000B5241"/>
    <w:rsid w:val="000B6235"/>
    <w:rsid w:val="000B6DE3"/>
    <w:rsid w:val="000B70F8"/>
    <w:rsid w:val="000B72E8"/>
    <w:rsid w:val="000B7615"/>
    <w:rsid w:val="000B7691"/>
    <w:rsid w:val="000C0282"/>
    <w:rsid w:val="000C110B"/>
    <w:rsid w:val="000C1353"/>
    <w:rsid w:val="000C17A7"/>
    <w:rsid w:val="000C1CC5"/>
    <w:rsid w:val="000C1DA4"/>
    <w:rsid w:val="000C40A0"/>
    <w:rsid w:val="000C4493"/>
    <w:rsid w:val="000C47A7"/>
    <w:rsid w:val="000C52F4"/>
    <w:rsid w:val="000C56E8"/>
    <w:rsid w:val="000C6068"/>
    <w:rsid w:val="000C6162"/>
    <w:rsid w:val="000C6586"/>
    <w:rsid w:val="000C6E3D"/>
    <w:rsid w:val="000C6FFC"/>
    <w:rsid w:val="000C7646"/>
    <w:rsid w:val="000C7BDA"/>
    <w:rsid w:val="000D0BBD"/>
    <w:rsid w:val="000D1138"/>
    <w:rsid w:val="000D15D2"/>
    <w:rsid w:val="000D1B6B"/>
    <w:rsid w:val="000D2146"/>
    <w:rsid w:val="000D2222"/>
    <w:rsid w:val="000D22E8"/>
    <w:rsid w:val="000D34DA"/>
    <w:rsid w:val="000D39C7"/>
    <w:rsid w:val="000D40BB"/>
    <w:rsid w:val="000D5052"/>
    <w:rsid w:val="000D50B3"/>
    <w:rsid w:val="000D57CF"/>
    <w:rsid w:val="000D5929"/>
    <w:rsid w:val="000D5B25"/>
    <w:rsid w:val="000D6174"/>
    <w:rsid w:val="000D62EA"/>
    <w:rsid w:val="000D6529"/>
    <w:rsid w:val="000D6553"/>
    <w:rsid w:val="000D6F6D"/>
    <w:rsid w:val="000D6FB4"/>
    <w:rsid w:val="000D757E"/>
    <w:rsid w:val="000D7A9A"/>
    <w:rsid w:val="000E00A6"/>
    <w:rsid w:val="000E0254"/>
    <w:rsid w:val="000E08C8"/>
    <w:rsid w:val="000E0C91"/>
    <w:rsid w:val="000E0F52"/>
    <w:rsid w:val="000E1268"/>
    <w:rsid w:val="000E12B5"/>
    <w:rsid w:val="000E163A"/>
    <w:rsid w:val="000E1A5D"/>
    <w:rsid w:val="000E1EE7"/>
    <w:rsid w:val="000E20BB"/>
    <w:rsid w:val="000E22F4"/>
    <w:rsid w:val="000E2A33"/>
    <w:rsid w:val="000E38CB"/>
    <w:rsid w:val="000E422F"/>
    <w:rsid w:val="000E42AE"/>
    <w:rsid w:val="000E4F8F"/>
    <w:rsid w:val="000E5966"/>
    <w:rsid w:val="000E5F79"/>
    <w:rsid w:val="000E6EAC"/>
    <w:rsid w:val="000E7A83"/>
    <w:rsid w:val="000E7C54"/>
    <w:rsid w:val="000E7F40"/>
    <w:rsid w:val="000F0D6C"/>
    <w:rsid w:val="000F143D"/>
    <w:rsid w:val="000F2366"/>
    <w:rsid w:val="000F26D0"/>
    <w:rsid w:val="000F4359"/>
    <w:rsid w:val="000F51E5"/>
    <w:rsid w:val="000F58B0"/>
    <w:rsid w:val="000F61B9"/>
    <w:rsid w:val="000F697F"/>
    <w:rsid w:val="000F6A0F"/>
    <w:rsid w:val="000F6E30"/>
    <w:rsid w:val="000F75A8"/>
    <w:rsid w:val="000F7628"/>
    <w:rsid w:val="000F7EB3"/>
    <w:rsid w:val="0010027D"/>
    <w:rsid w:val="001002DA"/>
    <w:rsid w:val="001004AA"/>
    <w:rsid w:val="00100BF4"/>
    <w:rsid w:val="00100E2D"/>
    <w:rsid w:val="00101323"/>
    <w:rsid w:val="00101B06"/>
    <w:rsid w:val="00101D01"/>
    <w:rsid w:val="00101FA0"/>
    <w:rsid w:val="00102AD9"/>
    <w:rsid w:val="00104CD7"/>
    <w:rsid w:val="00104F96"/>
    <w:rsid w:val="0010511E"/>
    <w:rsid w:val="001051BC"/>
    <w:rsid w:val="00105300"/>
    <w:rsid w:val="00105520"/>
    <w:rsid w:val="00106421"/>
    <w:rsid w:val="00106B43"/>
    <w:rsid w:val="00106EEE"/>
    <w:rsid w:val="001070CD"/>
    <w:rsid w:val="00107235"/>
    <w:rsid w:val="00107BD8"/>
    <w:rsid w:val="00107D13"/>
    <w:rsid w:val="00110240"/>
    <w:rsid w:val="001105BE"/>
    <w:rsid w:val="0011078E"/>
    <w:rsid w:val="00111627"/>
    <w:rsid w:val="001117C4"/>
    <w:rsid w:val="001120B8"/>
    <w:rsid w:val="001120EE"/>
    <w:rsid w:val="00112669"/>
    <w:rsid w:val="00112992"/>
    <w:rsid w:val="001132D1"/>
    <w:rsid w:val="0011374E"/>
    <w:rsid w:val="001142D4"/>
    <w:rsid w:val="0011460A"/>
    <w:rsid w:val="0011493A"/>
    <w:rsid w:val="00115173"/>
    <w:rsid w:val="001151A8"/>
    <w:rsid w:val="00115997"/>
    <w:rsid w:val="00115FE3"/>
    <w:rsid w:val="0011663F"/>
    <w:rsid w:val="0011746A"/>
    <w:rsid w:val="00117B4F"/>
    <w:rsid w:val="001200A8"/>
    <w:rsid w:val="001204AE"/>
    <w:rsid w:val="001205FE"/>
    <w:rsid w:val="00120B6A"/>
    <w:rsid w:val="0012163C"/>
    <w:rsid w:val="00121D3F"/>
    <w:rsid w:val="0012259F"/>
    <w:rsid w:val="00122BCF"/>
    <w:rsid w:val="00122D51"/>
    <w:rsid w:val="00123336"/>
    <w:rsid w:val="001234AA"/>
    <w:rsid w:val="00123595"/>
    <w:rsid w:val="00123978"/>
    <w:rsid w:val="00123B66"/>
    <w:rsid w:val="00124029"/>
    <w:rsid w:val="001247EB"/>
    <w:rsid w:val="0012502E"/>
    <w:rsid w:val="00125163"/>
    <w:rsid w:val="001265E1"/>
    <w:rsid w:val="00127445"/>
    <w:rsid w:val="00127843"/>
    <w:rsid w:val="00130403"/>
    <w:rsid w:val="001314F6"/>
    <w:rsid w:val="00132177"/>
    <w:rsid w:val="00132728"/>
    <w:rsid w:val="00132C30"/>
    <w:rsid w:val="0013338F"/>
    <w:rsid w:val="001336C7"/>
    <w:rsid w:val="001337BE"/>
    <w:rsid w:val="00133D94"/>
    <w:rsid w:val="0013404A"/>
    <w:rsid w:val="001342FD"/>
    <w:rsid w:val="0013490D"/>
    <w:rsid w:val="00134A81"/>
    <w:rsid w:val="00134B74"/>
    <w:rsid w:val="00134E11"/>
    <w:rsid w:val="001359F4"/>
    <w:rsid w:val="001360EA"/>
    <w:rsid w:val="001362FE"/>
    <w:rsid w:val="0013666B"/>
    <w:rsid w:val="00136F61"/>
    <w:rsid w:val="00137CF9"/>
    <w:rsid w:val="0014030C"/>
    <w:rsid w:val="00140863"/>
    <w:rsid w:val="00141F90"/>
    <w:rsid w:val="00142369"/>
    <w:rsid w:val="00142821"/>
    <w:rsid w:val="00142C26"/>
    <w:rsid w:val="00142E93"/>
    <w:rsid w:val="001434A5"/>
    <w:rsid w:val="00143AAB"/>
    <w:rsid w:val="00143DB2"/>
    <w:rsid w:val="001452AC"/>
    <w:rsid w:val="00145EA2"/>
    <w:rsid w:val="00146086"/>
    <w:rsid w:val="00146113"/>
    <w:rsid w:val="00146581"/>
    <w:rsid w:val="0014719F"/>
    <w:rsid w:val="00147F75"/>
    <w:rsid w:val="00150222"/>
    <w:rsid w:val="0015081C"/>
    <w:rsid w:val="00151793"/>
    <w:rsid w:val="001518A6"/>
    <w:rsid w:val="00152E0F"/>
    <w:rsid w:val="00153575"/>
    <w:rsid w:val="00153998"/>
    <w:rsid w:val="001539CC"/>
    <w:rsid w:val="00153ABA"/>
    <w:rsid w:val="00153FB4"/>
    <w:rsid w:val="00154076"/>
    <w:rsid w:val="00154631"/>
    <w:rsid w:val="00154C8C"/>
    <w:rsid w:val="001557D2"/>
    <w:rsid w:val="00155F3E"/>
    <w:rsid w:val="001562D2"/>
    <w:rsid w:val="001566EB"/>
    <w:rsid w:val="0015740A"/>
    <w:rsid w:val="00157E3A"/>
    <w:rsid w:val="00160B01"/>
    <w:rsid w:val="00160DF2"/>
    <w:rsid w:val="00161904"/>
    <w:rsid w:val="00161A55"/>
    <w:rsid w:val="001624C5"/>
    <w:rsid w:val="001625C2"/>
    <w:rsid w:val="001628AB"/>
    <w:rsid w:val="00162968"/>
    <w:rsid w:val="00162A5C"/>
    <w:rsid w:val="00162D8C"/>
    <w:rsid w:val="00163389"/>
    <w:rsid w:val="001633DB"/>
    <w:rsid w:val="0016377A"/>
    <w:rsid w:val="00163D39"/>
    <w:rsid w:val="00163E78"/>
    <w:rsid w:val="00164315"/>
    <w:rsid w:val="001648AE"/>
    <w:rsid w:val="00164E60"/>
    <w:rsid w:val="001651AE"/>
    <w:rsid w:val="00165656"/>
    <w:rsid w:val="00165912"/>
    <w:rsid w:val="00165B05"/>
    <w:rsid w:val="00165BCA"/>
    <w:rsid w:val="001664E7"/>
    <w:rsid w:val="0016683C"/>
    <w:rsid w:val="00166D1E"/>
    <w:rsid w:val="00167B76"/>
    <w:rsid w:val="00170244"/>
    <w:rsid w:val="001702EB"/>
    <w:rsid w:val="00170670"/>
    <w:rsid w:val="00170D7D"/>
    <w:rsid w:val="00170EA8"/>
    <w:rsid w:val="00171255"/>
    <w:rsid w:val="00171933"/>
    <w:rsid w:val="00171C8E"/>
    <w:rsid w:val="00172A77"/>
    <w:rsid w:val="00172CCB"/>
    <w:rsid w:val="0017317C"/>
    <w:rsid w:val="001734CE"/>
    <w:rsid w:val="00173964"/>
    <w:rsid w:val="00174105"/>
    <w:rsid w:val="001743F0"/>
    <w:rsid w:val="00174F0B"/>
    <w:rsid w:val="0017589F"/>
    <w:rsid w:val="001758DC"/>
    <w:rsid w:val="00175B63"/>
    <w:rsid w:val="001764C2"/>
    <w:rsid w:val="00176AF2"/>
    <w:rsid w:val="00176B70"/>
    <w:rsid w:val="00176C0B"/>
    <w:rsid w:val="00177D21"/>
    <w:rsid w:val="00177EE0"/>
    <w:rsid w:val="0018007E"/>
    <w:rsid w:val="0018020E"/>
    <w:rsid w:val="001805B8"/>
    <w:rsid w:val="00181BE8"/>
    <w:rsid w:val="001831BD"/>
    <w:rsid w:val="0018464B"/>
    <w:rsid w:val="00184883"/>
    <w:rsid w:val="001853D2"/>
    <w:rsid w:val="00185424"/>
    <w:rsid w:val="0018562D"/>
    <w:rsid w:val="001869A2"/>
    <w:rsid w:val="00187169"/>
    <w:rsid w:val="00187696"/>
    <w:rsid w:val="00190880"/>
    <w:rsid w:val="00190D7C"/>
    <w:rsid w:val="001910BB"/>
    <w:rsid w:val="00191B72"/>
    <w:rsid w:val="00191EBC"/>
    <w:rsid w:val="001921A8"/>
    <w:rsid w:val="00192645"/>
    <w:rsid w:val="00192994"/>
    <w:rsid w:val="00192E50"/>
    <w:rsid w:val="0019329C"/>
    <w:rsid w:val="001934D7"/>
    <w:rsid w:val="001936C6"/>
    <w:rsid w:val="0019515F"/>
    <w:rsid w:val="0019523F"/>
    <w:rsid w:val="001953AC"/>
    <w:rsid w:val="001953B8"/>
    <w:rsid w:val="0019553A"/>
    <w:rsid w:val="00195786"/>
    <w:rsid w:val="00196474"/>
    <w:rsid w:val="001968A5"/>
    <w:rsid w:val="00196BB8"/>
    <w:rsid w:val="00196C7B"/>
    <w:rsid w:val="001978F8"/>
    <w:rsid w:val="00197C4F"/>
    <w:rsid w:val="00197DDE"/>
    <w:rsid w:val="001A1092"/>
    <w:rsid w:val="001A1888"/>
    <w:rsid w:val="001A1CA1"/>
    <w:rsid w:val="001A1DF0"/>
    <w:rsid w:val="001A216A"/>
    <w:rsid w:val="001A25C1"/>
    <w:rsid w:val="001A274F"/>
    <w:rsid w:val="001A37C9"/>
    <w:rsid w:val="001A41C5"/>
    <w:rsid w:val="001A4B4D"/>
    <w:rsid w:val="001A60CC"/>
    <w:rsid w:val="001A747B"/>
    <w:rsid w:val="001A7957"/>
    <w:rsid w:val="001A79A8"/>
    <w:rsid w:val="001B0868"/>
    <w:rsid w:val="001B17DA"/>
    <w:rsid w:val="001B1954"/>
    <w:rsid w:val="001B1B3C"/>
    <w:rsid w:val="001B2066"/>
    <w:rsid w:val="001B2497"/>
    <w:rsid w:val="001B2506"/>
    <w:rsid w:val="001B2A50"/>
    <w:rsid w:val="001B2A84"/>
    <w:rsid w:val="001B2B4F"/>
    <w:rsid w:val="001B370F"/>
    <w:rsid w:val="001B3AEF"/>
    <w:rsid w:val="001B3BA7"/>
    <w:rsid w:val="001B3D50"/>
    <w:rsid w:val="001B3DEB"/>
    <w:rsid w:val="001B3E0B"/>
    <w:rsid w:val="001B406B"/>
    <w:rsid w:val="001B45E8"/>
    <w:rsid w:val="001B559D"/>
    <w:rsid w:val="001B5750"/>
    <w:rsid w:val="001B5DAE"/>
    <w:rsid w:val="001B6885"/>
    <w:rsid w:val="001B6BFD"/>
    <w:rsid w:val="001B769E"/>
    <w:rsid w:val="001C0208"/>
    <w:rsid w:val="001C03DD"/>
    <w:rsid w:val="001C0B8E"/>
    <w:rsid w:val="001C0EF1"/>
    <w:rsid w:val="001C2096"/>
    <w:rsid w:val="001C2613"/>
    <w:rsid w:val="001C2803"/>
    <w:rsid w:val="001C3588"/>
    <w:rsid w:val="001C45A9"/>
    <w:rsid w:val="001C4EC7"/>
    <w:rsid w:val="001C51F4"/>
    <w:rsid w:val="001C5568"/>
    <w:rsid w:val="001C579C"/>
    <w:rsid w:val="001C5AEC"/>
    <w:rsid w:val="001C5E81"/>
    <w:rsid w:val="001C5E85"/>
    <w:rsid w:val="001C5EE5"/>
    <w:rsid w:val="001C5FCB"/>
    <w:rsid w:val="001C6742"/>
    <w:rsid w:val="001C6D05"/>
    <w:rsid w:val="001C7655"/>
    <w:rsid w:val="001D0263"/>
    <w:rsid w:val="001D07C2"/>
    <w:rsid w:val="001D0AFE"/>
    <w:rsid w:val="001D0F8C"/>
    <w:rsid w:val="001D126F"/>
    <w:rsid w:val="001D2F24"/>
    <w:rsid w:val="001D2F58"/>
    <w:rsid w:val="001D35CE"/>
    <w:rsid w:val="001D376B"/>
    <w:rsid w:val="001D3EFF"/>
    <w:rsid w:val="001D4252"/>
    <w:rsid w:val="001D465D"/>
    <w:rsid w:val="001D4A0F"/>
    <w:rsid w:val="001D4BF1"/>
    <w:rsid w:val="001D50AB"/>
    <w:rsid w:val="001D5530"/>
    <w:rsid w:val="001D56F7"/>
    <w:rsid w:val="001D579D"/>
    <w:rsid w:val="001D5A78"/>
    <w:rsid w:val="001D6052"/>
    <w:rsid w:val="001D62A3"/>
    <w:rsid w:val="001D65EF"/>
    <w:rsid w:val="001D6DD5"/>
    <w:rsid w:val="001D6E38"/>
    <w:rsid w:val="001D711F"/>
    <w:rsid w:val="001D773A"/>
    <w:rsid w:val="001D7C05"/>
    <w:rsid w:val="001D7E2D"/>
    <w:rsid w:val="001D7EC1"/>
    <w:rsid w:val="001E055E"/>
    <w:rsid w:val="001E146B"/>
    <w:rsid w:val="001E2181"/>
    <w:rsid w:val="001E23BC"/>
    <w:rsid w:val="001E26D5"/>
    <w:rsid w:val="001E46C0"/>
    <w:rsid w:val="001E50FF"/>
    <w:rsid w:val="001E52DB"/>
    <w:rsid w:val="001E5AE2"/>
    <w:rsid w:val="001E5C85"/>
    <w:rsid w:val="001E6647"/>
    <w:rsid w:val="001E70A6"/>
    <w:rsid w:val="001E71FD"/>
    <w:rsid w:val="001E74AA"/>
    <w:rsid w:val="001E768F"/>
    <w:rsid w:val="001E7C80"/>
    <w:rsid w:val="001F023D"/>
    <w:rsid w:val="001F0DCC"/>
    <w:rsid w:val="001F1171"/>
    <w:rsid w:val="001F12A8"/>
    <w:rsid w:val="001F15FB"/>
    <w:rsid w:val="001F1E4A"/>
    <w:rsid w:val="001F23C3"/>
    <w:rsid w:val="001F2FBC"/>
    <w:rsid w:val="001F3D1F"/>
    <w:rsid w:val="001F3E96"/>
    <w:rsid w:val="001F436A"/>
    <w:rsid w:val="001F47E5"/>
    <w:rsid w:val="001F5395"/>
    <w:rsid w:val="001F551C"/>
    <w:rsid w:val="001F5AD5"/>
    <w:rsid w:val="001F6126"/>
    <w:rsid w:val="001F6179"/>
    <w:rsid w:val="002008C0"/>
    <w:rsid w:val="00200951"/>
    <w:rsid w:val="00200F32"/>
    <w:rsid w:val="00201230"/>
    <w:rsid w:val="00202956"/>
    <w:rsid w:val="002029B0"/>
    <w:rsid w:val="0020307D"/>
    <w:rsid w:val="002041B9"/>
    <w:rsid w:val="0020449B"/>
    <w:rsid w:val="002047C1"/>
    <w:rsid w:val="00204EE0"/>
    <w:rsid w:val="00205AE8"/>
    <w:rsid w:val="00205E35"/>
    <w:rsid w:val="002065B2"/>
    <w:rsid w:val="00207133"/>
    <w:rsid w:val="002104D7"/>
    <w:rsid w:val="00210AF5"/>
    <w:rsid w:val="00211394"/>
    <w:rsid w:val="00211790"/>
    <w:rsid w:val="00211B28"/>
    <w:rsid w:val="0021316F"/>
    <w:rsid w:val="00213589"/>
    <w:rsid w:val="002141E9"/>
    <w:rsid w:val="00214607"/>
    <w:rsid w:val="00214878"/>
    <w:rsid w:val="00214E26"/>
    <w:rsid w:val="00214E95"/>
    <w:rsid w:val="0021524C"/>
    <w:rsid w:val="00215D49"/>
    <w:rsid w:val="002161A7"/>
    <w:rsid w:val="00216380"/>
    <w:rsid w:val="002170C2"/>
    <w:rsid w:val="002173B3"/>
    <w:rsid w:val="002174FA"/>
    <w:rsid w:val="002175B2"/>
    <w:rsid w:val="00217A87"/>
    <w:rsid w:val="002205B7"/>
    <w:rsid w:val="00221A67"/>
    <w:rsid w:val="00221C12"/>
    <w:rsid w:val="00221FA1"/>
    <w:rsid w:val="0022242E"/>
    <w:rsid w:val="00222604"/>
    <w:rsid w:val="002227F7"/>
    <w:rsid w:val="00222BE9"/>
    <w:rsid w:val="00223765"/>
    <w:rsid w:val="002239AC"/>
    <w:rsid w:val="00223AAD"/>
    <w:rsid w:val="00224407"/>
    <w:rsid w:val="00224457"/>
    <w:rsid w:val="00224681"/>
    <w:rsid w:val="00224A63"/>
    <w:rsid w:val="00224B43"/>
    <w:rsid w:val="00224D83"/>
    <w:rsid w:val="00225710"/>
    <w:rsid w:val="00226A38"/>
    <w:rsid w:val="00227957"/>
    <w:rsid w:val="00227E16"/>
    <w:rsid w:val="00227F79"/>
    <w:rsid w:val="00227FEF"/>
    <w:rsid w:val="002301D4"/>
    <w:rsid w:val="0023050F"/>
    <w:rsid w:val="00230DEE"/>
    <w:rsid w:val="002319AF"/>
    <w:rsid w:val="00231A36"/>
    <w:rsid w:val="00233368"/>
    <w:rsid w:val="002335FE"/>
    <w:rsid w:val="00233A4F"/>
    <w:rsid w:val="00233A9C"/>
    <w:rsid w:val="00233B75"/>
    <w:rsid w:val="002352DF"/>
    <w:rsid w:val="00235476"/>
    <w:rsid w:val="00235C59"/>
    <w:rsid w:val="00235ECE"/>
    <w:rsid w:val="00236577"/>
    <w:rsid w:val="0023670B"/>
    <w:rsid w:val="002369AC"/>
    <w:rsid w:val="00236DA4"/>
    <w:rsid w:val="00236E5B"/>
    <w:rsid w:val="00236FEB"/>
    <w:rsid w:val="00237543"/>
    <w:rsid w:val="0023785E"/>
    <w:rsid w:val="002401F1"/>
    <w:rsid w:val="00240B6A"/>
    <w:rsid w:val="002413CD"/>
    <w:rsid w:val="0024142F"/>
    <w:rsid w:val="00241C9F"/>
    <w:rsid w:val="0024200B"/>
    <w:rsid w:val="00242F18"/>
    <w:rsid w:val="002434D8"/>
    <w:rsid w:val="0024397F"/>
    <w:rsid w:val="00244129"/>
    <w:rsid w:val="002441BA"/>
    <w:rsid w:val="00245249"/>
    <w:rsid w:val="00246171"/>
    <w:rsid w:val="002464C5"/>
    <w:rsid w:val="0024707A"/>
    <w:rsid w:val="002470B7"/>
    <w:rsid w:val="0024753E"/>
    <w:rsid w:val="00250679"/>
    <w:rsid w:val="00251344"/>
    <w:rsid w:val="00251574"/>
    <w:rsid w:val="002516D1"/>
    <w:rsid w:val="00251715"/>
    <w:rsid w:val="00253593"/>
    <w:rsid w:val="0025372E"/>
    <w:rsid w:val="00253DEF"/>
    <w:rsid w:val="0025401E"/>
    <w:rsid w:val="00254127"/>
    <w:rsid w:val="00254423"/>
    <w:rsid w:val="0025479A"/>
    <w:rsid w:val="00255142"/>
    <w:rsid w:val="002554D2"/>
    <w:rsid w:val="00256547"/>
    <w:rsid w:val="002577FE"/>
    <w:rsid w:val="00257F2A"/>
    <w:rsid w:val="00257FA2"/>
    <w:rsid w:val="00257FEA"/>
    <w:rsid w:val="00260248"/>
    <w:rsid w:val="0026155E"/>
    <w:rsid w:val="00261986"/>
    <w:rsid w:val="00262EFF"/>
    <w:rsid w:val="00263253"/>
    <w:rsid w:val="002637EB"/>
    <w:rsid w:val="0026404E"/>
    <w:rsid w:val="00264770"/>
    <w:rsid w:val="00264C37"/>
    <w:rsid w:val="00264E83"/>
    <w:rsid w:val="002651B5"/>
    <w:rsid w:val="00265797"/>
    <w:rsid w:val="00265CA5"/>
    <w:rsid w:val="002666D3"/>
    <w:rsid w:val="00266FBD"/>
    <w:rsid w:val="00267097"/>
    <w:rsid w:val="0026742E"/>
    <w:rsid w:val="00267744"/>
    <w:rsid w:val="00267CDC"/>
    <w:rsid w:val="002700D6"/>
    <w:rsid w:val="00270439"/>
    <w:rsid w:val="002704A6"/>
    <w:rsid w:val="0027060C"/>
    <w:rsid w:val="002708A3"/>
    <w:rsid w:val="00270E2D"/>
    <w:rsid w:val="00270F1B"/>
    <w:rsid w:val="00271303"/>
    <w:rsid w:val="00271D22"/>
    <w:rsid w:val="00272316"/>
    <w:rsid w:val="002725D9"/>
    <w:rsid w:val="00272FA1"/>
    <w:rsid w:val="002739C0"/>
    <w:rsid w:val="00273C5C"/>
    <w:rsid w:val="002745C4"/>
    <w:rsid w:val="002749DB"/>
    <w:rsid w:val="00275604"/>
    <w:rsid w:val="00275891"/>
    <w:rsid w:val="00275F98"/>
    <w:rsid w:val="00276CEB"/>
    <w:rsid w:val="00276DCE"/>
    <w:rsid w:val="002773F8"/>
    <w:rsid w:val="002775A8"/>
    <w:rsid w:val="00277D65"/>
    <w:rsid w:val="0028010C"/>
    <w:rsid w:val="00280D59"/>
    <w:rsid w:val="002814FD"/>
    <w:rsid w:val="00281B56"/>
    <w:rsid w:val="00281F26"/>
    <w:rsid w:val="00282C5E"/>
    <w:rsid w:val="0028377D"/>
    <w:rsid w:val="00283EC8"/>
    <w:rsid w:val="0028465C"/>
    <w:rsid w:val="002864B2"/>
    <w:rsid w:val="00286934"/>
    <w:rsid w:val="002873C3"/>
    <w:rsid w:val="00287CAE"/>
    <w:rsid w:val="00287DA1"/>
    <w:rsid w:val="00290745"/>
    <w:rsid w:val="00290B48"/>
    <w:rsid w:val="00290F30"/>
    <w:rsid w:val="0029107F"/>
    <w:rsid w:val="002915E8"/>
    <w:rsid w:val="00291CE4"/>
    <w:rsid w:val="002925E3"/>
    <w:rsid w:val="002928C3"/>
    <w:rsid w:val="00292BD9"/>
    <w:rsid w:val="00292BE4"/>
    <w:rsid w:val="00292E99"/>
    <w:rsid w:val="00292FB9"/>
    <w:rsid w:val="0029323C"/>
    <w:rsid w:val="0029333F"/>
    <w:rsid w:val="002938F0"/>
    <w:rsid w:val="00293AB5"/>
    <w:rsid w:val="00294157"/>
    <w:rsid w:val="00294247"/>
    <w:rsid w:val="00294D4E"/>
    <w:rsid w:val="00295282"/>
    <w:rsid w:val="0029557D"/>
    <w:rsid w:val="00295E5E"/>
    <w:rsid w:val="0029631D"/>
    <w:rsid w:val="002965A8"/>
    <w:rsid w:val="00296895"/>
    <w:rsid w:val="002970F2"/>
    <w:rsid w:val="00297569"/>
    <w:rsid w:val="0029799B"/>
    <w:rsid w:val="00297D66"/>
    <w:rsid w:val="00297F45"/>
    <w:rsid w:val="002A13BC"/>
    <w:rsid w:val="002A1436"/>
    <w:rsid w:val="002A2624"/>
    <w:rsid w:val="002A28C8"/>
    <w:rsid w:val="002A2AE4"/>
    <w:rsid w:val="002A2D3A"/>
    <w:rsid w:val="002A2FD2"/>
    <w:rsid w:val="002A313D"/>
    <w:rsid w:val="002A39FE"/>
    <w:rsid w:val="002A3BB7"/>
    <w:rsid w:val="002A424B"/>
    <w:rsid w:val="002A472A"/>
    <w:rsid w:val="002A4FC8"/>
    <w:rsid w:val="002A4FE4"/>
    <w:rsid w:val="002A52F7"/>
    <w:rsid w:val="002A68B1"/>
    <w:rsid w:val="002A6E86"/>
    <w:rsid w:val="002A6EE2"/>
    <w:rsid w:val="002A721C"/>
    <w:rsid w:val="002A7BD1"/>
    <w:rsid w:val="002A7D18"/>
    <w:rsid w:val="002A7F72"/>
    <w:rsid w:val="002B0132"/>
    <w:rsid w:val="002B1A44"/>
    <w:rsid w:val="002B245C"/>
    <w:rsid w:val="002B260D"/>
    <w:rsid w:val="002B3D48"/>
    <w:rsid w:val="002B3F4C"/>
    <w:rsid w:val="002B41D2"/>
    <w:rsid w:val="002B435D"/>
    <w:rsid w:val="002B453B"/>
    <w:rsid w:val="002B466A"/>
    <w:rsid w:val="002B494E"/>
    <w:rsid w:val="002B62B3"/>
    <w:rsid w:val="002B6517"/>
    <w:rsid w:val="002B7081"/>
    <w:rsid w:val="002B7118"/>
    <w:rsid w:val="002B7654"/>
    <w:rsid w:val="002B76A2"/>
    <w:rsid w:val="002C01CF"/>
    <w:rsid w:val="002C0D11"/>
    <w:rsid w:val="002C0E5E"/>
    <w:rsid w:val="002C1462"/>
    <w:rsid w:val="002C223C"/>
    <w:rsid w:val="002C2560"/>
    <w:rsid w:val="002C3127"/>
    <w:rsid w:val="002C31B5"/>
    <w:rsid w:val="002C3346"/>
    <w:rsid w:val="002C3487"/>
    <w:rsid w:val="002C36AE"/>
    <w:rsid w:val="002C375B"/>
    <w:rsid w:val="002C3773"/>
    <w:rsid w:val="002C4546"/>
    <w:rsid w:val="002C51AB"/>
    <w:rsid w:val="002C64C5"/>
    <w:rsid w:val="002C6CCA"/>
    <w:rsid w:val="002C6CD9"/>
    <w:rsid w:val="002C7A8B"/>
    <w:rsid w:val="002D0192"/>
    <w:rsid w:val="002D1334"/>
    <w:rsid w:val="002D176D"/>
    <w:rsid w:val="002D1D31"/>
    <w:rsid w:val="002D1DC8"/>
    <w:rsid w:val="002D2459"/>
    <w:rsid w:val="002D2903"/>
    <w:rsid w:val="002D30B8"/>
    <w:rsid w:val="002D3288"/>
    <w:rsid w:val="002D35D2"/>
    <w:rsid w:val="002D3AD9"/>
    <w:rsid w:val="002D3D0B"/>
    <w:rsid w:val="002D3E48"/>
    <w:rsid w:val="002D4E51"/>
    <w:rsid w:val="002D57FB"/>
    <w:rsid w:val="002D5ADB"/>
    <w:rsid w:val="002D5FF3"/>
    <w:rsid w:val="002D60D6"/>
    <w:rsid w:val="002D6337"/>
    <w:rsid w:val="002D6B9B"/>
    <w:rsid w:val="002D6ECA"/>
    <w:rsid w:val="002D6EFD"/>
    <w:rsid w:val="002D726A"/>
    <w:rsid w:val="002D75AB"/>
    <w:rsid w:val="002D7DC1"/>
    <w:rsid w:val="002D7F95"/>
    <w:rsid w:val="002E0601"/>
    <w:rsid w:val="002E08F9"/>
    <w:rsid w:val="002E0B17"/>
    <w:rsid w:val="002E0B3A"/>
    <w:rsid w:val="002E0C49"/>
    <w:rsid w:val="002E25E6"/>
    <w:rsid w:val="002E2A71"/>
    <w:rsid w:val="002E366C"/>
    <w:rsid w:val="002E3B12"/>
    <w:rsid w:val="002E3CAF"/>
    <w:rsid w:val="002E3FA2"/>
    <w:rsid w:val="002E4398"/>
    <w:rsid w:val="002E479F"/>
    <w:rsid w:val="002E4C37"/>
    <w:rsid w:val="002E5C70"/>
    <w:rsid w:val="002E6AD1"/>
    <w:rsid w:val="002E6C0D"/>
    <w:rsid w:val="002E7E3F"/>
    <w:rsid w:val="002F0004"/>
    <w:rsid w:val="002F0193"/>
    <w:rsid w:val="002F1458"/>
    <w:rsid w:val="002F17C4"/>
    <w:rsid w:val="002F183E"/>
    <w:rsid w:val="002F2104"/>
    <w:rsid w:val="002F2167"/>
    <w:rsid w:val="002F2297"/>
    <w:rsid w:val="002F23BA"/>
    <w:rsid w:val="002F2B99"/>
    <w:rsid w:val="002F3403"/>
    <w:rsid w:val="002F36ED"/>
    <w:rsid w:val="002F4D67"/>
    <w:rsid w:val="002F6001"/>
    <w:rsid w:val="002F643C"/>
    <w:rsid w:val="002F7F50"/>
    <w:rsid w:val="003004F1"/>
    <w:rsid w:val="00300962"/>
    <w:rsid w:val="0030183D"/>
    <w:rsid w:val="00301BB4"/>
    <w:rsid w:val="00302A38"/>
    <w:rsid w:val="0030316D"/>
    <w:rsid w:val="00303A2E"/>
    <w:rsid w:val="00303C2C"/>
    <w:rsid w:val="00303DDB"/>
    <w:rsid w:val="0030425D"/>
    <w:rsid w:val="00304407"/>
    <w:rsid w:val="0030467F"/>
    <w:rsid w:val="00304D8B"/>
    <w:rsid w:val="00305445"/>
    <w:rsid w:val="003057D4"/>
    <w:rsid w:val="003062C5"/>
    <w:rsid w:val="003069B5"/>
    <w:rsid w:val="003069BD"/>
    <w:rsid w:val="00306CC4"/>
    <w:rsid w:val="0030731F"/>
    <w:rsid w:val="003077FD"/>
    <w:rsid w:val="0030795F"/>
    <w:rsid w:val="00307D7B"/>
    <w:rsid w:val="003105EA"/>
    <w:rsid w:val="0031142F"/>
    <w:rsid w:val="0031176F"/>
    <w:rsid w:val="003119D1"/>
    <w:rsid w:val="00312887"/>
    <w:rsid w:val="00312F96"/>
    <w:rsid w:val="00313452"/>
    <w:rsid w:val="00313D3A"/>
    <w:rsid w:val="00313EDB"/>
    <w:rsid w:val="0031471E"/>
    <w:rsid w:val="00314A09"/>
    <w:rsid w:val="00314B92"/>
    <w:rsid w:val="003153EB"/>
    <w:rsid w:val="00315D02"/>
    <w:rsid w:val="00315FBB"/>
    <w:rsid w:val="00315FF1"/>
    <w:rsid w:val="00316708"/>
    <w:rsid w:val="0031701E"/>
    <w:rsid w:val="003208B7"/>
    <w:rsid w:val="003213FB"/>
    <w:rsid w:val="0032177A"/>
    <w:rsid w:val="0032182D"/>
    <w:rsid w:val="00321954"/>
    <w:rsid w:val="003229A5"/>
    <w:rsid w:val="00322A58"/>
    <w:rsid w:val="00322E47"/>
    <w:rsid w:val="00322EDB"/>
    <w:rsid w:val="0032322E"/>
    <w:rsid w:val="003234B6"/>
    <w:rsid w:val="0032421B"/>
    <w:rsid w:val="00324768"/>
    <w:rsid w:val="00324845"/>
    <w:rsid w:val="00324A51"/>
    <w:rsid w:val="0032549B"/>
    <w:rsid w:val="00325F7B"/>
    <w:rsid w:val="00326042"/>
    <w:rsid w:val="0032638F"/>
    <w:rsid w:val="00326A5E"/>
    <w:rsid w:val="00326AB7"/>
    <w:rsid w:val="00326C58"/>
    <w:rsid w:val="003273CD"/>
    <w:rsid w:val="00327E35"/>
    <w:rsid w:val="0033003D"/>
    <w:rsid w:val="00330243"/>
    <w:rsid w:val="00332622"/>
    <w:rsid w:val="00332695"/>
    <w:rsid w:val="003327EB"/>
    <w:rsid w:val="00333E95"/>
    <w:rsid w:val="00334051"/>
    <w:rsid w:val="00334472"/>
    <w:rsid w:val="0033453F"/>
    <w:rsid w:val="00334CD3"/>
    <w:rsid w:val="0033556F"/>
    <w:rsid w:val="0033589D"/>
    <w:rsid w:val="00336102"/>
    <w:rsid w:val="0033696F"/>
    <w:rsid w:val="00336F44"/>
    <w:rsid w:val="00336FB6"/>
    <w:rsid w:val="003376CF"/>
    <w:rsid w:val="0033795E"/>
    <w:rsid w:val="00337982"/>
    <w:rsid w:val="00337D19"/>
    <w:rsid w:val="00337DF9"/>
    <w:rsid w:val="00337FFD"/>
    <w:rsid w:val="0034070C"/>
    <w:rsid w:val="00341508"/>
    <w:rsid w:val="003418BB"/>
    <w:rsid w:val="00342A20"/>
    <w:rsid w:val="00342D82"/>
    <w:rsid w:val="0034316B"/>
    <w:rsid w:val="0034322A"/>
    <w:rsid w:val="003437B1"/>
    <w:rsid w:val="00343909"/>
    <w:rsid w:val="00343DE1"/>
    <w:rsid w:val="0034442E"/>
    <w:rsid w:val="00344751"/>
    <w:rsid w:val="00344825"/>
    <w:rsid w:val="00345324"/>
    <w:rsid w:val="00345606"/>
    <w:rsid w:val="003457D5"/>
    <w:rsid w:val="0034691A"/>
    <w:rsid w:val="00346C02"/>
    <w:rsid w:val="00347207"/>
    <w:rsid w:val="00347E0A"/>
    <w:rsid w:val="003506B4"/>
    <w:rsid w:val="00351190"/>
    <w:rsid w:val="00351A61"/>
    <w:rsid w:val="00351E07"/>
    <w:rsid w:val="003537EA"/>
    <w:rsid w:val="00353848"/>
    <w:rsid w:val="00353DBE"/>
    <w:rsid w:val="00355502"/>
    <w:rsid w:val="00355552"/>
    <w:rsid w:val="00355AB4"/>
    <w:rsid w:val="00355D32"/>
    <w:rsid w:val="003571C3"/>
    <w:rsid w:val="003571E4"/>
    <w:rsid w:val="0035737C"/>
    <w:rsid w:val="003573B5"/>
    <w:rsid w:val="0036003E"/>
    <w:rsid w:val="00360281"/>
    <w:rsid w:val="00360534"/>
    <w:rsid w:val="003608E3"/>
    <w:rsid w:val="00360EF9"/>
    <w:rsid w:val="00361521"/>
    <w:rsid w:val="00361C07"/>
    <w:rsid w:val="00362A55"/>
    <w:rsid w:val="00362B15"/>
    <w:rsid w:val="00362CEB"/>
    <w:rsid w:val="003630D3"/>
    <w:rsid w:val="003633A1"/>
    <w:rsid w:val="00363691"/>
    <w:rsid w:val="00363CEA"/>
    <w:rsid w:val="003640D0"/>
    <w:rsid w:val="00364428"/>
    <w:rsid w:val="00364BE3"/>
    <w:rsid w:val="00364C94"/>
    <w:rsid w:val="003653D3"/>
    <w:rsid w:val="003656AF"/>
    <w:rsid w:val="00365DB2"/>
    <w:rsid w:val="003660D5"/>
    <w:rsid w:val="003661B9"/>
    <w:rsid w:val="00366465"/>
    <w:rsid w:val="00366E3B"/>
    <w:rsid w:val="0036737D"/>
    <w:rsid w:val="003674F4"/>
    <w:rsid w:val="00367606"/>
    <w:rsid w:val="00370735"/>
    <w:rsid w:val="00370E3F"/>
    <w:rsid w:val="00371571"/>
    <w:rsid w:val="003715D3"/>
    <w:rsid w:val="0037198C"/>
    <w:rsid w:val="00371A7C"/>
    <w:rsid w:val="00371EF8"/>
    <w:rsid w:val="00372A3F"/>
    <w:rsid w:val="003739D9"/>
    <w:rsid w:val="00374412"/>
    <w:rsid w:val="0037463F"/>
    <w:rsid w:val="0037476D"/>
    <w:rsid w:val="003748B1"/>
    <w:rsid w:val="00374B88"/>
    <w:rsid w:val="0037525B"/>
    <w:rsid w:val="00375ADD"/>
    <w:rsid w:val="003764ED"/>
    <w:rsid w:val="003768DF"/>
    <w:rsid w:val="00377181"/>
    <w:rsid w:val="003772C6"/>
    <w:rsid w:val="0037735B"/>
    <w:rsid w:val="0037767F"/>
    <w:rsid w:val="00377D05"/>
    <w:rsid w:val="00377E4D"/>
    <w:rsid w:val="003815D3"/>
    <w:rsid w:val="00381F5D"/>
    <w:rsid w:val="00381FC9"/>
    <w:rsid w:val="003820B7"/>
    <w:rsid w:val="00382424"/>
    <w:rsid w:val="003824CF"/>
    <w:rsid w:val="00382E3C"/>
    <w:rsid w:val="00383FD3"/>
    <w:rsid w:val="00384286"/>
    <w:rsid w:val="00384326"/>
    <w:rsid w:val="00384F35"/>
    <w:rsid w:val="00385226"/>
    <w:rsid w:val="0038541A"/>
    <w:rsid w:val="00385503"/>
    <w:rsid w:val="003876E4"/>
    <w:rsid w:val="00387BE9"/>
    <w:rsid w:val="00387BED"/>
    <w:rsid w:val="003902B9"/>
    <w:rsid w:val="003902D6"/>
    <w:rsid w:val="00390465"/>
    <w:rsid w:val="0039063C"/>
    <w:rsid w:val="00390BA0"/>
    <w:rsid w:val="00390FAE"/>
    <w:rsid w:val="003912F7"/>
    <w:rsid w:val="003917F8"/>
    <w:rsid w:val="00391871"/>
    <w:rsid w:val="00391B01"/>
    <w:rsid w:val="003921E3"/>
    <w:rsid w:val="00392491"/>
    <w:rsid w:val="003925D7"/>
    <w:rsid w:val="00392DAA"/>
    <w:rsid w:val="00392F57"/>
    <w:rsid w:val="003934D8"/>
    <w:rsid w:val="003936E6"/>
    <w:rsid w:val="00393C16"/>
    <w:rsid w:val="003948E0"/>
    <w:rsid w:val="003954F1"/>
    <w:rsid w:val="00395B18"/>
    <w:rsid w:val="00395CEF"/>
    <w:rsid w:val="003964B8"/>
    <w:rsid w:val="003968E3"/>
    <w:rsid w:val="00396C85"/>
    <w:rsid w:val="0039752F"/>
    <w:rsid w:val="003A0516"/>
    <w:rsid w:val="003A08D2"/>
    <w:rsid w:val="003A091E"/>
    <w:rsid w:val="003A1A97"/>
    <w:rsid w:val="003A1CFB"/>
    <w:rsid w:val="003A23A9"/>
    <w:rsid w:val="003A2CD8"/>
    <w:rsid w:val="003A3499"/>
    <w:rsid w:val="003A3F13"/>
    <w:rsid w:val="003A41D0"/>
    <w:rsid w:val="003A44C5"/>
    <w:rsid w:val="003A48A2"/>
    <w:rsid w:val="003A4ABA"/>
    <w:rsid w:val="003A4E91"/>
    <w:rsid w:val="003A5DC0"/>
    <w:rsid w:val="003A6004"/>
    <w:rsid w:val="003A6085"/>
    <w:rsid w:val="003A6A4D"/>
    <w:rsid w:val="003A6D75"/>
    <w:rsid w:val="003A7297"/>
    <w:rsid w:val="003A730E"/>
    <w:rsid w:val="003A7A32"/>
    <w:rsid w:val="003B0553"/>
    <w:rsid w:val="003B1295"/>
    <w:rsid w:val="003B12F5"/>
    <w:rsid w:val="003B1BE2"/>
    <w:rsid w:val="003B24D8"/>
    <w:rsid w:val="003B298D"/>
    <w:rsid w:val="003B3793"/>
    <w:rsid w:val="003B397F"/>
    <w:rsid w:val="003B4250"/>
    <w:rsid w:val="003B46D0"/>
    <w:rsid w:val="003B48E3"/>
    <w:rsid w:val="003B4932"/>
    <w:rsid w:val="003B50F1"/>
    <w:rsid w:val="003B52AA"/>
    <w:rsid w:val="003B5F84"/>
    <w:rsid w:val="003B60FE"/>
    <w:rsid w:val="003B6179"/>
    <w:rsid w:val="003B67D6"/>
    <w:rsid w:val="003B6DC8"/>
    <w:rsid w:val="003B757B"/>
    <w:rsid w:val="003B7863"/>
    <w:rsid w:val="003B7B47"/>
    <w:rsid w:val="003C04D2"/>
    <w:rsid w:val="003C08F3"/>
    <w:rsid w:val="003C11E5"/>
    <w:rsid w:val="003C124B"/>
    <w:rsid w:val="003C1427"/>
    <w:rsid w:val="003C17C0"/>
    <w:rsid w:val="003C1FB2"/>
    <w:rsid w:val="003C2279"/>
    <w:rsid w:val="003C2378"/>
    <w:rsid w:val="003C285A"/>
    <w:rsid w:val="003C3A6A"/>
    <w:rsid w:val="003C3E00"/>
    <w:rsid w:val="003C409B"/>
    <w:rsid w:val="003C4627"/>
    <w:rsid w:val="003C4737"/>
    <w:rsid w:val="003C4A26"/>
    <w:rsid w:val="003C4AA6"/>
    <w:rsid w:val="003C545E"/>
    <w:rsid w:val="003C56B8"/>
    <w:rsid w:val="003C5C93"/>
    <w:rsid w:val="003C5D6E"/>
    <w:rsid w:val="003C5EBE"/>
    <w:rsid w:val="003C5FBD"/>
    <w:rsid w:val="003C621A"/>
    <w:rsid w:val="003C63C4"/>
    <w:rsid w:val="003C7090"/>
    <w:rsid w:val="003C73E6"/>
    <w:rsid w:val="003C7912"/>
    <w:rsid w:val="003D0220"/>
    <w:rsid w:val="003D0734"/>
    <w:rsid w:val="003D0B5D"/>
    <w:rsid w:val="003D0D58"/>
    <w:rsid w:val="003D0E04"/>
    <w:rsid w:val="003D0F6D"/>
    <w:rsid w:val="003D1AFA"/>
    <w:rsid w:val="003D1C17"/>
    <w:rsid w:val="003D1C3B"/>
    <w:rsid w:val="003D1C56"/>
    <w:rsid w:val="003D1E44"/>
    <w:rsid w:val="003D20B4"/>
    <w:rsid w:val="003D2539"/>
    <w:rsid w:val="003D2D66"/>
    <w:rsid w:val="003D363F"/>
    <w:rsid w:val="003D3679"/>
    <w:rsid w:val="003D4800"/>
    <w:rsid w:val="003D49AD"/>
    <w:rsid w:val="003D52AF"/>
    <w:rsid w:val="003D5B1B"/>
    <w:rsid w:val="003D5E4E"/>
    <w:rsid w:val="003D655E"/>
    <w:rsid w:val="003D6730"/>
    <w:rsid w:val="003D6CB7"/>
    <w:rsid w:val="003D6F21"/>
    <w:rsid w:val="003D7077"/>
    <w:rsid w:val="003D771E"/>
    <w:rsid w:val="003E0609"/>
    <w:rsid w:val="003E10F1"/>
    <w:rsid w:val="003E11D5"/>
    <w:rsid w:val="003E1349"/>
    <w:rsid w:val="003E1501"/>
    <w:rsid w:val="003E1A55"/>
    <w:rsid w:val="003E1E77"/>
    <w:rsid w:val="003E2551"/>
    <w:rsid w:val="003E2635"/>
    <w:rsid w:val="003E399D"/>
    <w:rsid w:val="003E4958"/>
    <w:rsid w:val="003E4C22"/>
    <w:rsid w:val="003E4FDC"/>
    <w:rsid w:val="003E5074"/>
    <w:rsid w:val="003E6106"/>
    <w:rsid w:val="003E6150"/>
    <w:rsid w:val="003E68C5"/>
    <w:rsid w:val="003E73A9"/>
    <w:rsid w:val="003E7A4D"/>
    <w:rsid w:val="003F0693"/>
    <w:rsid w:val="003F14FD"/>
    <w:rsid w:val="003F162F"/>
    <w:rsid w:val="003F1FB8"/>
    <w:rsid w:val="003F21DE"/>
    <w:rsid w:val="003F245B"/>
    <w:rsid w:val="003F296A"/>
    <w:rsid w:val="003F310D"/>
    <w:rsid w:val="003F33C8"/>
    <w:rsid w:val="003F3605"/>
    <w:rsid w:val="003F3606"/>
    <w:rsid w:val="003F3786"/>
    <w:rsid w:val="003F3C3E"/>
    <w:rsid w:val="003F51AE"/>
    <w:rsid w:val="003F66D9"/>
    <w:rsid w:val="003F690F"/>
    <w:rsid w:val="003F712F"/>
    <w:rsid w:val="003F72C8"/>
    <w:rsid w:val="003F73BB"/>
    <w:rsid w:val="003F794C"/>
    <w:rsid w:val="003F7980"/>
    <w:rsid w:val="003F7BF3"/>
    <w:rsid w:val="003F7C68"/>
    <w:rsid w:val="00400118"/>
    <w:rsid w:val="00400204"/>
    <w:rsid w:val="00400919"/>
    <w:rsid w:val="00401FDD"/>
    <w:rsid w:val="004035A0"/>
    <w:rsid w:val="004045AD"/>
    <w:rsid w:val="004048F4"/>
    <w:rsid w:val="00404C25"/>
    <w:rsid w:val="0040549E"/>
    <w:rsid w:val="00405830"/>
    <w:rsid w:val="00405A07"/>
    <w:rsid w:val="00406196"/>
    <w:rsid w:val="00406B7C"/>
    <w:rsid w:val="004079C8"/>
    <w:rsid w:val="004100E3"/>
    <w:rsid w:val="00410867"/>
    <w:rsid w:val="004111AB"/>
    <w:rsid w:val="00411398"/>
    <w:rsid w:val="00411C36"/>
    <w:rsid w:val="00411C7C"/>
    <w:rsid w:val="00411E69"/>
    <w:rsid w:val="00412E6B"/>
    <w:rsid w:val="0041326A"/>
    <w:rsid w:val="004132A1"/>
    <w:rsid w:val="00413BD9"/>
    <w:rsid w:val="00414449"/>
    <w:rsid w:val="00415369"/>
    <w:rsid w:val="004158F7"/>
    <w:rsid w:val="0041666C"/>
    <w:rsid w:val="004167AD"/>
    <w:rsid w:val="00416858"/>
    <w:rsid w:val="00416DA1"/>
    <w:rsid w:val="00416F33"/>
    <w:rsid w:val="00417207"/>
    <w:rsid w:val="004172C5"/>
    <w:rsid w:val="004202A3"/>
    <w:rsid w:val="00420679"/>
    <w:rsid w:val="0042099E"/>
    <w:rsid w:val="00421134"/>
    <w:rsid w:val="004213AA"/>
    <w:rsid w:val="00421975"/>
    <w:rsid w:val="004219AE"/>
    <w:rsid w:val="00421F49"/>
    <w:rsid w:val="004225D0"/>
    <w:rsid w:val="00422CE0"/>
    <w:rsid w:val="00422F60"/>
    <w:rsid w:val="00423143"/>
    <w:rsid w:val="00423411"/>
    <w:rsid w:val="00423502"/>
    <w:rsid w:val="00423A93"/>
    <w:rsid w:val="00423C3F"/>
    <w:rsid w:val="00424216"/>
    <w:rsid w:val="004242AC"/>
    <w:rsid w:val="00424817"/>
    <w:rsid w:val="00424B93"/>
    <w:rsid w:val="00424C12"/>
    <w:rsid w:val="00424F40"/>
    <w:rsid w:val="00425719"/>
    <w:rsid w:val="00425D2F"/>
    <w:rsid w:val="00426DFE"/>
    <w:rsid w:val="00427091"/>
    <w:rsid w:val="0042737C"/>
    <w:rsid w:val="004278F7"/>
    <w:rsid w:val="00427959"/>
    <w:rsid w:val="00427BD2"/>
    <w:rsid w:val="004306DA"/>
    <w:rsid w:val="00431CED"/>
    <w:rsid w:val="00432014"/>
    <w:rsid w:val="004325BC"/>
    <w:rsid w:val="00432B4B"/>
    <w:rsid w:val="004333C5"/>
    <w:rsid w:val="0043441E"/>
    <w:rsid w:val="004346B8"/>
    <w:rsid w:val="00434EF7"/>
    <w:rsid w:val="00435469"/>
    <w:rsid w:val="004356DF"/>
    <w:rsid w:val="00435B0D"/>
    <w:rsid w:val="00436317"/>
    <w:rsid w:val="004363EB"/>
    <w:rsid w:val="004365F5"/>
    <w:rsid w:val="00436913"/>
    <w:rsid w:val="00436CB2"/>
    <w:rsid w:val="00436FEA"/>
    <w:rsid w:val="0043711D"/>
    <w:rsid w:val="004376DE"/>
    <w:rsid w:val="0044084A"/>
    <w:rsid w:val="00440CCC"/>
    <w:rsid w:val="00440F4C"/>
    <w:rsid w:val="0044175D"/>
    <w:rsid w:val="00441AC4"/>
    <w:rsid w:val="004426AB"/>
    <w:rsid w:val="004426D5"/>
    <w:rsid w:val="00442A2B"/>
    <w:rsid w:val="00442B31"/>
    <w:rsid w:val="00442D23"/>
    <w:rsid w:val="00443E70"/>
    <w:rsid w:val="00443FF6"/>
    <w:rsid w:val="00444093"/>
    <w:rsid w:val="004443D6"/>
    <w:rsid w:val="00444DCE"/>
    <w:rsid w:val="004454CF"/>
    <w:rsid w:val="0044581B"/>
    <w:rsid w:val="00445AC2"/>
    <w:rsid w:val="00445F67"/>
    <w:rsid w:val="0044763C"/>
    <w:rsid w:val="00447E8B"/>
    <w:rsid w:val="00450983"/>
    <w:rsid w:val="004512AE"/>
    <w:rsid w:val="00451492"/>
    <w:rsid w:val="004521C6"/>
    <w:rsid w:val="0045272B"/>
    <w:rsid w:val="00452A28"/>
    <w:rsid w:val="0045368C"/>
    <w:rsid w:val="004539F0"/>
    <w:rsid w:val="00454ADF"/>
    <w:rsid w:val="00454E80"/>
    <w:rsid w:val="00454ECC"/>
    <w:rsid w:val="00454FE4"/>
    <w:rsid w:val="004562D5"/>
    <w:rsid w:val="00456EFE"/>
    <w:rsid w:val="00457DC1"/>
    <w:rsid w:val="00460014"/>
    <w:rsid w:val="00460D41"/>
    <w:rsid w:val="00461D6F"/>
    <w:rsid w:val="00461DD2"/>
    <w:rsid w:val="0046259D"/>
    <w:rsid w:val="0046268D"/>
    <w:rsid w:val="00462699"/>
    <w:rsid w:val="00462DB7"/>
    <w:rsid w:val="004630C1"/>
    <w:rsid w:val="00463A25"/>
    <w:rsid w:val="00464093"/>
    <w:rsid w:val="004642C4"/>
    <w:rsid w:val="004647D6"/>
    <w:rsid w:val="00464A2A"/>
    <w:rsid w:val="00464EBB"/>
    <w:rsid w:val="00464FDB"/>
    <w:rsid w:val="00465AF5"/>
    <w:rsid w:val="004670DA"/>
    <w:rsid w:val="0047171F"/>
    <w:rsid w:val="00471863"/>
    <w:rsid w:val="00472332"/>
    <w:rsid w:val="0047286E"/>
    <w:rsid w:val="0047381D"/>
    <w:rsid w:val="00474467"/>
    <w:rsid w:val="00474756"/>
    <w:rsid w:val="00474EB0"/>
    <w:rsid w:val="004753FB"/>
    <w:rsid w:val="0047543E"/>
    <w:rsid w:val="004755F6"/>
    <w:rsid w:val="004759F3"/>
    <w:rsid w:val="00475CCB"/>
    <w:rsid w:val="0047622E"/>
    <w:rsid w:val="004767E2"/>
    <w:rsid w:val="00476C44"/>
    <w:rsid w:val="00477185"/>
    <w:rsid w:val="00481014"/>
    <w:rsid w:val="00482050"/>
    <w:rsid w:val="00482C9E"/>
    <w:rsid w:val="00482D6E"/>
    <w:rsid w:val="00482DCC"/>
    <w:rsid w:val="00483677"/>
    <w:rsid w:val="0048370F"/>
    <w:rsid w:val="00483EAF"/>
    <w:rsid w:val="00484051"/>
    <w:rsid w:val="00484A21"/>
    <w:rsid w:val="00484DEF"/>
    <w:rsid w:val="00484FF4"/>
    <w:rsid w:val="00487198"/>
    <w:rsid w:val="004875B6"/>
    <w:rsid w:val="00487BAF"/>
    <w:rsid w:val="0049075D"/>
    <w:rsid w:val="00490CFF"/>
    <w:rsid w:val="00490E1C"/>
    <w:rsid w:val="00491304"/>
    <w:rsid w:val="004920A1"/>
    <w:rsid w:val="004925DC"/>
    <w:rsid w:val="00492F36"/>
    <w:rsid w:val="00493114"/>
    <w:rsid w:val="00493208"/>
    <w:rsid w:val="004946C0"/>
    <w:rsid w:val="004949B8"/>
    <w:rsid w:val="00494E23"/>
    <w:rsid w:val="00494F6F"/>
    <w:rsid w:val="00495231"/>
    <w:rsid w:val="004960CC"/>
    <w:rsid w:val="004960E9"/>
    <w:rsid w:val="00497015"/>
    <w:rsid w:val="00497837"/>
    <w:rsid w:val="00497865"/>
    <w:rsid w:val="004A03B6"/>
    <w:rsid w:val="004A0D7D"/>
    <w:rsid w:val="004A15A3"/>
    <w:rsid w:val="004A2966"/>
    <w:rsid w:val="004A2CAE"/>
    <w:rsid w:val="004A3C20"/>
    <w:rsid w:val="004A45CE"/>
    <w:rsid w:val="004A4E1B"/>
    <w:rsid w:val="004A5383"/>
    <w:rsid w:val="004A59EF"/>
    <w:rsid w:val="004A5A5E"/>
    <w:rsid w:val="004A6716"/>
    <w:rsid w:val="004A6C1F"/>
    <w:rsid w:val="004A71D3"/>
    <w:rsid w:val="004A7C2F"/>
    <w:rsid w:val="004A7D12"/>
    <w:rsid w:val="004A7E46"/>
    <w:rsid w:val="004A7E81"/>
    <w:rsid w:val="004B1E18"/>
    <w:rsid w:val="004B1FD5"/>
    <w:rsid w:val="004B2093"/>
    <w:rsid w:val="004B2314"/>
    <w:rsid w:val="004B2363"/>
    <w:rsid w:val="004B3326"/>
    <w:rsid w:val="004B410E"/>
    <w:rsid w:val="004B4B12"/>
    <w:rsid w:val="004B4E92"/>
    <w:rsid w:val="004B4FEB"/>
    <w:rsid w:val="004B4FFE"/>
    <w:rsid w:val="004B52E6"/>
    <w:rsid w:val="004B532E"/>
    <w:rsid w:val="004B56B6"/>
    <w:rsid w:val="004B5917"/>
    <w:rsid w:val="004B5963"/>
    <w:rsid w:val="004B5C8C"/>
    <w:rsid w:val="004B5D5E"/>
    <w:rsid w:val="004B7109"/>
    <w:rsid w:val="004B725C"/>
    <w:rsid w:val="004B72CE"/>
    <w:rsid w:val="004B7488"/>
    <w:rsid w:val="004B748B"/>
    <w:rsid w:val="004B7496"/>
    <w:rsid w:val="004C0560"/>
    <w:rsid w:val="004C087C"/>
    <w:rsid w:val="004C233F"/>
    <w:rsid w:val="004C2342"/>
    <w:rsid w:val="004C27C9"/>
    <w:rsid w:val="004C28E7"/>
    <w:rsid w:val="004C2D04"/>
    <w:rsid w:val="004C3004"/>
    <w:rsid w:val="004C31D0"/>
    <w:rsid w:val="004C39FC"/>
    <w:rsid w:val="004C3C23"/>
    <w:rsid w:val="004C3DB0"/>
    <w:rsid w:val="004C3F45"/>
    <w:rsid w:val="004C5837"/>
    <w:rsid w:val="004C5B3A"/>
    <w:rsid w:val="004C5D83"/>
    <w:rsid w:val="004C5E3D"/>
    <w:rsid w:val="004C6D08"/>
    <w:rsid w:val="004C6D73"/>
    <w:rsid w:val="004C7130"/>
    <w:rsid w:val="004C7B69"/>
    <w:rsid w:val="004C7D8C"/>
    <w:rsid w:val="004C7E4C"/>
    <w:rsid w:val="004D0383"/>
    <w:rsid w:val="004D0581"/>
    <w:rsid w:val="004D0957"/>
    <w:rsid w:val="004D0C6B"/>
    <w:rsid w:val="004D0EDA"/>
    <w:rsid w:val="004D0EDF"/>
    <w:rsid w:val="004D1262"/>
    <w:rsid w:val="004D20C0"/>
    <w:rsid w:val="004D2139"/>
    <w:rsid w:val="004D25BD"/>
    <w:rsid w:val="004D29D6"/>
    <w:rsid w:val="004D2C47"/>
    <w:rsid w:val="004D2E14"/>
    <w:rsid w:val="004D2E83"/>
    <w:rsid w:val="004D2EEA"/>
    <w:rsid w:val="004D3080"/>
    <w:rsid w:val="004D3BFB"/>
    <w:rsid w:val="004D3F29"/>
    <w:rsid w:val="004D400A"/>
    <w:rsid w:val="004D4904"/>
    <w:rsid w:val="004D4E7E"/>
    <w:rsid w:val="004D51C3"/>
    <w:rsid w:val="004D5692"/>
    <w:rsid w:val="004D5C4E"/>
    <w:rsid w:val="004D6502"/>
    <w:rsid w:val="004D6766"/>
    <w:rsid w:val="004D67CD"/>
    <w:rsid w:val="004D7D41"/>
    <w:rsid w:val="004E12DD"/>
    <w:rsid w:val="004E16E1"/>
    <w:rsid w:val="004E1B33"/>
    <w:rsid w:val="004E1E25"/>
    <w:rsid w:val="004E26C2"/>
    <w:rsid w:val="004E2C0F"/>
    <w:rsid w:val="004E314C"/>
    <w:rsid w:val="004E43AD"/>
    <w:rsid w:val="004E5081"/>
    <w:rsid w:val="004E5117"/>
    <w:rsid w:val="004E515B"/>
    <w:rsid w:val="004E5EF6"/>
    <w:rsid w:val="004E60C2"/>
    <w:rsid w:val="004E618C"/>
    <w:rsid w:val="004E6C90"/>
    <w:rsid w:val="004E704C"/>
    <w:rsid w:val="004E7173"/>
    <w:rsid w:val="004E75E0"/>
    <w:rsid w:val="004E7A0F"/>
    <w:rsid w:val="004F023C"/>
    <w:rsid w:val="004F03E2"/>
    <w:rsid w:val="004F0983"/>
    <w:rsid w:val="004F0D32"/>
    <w:rsid w:val="004F0EF5"/>
    <w:rsid w:val="004F1202"/>
    <w:rsid w:val="004F155D"/>
    <w:rsid w:val="004F1D60"/>
    <w:rsid w:val="004F1E19"/>
    <w:rsid w:val="004F2840"/>
    <w:rsid w:val="004F3789"/>
    <w:rsid w:val="004F3A66"/>
    <w:rsid w:val="004F3C08"/>
    <w:rsid w:val="004F4894"/>
    <w:rsid w:val="004F4C18"/>
    <w:rsid w:val="004F4D9C"/>
    <w:rsid w:val="004F52D2"/>
    <w:rsid w:val="004F532C"/>
    <w:rsid w:val="004F5364"/>
    <w:rsid w:val="004F55D9"/>
    <w:rsid w:val="004F5C66"/>
    <w:rsid w:val="004F5E47"/>
    <w:rsid w:val="004F62EB"/>
    <w:rsid w:val="004F6610"/>
    <w:rsid w:val="004F710A"/>
    <w:rsid w:val="004F7128"/>
    <w:rsid w:val="004F7171"/>
    <w:rsid w:val="004F788B"/>
    <w:rsid w:val="004F7C29"/>
    <w:rsid w:val="005007F5"/>
    <w:rsid w:val="00501150"/>
    <w:rsid w:val="0050120E"/>
    <w:rsid w:val="005014E8"/>
    <w:rsid w:val="005016C2"/>
    <w:rsid w:val="005017ED"/>
    <w:rsid w:val="00501E51"/>
    <w:rsid w:val="005024B4"/>
    <w:rsid w:val="00502B87"/>
    <w:rsid w:val="005041F4"/>
    <w:rsid w:val="00505052"/>
    <w:rsid w:val="0050633B"/>
    <w:rsid w:val="00506AB7"/>
    <w:rsid w:val="00506F51"/>
    <w:rsid w:val="0050703E"/>
    <w:rsid w:val="0050779D"/>
    <w:rsid w:val="005077A9"/>
    <w:rsid w:val="005101E8"/>
    <w:rsid w:val="00510575"/>
    <w:rsid w:val="005105DF"/>
    <w:rsid w:val="00510B4A"/>
    <w:rsid w:val="00510C30"/>
    <w:rsid w:val="005110E9"/>
    <w:rsid w:val="00511672"/>
    <w:rsid w:val="00511984"/>
    <w:rsid w:val="0051216C"/>
    <w:rsid w:val="005128BF"/>
    <w:rsid w:val="005129CA"/>
    <w:rsid w:val="00512D85"/>
    <w:rsid w:val="00513060"/>
    <w:rsid w:val="00513087"/>
    <w:rsid w:val="0051344C"/>
    <w:rsid w:val="005142C9"/>
    <w:rsid w:val="0051430D"/>
    <w:rsid w:val="00515899"/>
    <w:rsid w:val="00515B38"/>
    <w:rsid w:val="00515C78"/>
    <w:rsid w:val="00515E83"/>
    <w:rsid w:val="0051748F"/>
    <w:rsid w:val="00517AD4"/>
    <w:rsid w:val="0052043C"/>
    <w:rsid w:val="005216C1"/>
    <w:rsid w:val="00521AA7"/>
    <w:rsid w:val="005225BA"/>
    <w:rsid w:val="0052275D"/>
    <w:rsid w:val="005237E3"/>
    <w:rsid w:val="00523C85"/>
    <w:rsid w:val="005252DD"/>
    <w:rsid w:val="005259BB"/>
    <w:rsid w:val="00525F99"/>
    <w:rsid w:val="0052637B"/>
    <w:rsid w:val="0052688A"/>
    <w:rsid w:val="00526E79"/>
    <w:rsid w:val="00527299"/>
    <w:rsid w:val="00527323"/>
    <w:rsid w:val="00527FD4"/>
    <w:rsid w:val="00531006"/>
    <w:rsid w:val="00531469"/>
    <w:rsid w:val="005314E8"/>
    <w:rsid w:val="005317C2"/>
    <w:rsid w:val="00532164"/>
    <w:rsid w:val="0053225B"/>
    <w:rsid w:val="0053283C"/>
    <w:rsid w:val="00533BB8"/>
    <w:rsid w:val="00534B31"/>
    <w:rsid w:val="00535B25"/>
    <w:rsid w:val="00535C1C"/>
    <w:rsid w:val="00536569"/>
    <w:rsid w:val="00536D68"/>
    <w:rsid w:val="00536F68"/>
    <w:rsid w:val="00537109"/>
    <w:rsid w:val="005373A7"/>
    <w:rsid w:val="00540A9E"/>
    <w:rsid w:val="00540CFC"/>
    <w:rsid w:val="00540D0C"/>
    <w:rsid w:val="00540E46"/>
    <w:rsid w:val="00541B0F"/>
    <w:rsid w:val="00541CF4"/>
    <w:rsid w:val="00541DFE"/>
    <w:rsid w:val="005421CE"/>
    <w:rsid w:val="00542211"/>
    <w:rsid w:val="00542EF7"/>
    <w:rsid w:val="00543B5D"/>
    <w:rsid w:val="00543ED8"/>
    <w:rsid w:val="0054409B"/>
    <w:rsid w:val="00544205"/>
    <w:rsid w:val="00544BD2"/>
    <w:rsid w:val="00545195"/>
    <w:rsid w:val="00546223"/>
    <w:rsid w:val="00546584"/>
    <w:rsid w:val="00546991"/>
    <w:rsid w:val="00547AC8"/>
    <w:rsid w:val="0055015C"/>
    <w:rsid w:val="00550294"/>
    <w:rsid w:val="00550E9A"/>
    <w:rsid w:val="005516EF"/>
    <w:rsid w:val="00552069"/>
    <w:rsid w:val="005528CA"/>
    <w:rsid w:val="00552A04"/>
    <w:rsid w:val="00552BA9"/>
    <w:rsid w:val="00553555"/>
    <w:rsid w:val="00553DE6"/>
    <w:rsid w:val="00553E8C"/>
    <w:rsid w:val="00554375"/>
    <w:rsid w:val="0055452D"/>
    <w:rsid w:val="00554D16"/>
    <w:rsid w:val="00555CCE"/>
    <w:rsid w:val="00555E63"/>
    <w:rsid w:val="00556057"/>
    <w:rsid w:val="005561EE"/>
    <w:rsid w:val="00556803"/>
    <w:rsid w:val="005569DC"/>
    <w:rsid w:val="00557C5A"/>
    <w:rsid w:val="00557CB4"/>
    <w:rsid w:val="005606BA"/>
    <w:rsid w:val="0056071D"/>
    <w:rsid w:val="00560A32"/>
    <w:rsid w:val="005616B8"/>
    <w:rsid w:val="00561DE0"/>
    <w:rsid w:val="0056321B"/>
    <w:rsid w:val="00563233"/>
    <w:rsid w:val="005633DC"/>
    <w:rsid w:val="00563578"/>
    <w:rsid w:val="00563CAE"/>
    <w:rsid w:val="00563CF8"/>
    <w:rsid w:val="0056411B"/>
    <w:rsid w:val="005647E3"/>
    <w:rsid w:val="005655DB"/>
    <w:rsid w:val="0056570B"/>
    <w:rsid w:val="00565C6F"/>
    <w:rsid w:val="00566654"/>
    <w:rsid w:val="00567224"/>
    <w:rsid w:val="0056762F"/>
    <w:rsid w:val="00567B8E"/>
    <w:rsid w:val="00567C6A"/>
    <w:rsid w:val="00567FC0"/>
    <w:rsid w:val="0057002B"/>
    <w:rsid w:val="005703F5"/>
    <w:rsid w:val="00570470"/>
    <w:rsid w:val="005709E2"/>
    <w:rsid w:val="00571104"/>
    <w:rsid w:val="0057195A"/>
    <w:rsid w:val="00571C55"/>
    <w:rsid w:val="00571E75"/>
    <w:rsid w:val="00572386"/>
    <w:rsid w:val="00572BAB"/>
    <w:rsid w:val="00572C72"/>
    <w:rsid w:val="00573013"/>
    <w:rsid w:val="005730DB"/>
    <w:rsid w:val="00573126"/>
    <w:rsid w:val="005738D8"/>
    <w:rsid w:val="00573B89"/>
    <w:rsid w:val="00573F9C"/>
    <w:rsid w:val="00574851"/>
    <w:rsid w:val="00574EBE"/>
    <w:rsid w:val="00576026"/>
    <w:rsid w:val="00576736"/>
    <w:rsid w:val="00576DF0"/>
    <w:rsid w:val="00577242"/>
    <w:rsid w:val="00577263"/>
    <w:rsid w:val="00577B99"/>
    <w:rsid w:val="00577D31"/>
    <w:rsid w:val="005800FC"/>
    <w:rsid w:val="0058176F"/>
    <w:rsid w:val="00581F75"/>
    <w:rsid w:val="0058205C"/>
    <w:rsid w:val="0058222B"/>
    <w:rsid w:val="00583423"/>
    <w:rsid w:val="00583842"/>
    <w:rsid w:val="00583CA8"/>
    <w:rsid w:val="00583D4B"/>
    <w:rsid w:val="005841FF"/>
    <w:rsid w:val="00584265"/>
    <w:rsid w:val="00584D59"/>
    <w:rsid w:val="00585A36"/>
    <w:rsid w:val="00585A71"/>
    <w:rsid w:val="00585BB1"/>
    <w:rsid w:val="00585CCF"/>
    <w:rsid w:val="0058630D"/>
    <w:rsid w:val="005868F3"/>
    <w:rsid w:val="00586A25"/>
    <w:rsid w:val="00587774"/>
    <w:rsid w:val="005879C0"/>
    <w:rsid w:val="00587A13"/>
    <w:rsid w:val="00587AC2"/>
    <w:rsid w:val="00590659"/>
    <w:rsid w:val="005912E2"/>
    <w:rsid w:val="005913B0"/>
    <w:rsid w:val="00591E56"/>
    <w:rsid w:val="00591EDB"/>
    <w:rsid w:val="00592048"/>
    <w:rsid w:val="00593087"/>
    <w:rsid w:val="0059346A"/>
    <w:rsid w:val="00593A26"/>
    <w:rsid w:val="00593CEB"/>
    <w:rsid w:val="005942EE"/>
    <w:rsid w:val="00594773"/>
    <w:rsid w:val="00594BCF"/>
    <w:rsid w:val="00595117"/>
    <w:rsid w:val="005954AE"/>
    <w:rsid w:val="00595AE3"/>
    <w:rsid w:val="005962BF"/>
    <w:rsid w:val="0059680D"/>
    <w:rsid w:val="0059741B"/>
    <w:rsid w:val="0059749A"/>
    <w:rsid w:val="00597E83"/>
    <w:rsid w:val="005A02C0"/>
    <w:rsid w:val="005A12C9"/>
    <w:rsid w:val="005A1436"/>
    <w:rsid w:val="005A1BF0"/>
    <w:rsid w:val="005A2053"/>
    <w:rsid w:val="005A20E8"/>
    <w:rsid w:val="005A2C30"/>
    <w:rsid w:val="005A2E33"/>
    <w:rsid w:val="005A38C2"/>
    <w:rsid w:val="005A3B26"/>
    <w:rsid w:val="005A3B5E"/>
    <w:rsid w:val="005A4D93"/>
    <w:rsid w:val="005A5486"/>
    <w:rsid w:val="005A6445"/>
    <w:rsid w:val="005A69B2"/>
    <w:rsid w:val="005A760F"/>
    <w:rsid w:val="005A77EA"/>
    <w:rsid w:val="005A78E8"/>
    <w:rsid w:val="005A79FB"/>
    <w:rsid w:val="005B0DAA"/>
    <w:rsid w:val="005B0E70"/>
    <w:rsid w:val="005B1243"/>
    <w:rsid w:val="005B133C"/>
    <w:rsid w:val="005B1EC3"/>
    <w:rsid w:val="005B2039"/>
    <w:rsid w:val="005B20C8"/>
    <w:rsid w:val="005B29B1"/>
    <w:rsid w:val="005B2C5A"/>
    <w:rsid w:val="005B2FBE"/>
    <w:rsid w:val="005B3253"/>
    <w:rsid w:val="005B33AC"/>
    <w:rsid w:val="005B36DA"/>
    <w:rsid w:val="005B3710"/>
    <w:rsid w:val="005B4273"/>
    <w:rsid w:val="005B4C8D"/>
    <w:rsid w:val="005B566B"/>
    <w:rsid w:val="005B5A19"/>
    <w:rsid w:val="005B60FA"/>
    <w:rsid w:val="005B63A4"/>
    <w:rsid w:val="005B6CE5"/>
    <w:rsid w:val="005B6D44"/>
    <w:rsid w:val="005B6F89"/>
    <w:rsid w:val="005B719E"/>
    <w:rsid w:val="005B7F19"/>
    <w:rsid w:val="005C019A"/>
    <w:rsid w:val="005C02B7"/>
    <w:rsid w:val="005C089B"/>
    <w:rsid w:val="005C0D7D"/>
    <w:rsid w:val="005C1382"/>
    <w:rsid w:val="005C17E2"/>
    <w:rsid w:val="005C1EC8"/>
    <w:rsid w:val="005C283C"/>
    <w:rsid w:val="005C289D"/>
    <w:rsid w:val="005C2CFA"/>
    <w:rsid w:val="005C3000"/>
    <w:rsid w:val="005C450D"/>
    <w:rsid w:val="005C46F5"/>
    <w:rsid w:val="005C47CE"/>
    <w:rsid w:val="005C5A3C"/>
    <w:rsid w:val="005C5E67"/>
    <w:rsid w:val="005C5ED7"/>
    <w:rsid w:val="005C611B"/>
    <w:rsid w:val="005C64F6"/>
    <w:rsid w:val="005C6884"/>
    <w:rsid w:val="005C6AEE"/>
    <w:rsid w:val="005C77FA"/>
    <w:rsid w:val="005D0088"/>
    <w:rsid w:val="005D0A06"/>
    <w:rsid w:val="005D0F0D"/>
    <w:rsid w:val="005D1276"/>
    <w:rsid w:val="005D1402"/>
    <w:rsid w:val="005D2457"/>
    <w:rsid w:val="005D26C8"/>
    <w:rsid w:val="005D2738"/>
    <w:rsid w:val="005D284F"/>
    <w:rsid w:val="005D2B94"/>
    <w:rsid w:val="005D2E71"/>
    <w:rsid w:val="005D3B3E"/>
    <w:rsid w:val="005D422C"/>
    <w:rsid w:val="005D4ADF"/>
    <w:rsid w:val="005D5326"/>
    <w:rsid w:val="005D554C"/>
    <w:rsid w:val="005D5620"/>
    <w:rsid w:val="005D5909"/>
    <w:rsid w:val="005D6001"/>
    <w:rsid w:val="005D6FA5"/>
    <w:rsid w:val="005D748A"/>
    <w:rsid w:val="005D7A60"/>
    <w:rsid w:val="005E1518"/>
    <w:rsid w:val="005E1FD0"/>
    <w:rsid w:val="005E209D"/>
    <w:rsid w:val="005E213E"/>
    <w:rsid w:val="005E33B8"/>
    <w:rsid w:val="005E387C"/>
    <w:rsid w:val="005E3D82"/>
    <w:rsid w:val="005E4209"/>
    <w:rsid w:val="005E4352"/>
    <w:rsid w:val="005E4415"/>
    <w:rsid w:val="005E4429"/>
    <w:rsid w:val="005E45AA"/>
    <w:rsid w:val="005E4A1C"/>
    <w:rsid w:val="005E6A76"/>
    <w:rsid w:val="005E778D"/>
    <w:rsid w:val="005E7951"/>
    <w:rsid w:val="005E7B81"/>
    <w:rsid w:val="005F0349"/>
    <w:rsid w:val="005F047C"/>
    <w:rsid w:val="005F0A5E"/>
    <w:rsid w:val="005F0B22"/>
    <w:rsid w:val="005F1146"/>
    <w:rsid w:val="005F14D6"/>
    <w:rsid w:val="005F2202"/>
    <w:rsid w:val="005F268C"/>
    <w:rsid w:val="005F29BA"/>
    <w:rsid w:val="005F2CA4"/>
    <w:rsid w:val="005F2D12"/>
    <w:rsid w:val="005F325C"/>
    <w:rsid w:val="005F3673"/>
    <w:rsid w:val="005F3C29"/>
    <w:rsid w:val="005F3E1E"/>
    <w:rsid w:val="005F4F08"/>
    <w:rsid w:val="005F5E1C"/>
    <w:rsid w:val="005F5E22"/>
    <w:rsid w:val="005F6116"/>
    <w:rsid w:val="005F6254"/>
    <w:rsid w:val="005F649E"/>
    <w:rsid w:val="005F6F94"/>
    <w:rsid w:val="005F73CC"/>
    <w:rsid w:val="00600456"/>
    <w:rsid w:val="0060186B"/>
    <w:rsid w:val="00601FC6"/>
    <w:rsid w:val="00602916"/>
    <w:rsid w:val="00602A96"/>
    <w:rsid w:val="00602B6A"/>
    <w:rsid w:val="006031BF"/>
    <w:rsid w:val="006038BF"/>
    <w:rsid w:val="00604BD2"/>
    <w:rsid w:val="006055BC"/>
    <w:rsid w:val="006058F1"/>
    <w:rsid w:val="00605C35"/>
    <w:rsid w:val="00605CEC"/>
    <w:rsid w:val="006066C5"/>
    <w:rsid w:val="00606820"/>
    <w:rsid w:val="00607295"/>
    <w:rsid w:val="006073AA"/>
    <w:rsid w:val="006074D9"/>
    <w:rsid w:val="00607683"/>
    <w:rsid w:val="00607D22"/>
    <w:rsid w:val="00610149"/>
    <w:rsid w:val="00610BD5"/>
    <w:rsid w:val="006117EF"/>
    <w:rsid w:val="00611C42"/>
    <w:rsid w:val="00611DE8"/>
    <w:rsid w:val="00611F14"/>
    <w:rsid w:val="00611F5D"/>
    <w:rsid w:val="00612891"/>
    <w:rsid w:val="00612E41"/>
    <w:rsid w:val="0061398E"/>
    <w:rsid w:val="00613B37"/>
    <w:rsid w:val="00613DD9"/>
    <w:rsid w:val="006147A0"/>
    <w:rsid w:val="00614A58"/>
    <w:rsid w:val="00614B1D"/>
    <w:rsid w:val="006154DB"/>
    <w:rsid w:val="0061608F"/>
    <w:rsid w:val="006164CA"/>
    <w:rsid w:val="00616D4E"/>
    <w:rsid w:val="006171B0"/>
    <w:rsid w:val="0061722B"/>
    <w:rsid w:val="00617A54"/>
    <w:rsid w:val="00621661"/>
    <w:rsid w:val="0062187C"/>
    <w:rsid w:val="00621A9A"/>
    <w:rsid w:val="00621D77"/>
    <w:rsid w:val="00622190"/>
    <w:rsid w:val="00622384"/>
    <w:rsid w:val="00622521"/>
    <w:rsid w:val="00622910"/>
    <w:rsid w:val="00622A77"/>
    <w:rsid w:val="00622D1B"/>
    <w:rsid w:val="006234CD"/>
    <w:rsid w:val="00623661"/>
    <w:rsid w:val="0062382B"/>
    <w:rsid w:val="00623D6A"/>
    <w:rsid w:val="006247A9"/>
    <w:rsid w:val="00624F0F"/>
    <w:rsid w:val="0062622F"/>
    <w:rsid w:val="00627E49"/>
    <w:rsid w:val="00630332"/>
    <w:rsid w:val="00630DBB"/>
    <w:rsid w:val="00631933"/>
    <w:rsid w:val="006319E9"/>
    <w:rsid w:val="00631C30"/>
    <w:rsid w:val="00631DA6"/>
    <w:rsid w:val="006325F7"/>
    <w:rsid w:val="006328F6"/>
    <w:rsid w:val="006352F8"/>
    <w:rsid w:val="00635F9F"/>
    <w:rsid w:val="006361D2"/>
    <w:rsid w:val="006362E3"/>
    <w:rsid w:val="00636CF2"/>
    <w:rsid w:val="0063738A"/>
    <w:rsid w:val="0063793A"/>
    <w:rsid w:val="00637ADC"/>
    <w:rsid w:val="006403F1"/>
    <w:rsid w:val="006404A4"/>
    <w:rsid w:val="0064071B"/>
    <w:rsid w:val="00640B89"/>
    <w:rsid w:val="006414A4"/>
    <w:rsid w:val="00641AA4"/>
    <w:rsid w:val="006428A0"/>
    <w:rsid w:val="006429E5"/>
    <w:rsid w:val="00642A30"/>
    <w:rsid w:val="006431B3"/>
    <w:rsid w:val="0064328E"/>
    <w:rsid w:val="006439C2"/>
    <w:rsid w:val="00643A06"/>
    <w:rsid w:val="00643CD8"/>
    <w:rsid w:val="00644F2E"/>
    <w:rsid w:val="00645733"/>
    <w:rsid w:val="0064595B"/>
    <w:rsid w:val="00646DC4"/>
    <w:rsid w:val="00647327"/>
    <w:rsid w:val="0064741C"/>
    <w:rsid w:val="00647700"/>
    <w:rsid w:val="006477B4"/>
    <w:rsid w:val="00650E56"/>
    <w:rsid w:val="0065110A"/>
    <w:rsid w:val="00652166"/>
    <w:rsid w:val="00652AFD"/>
    <w:rsid w:val="00653234"/>
    <w:rsid w:val="00653A95"/>
    <w:rsid w:val="00653C7C"/>
    <w:rsid w:val="00654857"/>
    <w:rsid w:val="00654C28"/>
    <w:rsid w:val="006550C7"/>
    <w:rsid w:val="00655A74"/>
    <w:rsid w:val="00655D98"/>
    <w:rsid w:val="00655E6C"/>
    <w:rsid w:val="0065603A"/>
    <w:rsid w:val="006574A9"/>
    <w:rsid w:val="0065786E"/>
    <w:rsid w:val="00657DB2"/>
    <w:rsid w:val="00660367"/>
    <w:rsid w:val="00661223"/>
    <w:rsid w:val="00661BA6"/>
    <w:rsid w:val="00661FFD"/>
    <w:rsid w:val="00662503"/>
    <w:rsid w:val="00662C76"/>
    <w:rsid w:val="0066344D"/>
    <w:rsid w:val="00663802"/>
    <w:rsid w:val="00663B1B"/>
    <w:rsid w:val="00663DDC"/>
    <w:rsid w:val="006642D3"/>
    <w:rsid w:val="006643BE"/>
    <w:rsid w:val="006644B2"/>
    <w:rsid w:val="00664F3C"/>
    <w:rsid w:val="00664FF2"/>
    <w:rsid w:val="006655B1"/>
    <w:rsid w:val="00665F34"/>
    <w:rsid w:val="006667B6"/>
    <w:rsid w:val="00666A53"/>
    <w:rsid w:val="00666BD6"/>
    <w:rsid w:val="00667637"/>
    <w:rsid w:val="006700D1"/>
    <w:rsid w:val="00670729"/>
    <w:rsid w:val="00670F00"/>
    <w:rsid w:val="00671E0B"/>
    <w:rsid w:val="006731C8"/>
    <w:rsid w:val="00673280"/>
    <w:rsid w:val="0067337D"/>
    <w:rsid w:val="0067384D"/>
    <w:rsid w:val="006739C1"/>
    <w:rsid w:val="00673D2D"/>
    <w:rsid w:val="0067494A"/>
    <w:rsid w:val="00675675"/>
    <w:rsid w:val="006756F4"/>
    <w:rsid w:val="00675A90"/>
    <w:rsid w:val="00675E19"/>
    <w:rsid w:val="00676241"/>
    <w:rsid w:val="0067626C"/>
    <w:rsid w:val="00676B1A"/>
    <w:rsid w:val="00677C06"/>
    <w:rsid w:val="00677D9B"/>
    <w:rsid w:val="006813F1"/>
    <w:rsid w:val="006817D4"/>
    <w:rsid w:val="00681DFB"/>
    <w:rsid w:val="00682946"/>
    <w:rsid w:val="00682B83"/>
    <w:rsid w:val="00683835"/>
    <w:rsid w:val="00683870"/>
    <w:rsid w:val="006838B5"/>
    <w:rsid w:val="00683C25"/>
    <w:rsid w:val="00684831"/>
    <w:rsid w:val="00684D66"/>
    <w:rsid w:val="00685028"/>
    <w:rsid w:val="00685086"/>
    <w:rsid w:val="00685130"/>
    <w:rsid w:val="0068548D"/>
    <w:rsid w:val="0068562D"/>
    <w:rsid w:val="00685E0D"/>
    <w:rsid w:val="00685E3F"/>
    <w:rsid w:val="006868EC"/>
    <w:rsid w:val="006868FB"/>
    <w:rsid w:val="00687179"/>
    <w:rsid w:val="00687D72"/>
    <w:rsid w:val="00691FF7"/>
    <w:rsid w:val="0069267F"/>
    <w:rsid w:val="006932CB"/>
    <w:rsid w:val="00693A26"/>
    <w:rsid w:val="006943F6"/>
    <w:rsid w:val="00694631"/>
    <w:rsid w:val="00694671"/>
    <w:rsid w:val="0069507C"/>
    <w:rsid w:val="00695BC8"/>
    <w:rsid w:val="00695D46"/>
    <w:rsid w:val="006967D3"/>
    <w:rsid w:val="00696C08"/>
    <w:rsid w:val="00696F4F"/>
    <w:rsid w:val="0069796C"/>
    <w:rsid w:val="006A0317"/>
    <w:rsid w:val="006A0D05"/>
    <w:rsid w:val="006A1223"/>
    <w:rsid w:val="006A18FC"/>
    <w:rsid w:val="006A26AD"/>
    <w:rsid w:val="006A2D0F"/>
    <w:rsid w:val="006A2DB0"/>
    <w:rsid w:val="006A39CB"/>
    <w:rsid w:val="006A3DAD"/>
    <w:rsid w:val="006A4028"/>
    <w:rsid w:val="006A4F3B"/>
    <w:rsid w:val="006A52BB"/>
    <w:rsid w:val="006A54C8"/>
    <w:rsid w:val="006A5683"/>
    <w:rsid w:val="006A5A53"/>
    <w:rsid w:val="006A604B"/>
    <w:rsid w:val="006A6074"/>
    <w:rsid w:val="006A624C"/>
    <w:rsid w:val="006A62D1"/>
    <w:rsid w:val="006A6695"/>
    <w:rsid w:val="006A6D58"/>
    <w:rsid w:val="006A71F8"/>
    <w:rsid w:val="006A720C"/>
    <w:rsid w:val="006A7A1E"/>
    <w:rsid w:val="006B0775"/>
    <w:rsid w:val="006B0CE3"/>
    <w:rsid w:val="006B152D"/>
    <w:rsid w:val="006B180B"/>
    <w:rsid w:val="006B19AB"/>
    <w:rsid w:val="006B1A01"/>
    <w:rsid w:val="006B2245"/>
    <w:rsid w:val="006B2916"/>
    <w:rsid w:val="006B2F36"/>
    <w:rsid w:val="006B3796"/>
    <w:rsid w:val="006B394E"/>
    <w:rsid w:val="006B3C88"/>
    <w:rsid w:val="006B4227"/>
    <w:rsid w:val="006B4505"/>
    <w:rsid w:val="006B4795"/>
    <w:rsid w:val="006B48A9"/>
    <w:rsid w:val="006B53CC"/>
    <w:rsid w:val="006B597B"/>
    <w:rsid w:val="006B5A20"/>
    <w:rsid w:val="006B5B31"/>
    <w:rsid w:val="006B603B"/>
    <w:rsid w:val="006B6291"/>
    <w:rsid w:val="006B6858"/>
    <w:rsid w:val="006B6989"/>
    <w:rsid w:val="006B6A26"/>
    <w:rsid w:val="006B6DA7"/>
    <w:rsid w:val="006B7399"/>
    <w:rsid w:val="006C008F"/>
    <w:rsid w:val="006C036F"/>
    <w:rsid w:val="006C0412"/>
    <w:rsid w:val="006C0CD1"/>
    <w:rsid w:val="006C0DAA"/>
    <w:rsid w:val="006C128C"/>
    <w:rsid w:val="006C2825"/>
    <w:rsid w:val="006C2923"/>
    <w:rsid w:val="006C30DF"/>
    <w:rsid w:val="006C323F"/>
    <w:rsid w:val="006C4253"/>
    <w:rsid w:val="006C4441"/>
    <w:rsid w:val="006C44C9"/>
    <w:rsid w:val="006C4DB0"/>
    <w:rsid w:val="006C5274"/>
    <w:rsid w:val="006C57B0"/>
    <w:rsid w:val="006C57D0"/>
    <w:rsid w:val="006C5CFF"/>
    <w:rsid w:val="006C5E8C"/>
    <w:rsid w:val="006C5F2E"/>
    <w:rsid w:val="006C6279"/>
    <w:rsid w:val="006C6D40"/>
    <w:rsid w:val="006C6DE4"/>
    <w:rsid w:val="006C6E2C"/>
    <w:rsid w:val="006C7487"/>
    <w:rsid w:val="006C7812"/>
    <w:rsid w:val="006D05DB"/>
    <w:rsid w:val="006D0734"/>
    <w:rsid w:val="006D0C4E"/>
    <w:rsid w:val="006D159D"/>
    <w:rsid w:val="006D2B37"/>
    <w:rsid w:val="006D31C8"/>
    <w:rsid w:val="006D3888"/>
    <w:rsid w:val="006D3A0F"/>
    <w:rsid w:val="006D42DA"/>
    <w:rsid w:val="006D4BF7"/>
    <w:rsid w:val="006D59E9"/>
    <w:rsid w:val="006D5A30"/>
    <w:rsid w:val="006D5A34"/>
    <w:rsid w:val="006D62E1"/>
    <w:rsid w:val="006D632D"/>
    <w:rsid w:val="006D64C7"/>
    <w:rsid w:val="006D6E61"/>
    <w:rsid w:val="006D6ED6"/>
    <w:rsid w:val="006D6F5B"/>
    <w:rsid w:val="006D76B0"/>
    <w:rsid w:val="006D7E51"/>
    <w:rsid w:val="006E0085"/>
    <w:rsid w:val="006E01D1"/>
    <w:rsid w:val="006E0701"/>
    <w:rsid w:val="006E1BE7"/>
    <w:rsid w:val="006E2856"/>
    <w:rsid w:val="006E2A41"/>
    <w:rsid w:val="006E3460"/>
    <w:rsid w:val="006E3AC1"/>
    <w:rsid w:val="006E3ED3"/>
    <w:rsid w:val="006E4B31"/>
    <w:rsid w:val="006E5467"/>
    <w:rsid w:val="006E57C3"/>
    <w:rsid w:val="006E59B6"/>
    <w:rsid w:val="006E5CB3"/>
    <w:rsid w:val="006E5D82"/>
    <w:rsid w:val="006E61A5"/>
    <w:rsid w:val="006E6579"/>
    <w:rsid w:val="006E66C6"/>
    <w:rsid w:val="006E6886"/>
    <w:rsid w:val="006E6B36"/>
    <w:rsid w:val="006E6BAF"/>
    <w:rsid w:val="006E75B4"/>
    <w:rsid w:val="006E79F8"/>
    <w:rsid w:val="006E7F59"/>
    <w:rsid w:val="006E7FF6"/>
    <w:rsid w:val="006F021A"/>
    <w:rsid w:val="006F08C4"/>
    <w:rsid w:val="006F0EE2"/>
    <w:rsid w:val="006F15B1"/>
    <w:rsid w:val="006F16E6"/>
    <w:rsid w:val="006F2272"/>
    <w:rsid w:val="006F2D1F"/>
    <w:rsid w:val="006F340A"/>
    <w:rsid w:val="006F348F"/>
    <w:rsid w:val="006F3DD8"/>
    <w:rsid w:val="006F41DA"/>
    <w:rsid w:val="006F4CEA"/>
    <w:rsid w:val="006F4FEC"/>
    <w:rsid w:val="006F5246"/>
    <w:rsid w:val="006F5583"/>
    <w:rsid w:val="006F6390"/>
    <w:rsid w:val="006F6C0C"/>
    <w:rsid w:val="006F70B6"/>
    <w:rsid w:val="006F74B2"/>
    <w:rsid w:val="006F75B8"/>
    <w:rsid w:val="00700ABC"/>
    <w:rsid w:val="00700AD8"/>
    <w:rsid w:val="00702946"/>
    <w:rsid w:val="00702B28"/>
    <w:rsid w:val="00703267"/>
    <w:rsid w:val="00703ADB"/>
    <w:rsid w:val="00703BE2"/>
    <w:rsid w:val="0070497D"/>
    <w:rsid w:val="00704A6E"/>
    <w:rsid w:val="007051A3"/>
    <w:rsid w:val="00706FDE"/>
    <w:rsid w:val="007078B1"/>
    <w:rsid w:val="007079A2"/>
    <w:rsid w:val="00707EB6"/>
    <w:rsid w:val="0071006A"/>
    <w:rsid w:val="007101D2"/>
    <w:rsid w:val="007106C7"/>
    <w:rsid w:val="00711944"/>
    <w:rsid w:val="00711F06"/>
    <w:rsid w:val="00712569"/>
    <w:rsid w:val="00712DB7"/>
    <w:rsid w:val="00712EFA"/>
    <w:rsid w:val="00714214"/>
    <w:rsid w:val="00714928"/>
    <w:rsid w:val="00714DEF"/>
    <w:rsid w:val="00714FBF"/>
    <w:rsid w:val="007152A0"/>
    <w:rsid w:val="00715ADC"/>
    <w:rsid w:val="00715D64"/>
    <w:rsid w:val="00716075"/>
    <w:rsid w:val="007161C7"/>
    <w:rsid w:val="00716248"/>
    <w:rsid w:val="007163FD"/>
    <w:rsid w:val="0071653B"/>
    <w:rsid w:val="007167F3"/>
    <w:rsid w:val="00716FE5"/>
    <w:rsid w:val="0071714E"/>
    <w:rsid w:val="0071736E"/>
    <w:rsid w:val="00717465"/>
    <w:rsid w:val="00717581"/>
    <w:rsid w:val="00717B96"/>
    <w:rsid w:val="00717C8F"/>
    <w:rsid w:val="00717CAD"/>
    <w:rsid w:val="007212B5"/>
    <w:rsid w:val="00721A3F"/>
    <w:rsid w:val="00722C59"/>
    <w:rsid w:val="00723083"/>
    <w:rsid w:val="007233C3"/>
    <w:rsid w:val="0072397C"/>
    <w:rsid w:val="0072430F"/>
    <w:rsid w:val="007250F7"/>
    <w:rsid w:val="0072524A"/>
    <w:rsid w:val="00725492"/>
    <w:rsid w:val="00725D2C"/>
    <w:rsid w:val="007260EB"/>
    <w:rsid w:val="00726841"/>
    <w:rsid w:val="00726A1B"/>
    <w:rsid w:val="00726FD9"/>
    <w:rsid w:val="00727970"/>
    <w:rsid w:val="00727C90"/>
    <w:rsid w:val="00730401"/>
    <w:rsid w:val="00731858"/>
    <w:rsid w:val="00731C87"/>
    <w:rsid w:val="00731D32"/>
    <w:rsid w:val="007322FD"/>
    <w:rsid w:val="007323F3"/>
    <w:rsid w:val="00732480"/>
    <w:rsid w:val="007327E7"/>
    <w:rsid w:val="00732EDC"/>
    <w:rsid w:val="0073319A"/>
    <w:rsid w:val="007334FF"/>
    <w:rsid w:val="00733780"/>
    <w:rsid w:val="007338F0"/>
    <w:rsid w:val="00733A06"/>
    <w:rsid w:val="00734422"/>
    <w:rsid w:val="00734D1E"/>
    <w:rsid w:val="00736275"/>
    <w:rsid w:val="00736644"/>
    <w:rsid w:val="00736AF4"/>
    <w:rsid w:val="00736BD3"/>
    <w:rsid w:val="0074008B"/>
    <w:rsid w:val="0074062B"/>
    <w:rsid w:val="00740720"/>
    <w:rsid w:val="007409D6"/>
    <w:rsid w:val="00740E0D"/>
    <w:rsid w:val="0074205A"/>
    <w:rsid w:val="007427A0"/>
    <w:rsid w:val="00742E8F"/>
    <w:rsid w:val="007432FF"/>
    <w:rsid w:val="0074337D"/>
    <w:rsid w:val="007434F9"/>
    <w:rsid w:val="007435C1"/>
    <w:rsid w:val="007438C7"/>
    <w:rsid w:val="007449EB"/>
    <w:rsid w:val="00744AD1"/>
    <w:rsid w:val="007457B5"/>
    <w:rsid w:val="00746CC2"/>
    <w:rsid w:val="00747189"/>
    <w:rsid w:val="007473FD"/>
    <w:rsid w:val="00747879"/>
    <w:rsid w:val="0075006C"/>
    <w:rsid w:val="00751EE7"/>
    <w:rsid w:val="00751F0A"/>
    <w:rsid w:val="0075221C"/>
    <w:rsid w:val="00752B20"/>
    <w:rsid w:val="0075389B"/>
    <w:rsid w:val="007556AE"/>
    <w:rsid w:val="00755817"/>
    <w:rsid w:val="00755E52"/>
    <w:rsid w:val="00756088"/>
    <w:rsid w:val="007564C1"/>
    <w:rsid w:val="00757E2B"/>
    <w:rsid w:val="00761532"/>
    <w:rsid w:val="007616EB"/>
    <w:rsid w:val="00761D80"/>
    <w:rsid w:val="00761E2C"/>
    <w:rsid w:val="007621D8"/>
    <w:rsid w:val="007626AF"/>
    <w:rsid w:val="007626EE"/>
    <w:rsid w:val="00762D48"/>
    <w:rsid w:val="00763D28"/>
    <w:rsid w:val="0076409B"/>
    <w:rsid w:val="007643A3"/>
    <w:rsid w:val="00764663"/>
    <w:rsid w:val="00764696"/>
    <w:rsid w:val="00764783"/>
    <w:rsid w:val="00764AC7"/>
    <w:rsid w:val="00764FB4"/>
    <w:rsid w:val="0076566C"/>
    <w:rsid w:val="00767370"/>
    <w:rsid w:val="0076756D"/>
    <w:rsid w:val="00767866"/>
    <w:rsid w:val="00767A0C"/>
    <w:rsid w:val="00767F5F"/>
    <w:rsid w:val="0077031B"/>
    <w:rsid w:val="0077074D"/>
    <w:rsid w:val="00770E49"/>
    <w:rsid w:val="00771160"/>
    <w:rsid w:val="007717AE"/>
    <w:rsid w:val="00771C9C"/>
    <w:rsid w:val="00772736"/>
    <w:rsid w:val="00772B3E"/>
    <w:rsid w:val="00772DEB"/>
    <w:rsid w:val="0077407C"/>
    <w:rsid w:val="00774C70"/>
    <w:rsid w:val="00775077"/>
    <w:rsid w:val="00775F4E"/>
    <w:rsid w:val="00776459"/>
    <w:rsid w:val="007766E9"/>
    <w:rsid w:val="00776942"/>
    <w:rsid w:val="00776BF9"/>
    <w:rsid w:val="00777D6C"/>
    <w:rsid w:val="00780457"/>
    <w:rsid w:val="00780A0A"/>
    <w:rsid w:val="00781086"/>
    <w:rsid w:val="00781623"/>
    <w:rsid w:val="007816A7"/>
    <w:rsid w:val="00782015"/>
    <w:rsid w:val="00782037"/>
    <w:rsid w:val="0078289C"/>
    <w:rsid w:val="00782BA6"/>
    <w:rsid w:val="0078337E"/>
    <w:rsid w:val="00783C66"/>
    <w:rsid w:val="0078431D"/>
    <w:rsid w:val="007847ED"/>
    <w:rsid w:val="00784882"/>
    <w:rsid w:val="007853E0"/>
    <w:rsid w:val="00785787"/>
    <w:rsid w:val="00786328"/>
    <w:rsid w:val="00786376"/>
    <w:rsid w:val="00786AAE"/>
    <w:rsid w:val="00786C73"/>
    <w:rsid w:val="00786DA2"/>
    <w:rsid w:val="00787784"/>
    <w:rsid w:val="007878D6"/>
    <w:rsid w:val="00791AB2"/>
    <w:rsid w:val="0079212B"/>
    <w:rsid w:val="007922BD"/>
    <w:rsid w:val="007927C0"/>
    <w:rsid w:val="00793160"/>
    <w:rsid w:val="00793CB1"/>
    <w:rsid w:val="00793D3C"/>
    <w:rsid w:val="00793E3E"/>
    <w:rsid w:val="007943E8"/>
    <w:rsid w:val="00794DB7"/>
    <w:rsid w:val="007963A8"/>
    <w:rsid w:val="007967F2"/>
    <w:rsid w:val="00796B58"/>
    <w:rsid w:val="00797087"/>
    <w:rsid w:val="00797276"/>
    <w:rsid w:val="007976B7"/>
    <w:rsid w:val="00797836"/>
    <w:rsid w:val="0079783E"/>
    <w:rsid w:val="007A0784"/>
    <w:rsid w:val="007A084C"/>
    <w:rsid w:val="007A0938"/>
    <w:rsid w:val="007A16F0"/>
    <w:rsid w:val="007A217D"/>
    <w:rsid w:val="007A22D3"/>
    <w:rsid w:val="007A279D"/>
    <w:rsid w:val="007A335E"/>
    <w:rsid w:val="007A3395"/>
    <w:rsid w:val="007A3609"/>
    <w:rsid w:val="007A3A4F"/>
    <w:rsid w:val="007A3B5A"/>
    <w:rsid w:val="007A3B9A"/>
    <w:rsid w:val="007A52B6"/>
    <w:rsid w:val="007A5691"/>
    <w:rsid w:val="007A5C85"/>
    <w:rsid w:val="007A60FD"/>
    <w:rsid w:val="007A6134"/>
    <w:rsid w:val="007A6692"/>
    <w:rsid w:val="007A67E0"/>
    <w:rsid w:val="007A68D9"/>
    <w:rsid w:val="007A691E"/>
    <w:rsid w:val="007A6E62"/>
    <w:rsid w:val="007A73AE"/>
    <w:rsid w:val="007B00C0"/>
    <w:rsid w:val="007B00CB"/>
    <w:rsid w:val="007B04C6"/>
    <w:rsid w:val="007B0FA9"/>
    <w:rsid w:val="007B1314"/>
    <w:rsid w:val="007B37D9"/>
    <w:rsid w:val="007B42E4"/>
    <w:rsid w:val="007B5137"/>
    <w:rsid w:val="007B5215"/>
    <w:rsid w:val="007B53E2"/>
    <w:rsid w:val="007B7666"/>
    <w:rsid w:val="007B7E87"/>
    <w:rsid w:val="007C0817"/>
    <w:rsid w:val="007C25A3"/>
    <w:rsid w:val="007C28DA"/>
    <w:rsid w:val="007C2CBD"/>
    <w:rsid w:val="007C32BB"/>
    <w:rsid w:val="007C3ACA"/>
    <w:rsid w:val="007C3AEC"/>
    <w:rsid w:val="007C42E9"/>
    <w:rsid w:val="007C4480"/>
    <w:rsid w:val="007C4D7C"/>
    <w:rsid w:val="007C588B"/>
    <w:rsid w:val="007C5D43"/>
    <w:rsid w:val="007C6302"/>
    <w:rsid w:val="007C6370"/>
    <w:rsid w:val="007C6F89"/>
    <w:rsid w:val="007C7589"/>
    <w:rsid w:val="007C76C8"/>
    <w:rsid w:val="007C7B22"/>
    <w:rsid w:val="007D08FC"/>
    <w:rsid w:val="007D0D3E"/>
    <w:rsid w:val="007D0E56"/>
    <w:rsid w:val="007D15D4"/>
    <w:rsid w:val="007D1A71"/>
    <w:rsid w:val="007D1E8E"/>
    <w:rsid w:val="007D2604"/>
    <w:rsid w:val="007D2761"/>
    <w:rsid w:val="007D2CF9"/>
    <w:rsid w:val="007D2E8C"/>
    <w:rsid w:val="007D3738"/>
    <w:rsid w:val="007D3B1B"/>
    <w:rsid w:val="007D4B9F"/>
    <w:rsid w:val="007D4BD2"/>
    <w:rsid w:val="007D60FD"/>
    <w:rsid w:val="007D6948"/>
    <w:rsid w:val="007D75DE"/>
    <w:rsid w:val="007E0908"/>
    <w:rsid w:val="007E1A98"/>
    <w:rsid w:val="007E2F01"/>
    <w:rsid w:val="007E2FC9"/>
    <w:rsid w:val="007E3E19"/>
    <w:rsid w:val="007E3F3B"/>
    <w:rsid w:val="007E441D"/>
    <w:rsid w:val="007E447A"/>
    <w:rsid w:val="007E4D91"/>
    <w:rsid w:val="007E522D"/>
    <w:rsid w:val="007E5437"/>
    <w:rsid w:val="007E5F05"/>
    <w:rsid w:val="007E6087"/>
    <w:rsid w:val="007E6F3D"/>
    <w:rsid w:val="007E7821"/>
    <w:rsid w:val="007E7A97"/>
    <w:rsid w:val="007E7FDF"/>
    <w:rsid w:val="007F05DB"/>
    <w:rsid w:val="007F06E6"/>
    <w:rsid w:val="007F1492"/>
    <w:rsid w:val="007F1980"/>
    <w:rsid w:val="007F1E86"/>
    <w:rsid w:val="007F2684"/>
    <w:rsid w:val="007F28BA"/>
    <w:rsid w:val="007F33D9"/>
    <w:rsid w:val="007F368F"/>
    <w:rsid w:val="007F39FF"/>
    <w:rsid w:val="007F3A02"/>
    <w:rsid w:val="007F3EAD"/>
    <w:rsid w:val="007F4075"/>
    <w:rsid w:val="007F4CE9"/>
    <w:rsid w:val="007F4DB8"/>
    <w:rsid w:val="007F53C4"/>
    <w:rsid w:val="007F541B"/>
    <w:rsid w:val="007F56AF"/>
    <w:rsid w:val="007F59E6"/>
    <w:rsid w:val="007F5CF7"/>
    <w:rsid w:val="007F611E"/>
    <w:rsid w:val="007F7A69"/>
    <w:rsid w:val="007F7B30"/>
    <w:rsid w:val="0080021A"/>
    <w:rsid w:val="008010EF"/>
    <w:rsid w:val="0080139B"/>
    <w:rsid w:val="00801478"/>
    <w:rsid w:val="0080223B"/>
    <w:rsid w:val="0080230C"/>
    <w:rsid w:val="0080247C"/>
    <w:rsid w:val="008031DB"/>
    <w:rsid w:val="00804043"/>
    <w:rsid w:val="00804465"/>
    <w:rsid w:val="00804AF4"/>
    <w:rsid w:val="00804C96"/>
    <w:rsid w:val="00806492"/>
    <w:rsid w:val="008064EA"/>
    <w:rsid w:val="00806766"/>
    <w:rsid w:val="008076AF"/>
    <w:rsid w:val="0081039D"/>
    <w:rsid w:val="00810502"/>
    <w:rsid w:val="00811391"/>
    <w:rsid w:val="0081228E"/>
    <w:rsid w:val="008123EE"/>
    <w:rsid w:val="008128C8"/>
    <w:rsid w:val="00812DC5"/>
    <w:rsid w:val="008134F3"/>
    <w:rsid w:val="00813874"/>
    <w:rsid w:val="00813C3E"/>
    <w:rsid w:val="008145F1"/>
    <w:rsid w:val="008150EF"/>
    <w:rsid w:val="0081535D"/>
    <w:rsid w:val="0081541F"/>
    <w:rsid w:val="0081547C"/>
    <w:rsid w:val="0081578E"/>
    <w:rsid w:val="00815E8C"/>
    <w:rsid w:val="00816180"/>
    <w:rsid w:val="008163EE"/>
    <w:rsid w:val="0081759A"/>
    <w:rsid w:val="008178D2"/>
    <w:rsid w:val="00817C9E"/>
    <w:rsid w:val="008210AF"/>
    <w:rsid w:val="008210D7"/>
    <w:rsid w:val="00821F88"/>
    <w:rsid w:val="00822194"/>
    <w:rsid w:val="00822515"/>
    <w:rsid w:val="00822F64"/>
    <w:rsid w:val="00823B62"/>
    <w:rsid w:val="00823DF1"/>
    <w:rsid w:val="00824099"/>
    <w:rsid w:val="00824373"/>
    <w:rsid w:val="00824A14"/>
    <w:rsid w:val="00825AB3"/>
    <w:rsid w:val="00825C73"/>
    <w:rsid w:val="008263B4"/>
    <w:rsid w:val="00826F3C"/>
    <w:rsid w:val="00827184"/>
    <w:rsid w:val="0082747E"/>
    <w:rsid w:val="008275CE"/>
    <w:rsid w:val="008275D7"/>
    <w:rsid w:val="00827DBB"/>
    <w:rsid w:val="008300ED"/>
    <w:rsid w:val="008300FA"/>
    <w:rsid w:val="0083043B"/>
    <w:rsid w:val="008305DE"/>
    <w:rsid w:val="008311BC"/>
    <w:rsid w:val="008313A8"/>
    <w:rsid w:val="00831937"/>
    <w:rsid w:val="008319BC"/>
    <w:rsid w:val="008321F8"/>
    <w:rsid w:val="00832552"/>
    <w:rsid w:val="00832AD3"/>
    <w:rsid w:val="008336CA"/>
    <w:rsid w:val="00833B78"/>
    <w:rsid w:val="008343EB"/>
    <w:rsid w:val="008344D5"/>
    <w:rsid w:val="00834C9C"/>
    <w:rsid w:val="00834DC8"/>
    <w:rsid w:val="00835E03"/>
    <w:rsid w:val="008369DE"/>
    <w:rsid w:val="00836A66"/>
    <w:rsid w:val="00836C4B"/>
    <w:rsid w:val="00836DB1"/>
    <w:rsid w:val="00836F68"/>
    <w:rsid w:val="00837DC2"/>
    <w:rsid w:val="008406F5"/>
    <w:rsid w:val="00840B24"/>
    <w:rsid w:val="00841007"/>
    <w:rsid w:val="0084170E"/>
    <w:rsid w:val="0084226C"/>
    <w:rsid w:val="008426CA"/>
    <w:rsid w:val="00842818"/>
    <w:rsid w:val="00843520"/>
    <w:rsid w:val="00843798"/>
    <w:rsid w:val="008437F8"/>
    <w:rsid w:val="00843E8E"/>
    <w:rsid w:val="0084448B"/>
    <w:rsid w:val="00844759"/>
    <w:rsid w:val="00844895"/>
    <w:rsid w:val="008455B0"/>
    <w:rsid w:val="0084588A"/>
    <w:rsid w:val="0084610B"/>
    <w:rsid w:val="00847291"/>
    <w:rsid w:val="00847370"/>
    <w:rsid w:val="00847EF4"/>
    <w:rsid w:val="0085079B"/>
    <w:rsid w:val="00850B59"/>
    <w:rsid w:val="00851AD2"/>
    <w:rsid w:val="008521E2"/>
    <w:rsid w:val="00852DE3"/>
    <w:rsid w:val="008537E3"/>
    <w:rsid w:val="00853D2C"/>
    <w:rsid w:val="00853E10"/>
    <w:rsid w:val="0085408E"/>
    <w:rsid w:val="008549EE"/>
    <w:rsid w:val="00855166"/>
    <w:rsid w:val="00856C0A"/>
    <w:rsid w:val="00862432"/>
    <w:rsid w:val="008626ED"/>
    <w:rsid w:val="008629CC"/>
    <w:rsid w:val="00862B7E"/>
    <w:rsid w:val="00862E3F"/>
    <w:rsid w:val="00863185"/>
    <w:rsid w:val="008632D3"/>
    <w:rsid w:val="0086334E"/>
    <w:rsid w:val="00863C37"/>
    <w:rsid w:val="00863FE7"/>
    <w:rsid w:val="008648F5"/>
    <w:rsid w:val="00864B5F"/>
    <w:rsid w:val="00864FAA"/>
    <w:rsid w:val="008663B2"/>
    <w:rsid w:val="0086656A"/>
    <w:rsid w:val="00866D23"/>
    <w:rsid w:val="008675BE"/>
    <w:rsid w:val="00867724"/>
    <w:rsid w:val="008679AB"/>
    <w:rsid w:val="00867E7F"/>
    <w:rsid w:val="00867F9E"/>
    <w:rsid w:val="0087133D"/>
    <w:rsid w:val="00871567"/>
    <w:rsid w:val="00871EF0"/>
    <w:rsid w:val="00872651"/>
    <w:rsid w:val="00872F7E"/>
    <w:rsid w:val="0087309D"/>
    <w:rsid w:val="0087313A"/>
    <w:rsid w:val="0087326C"/>
    <w:rsid w:val="008749CB"/>
    <w:rsid w:val="00875656"/>
    <w:rsid w:val="00877401"/>
    <w:rsid w:val="008800CF"/>
    <w:rsid w:val="008801DD"/>
    <w:rsid w:val="008802C2"/>
    <w:rsid w:val="00881049"/>
    <w:rsid w:val="00881281"/>
    <w:rsid w:val="00881390"/>
    <w:rsid w:val="00881C13"/>
    <w:rsid w:val="00882847"/>
    <w:rsid w:val="00882F2E"/>
    <w:rsid w:val="008833A2"/>
    <w:rsid w:val="00883443"/>
    <w:rsid w:val="008837A4"/>
    <w:rsid w:val="00883D9E"/>
    <w:rsid w:val="00884383"/>
    <w:rsid w:val="00884610"/>
    <w:rsid w:val="00884F2F"/>
    <w:rsid w:val="00884F37"/>
    <w:rsid w:val="00884F57"/>
    <w:rsid w:val="00884FD9"/>
    <w:rsid w:val="00885444"/>
    <w:rsid w:val="00885B4C"/>
    <w:rsid w:val="00885EE8"/>
    <w:rsid w:val="0088649C"/>
    <w:rsid w:val="008865C0"/>
    <w:rsid w:val="00886A7D"/>
    <w:rsid w:val="00886EA6"/>
    <w:rsid w:val="00886F6A"/>
    <w:rsid w:val="00887769"/>
    <w:rsid w:val="00887E4D"/>
    <w:rsid w:val="00890355"/>
    <w:rsid w:val="00890732"/>
    <w:rsid w:val="00891161"/>
    <w:rsid w:val="00891B37"/>
    <w:rsid w:val="00891C47"/>
    <w:rsid w:val="00892641"/>
    <w:rsid w:val="0089266D"/>
    <w:rsid w:val="00892766"/>
    <w:rsid w:val="0089284E"/>
    <w:rsid w:val="00892B9C"/>
    <w:rsid w:val="008937D2"/>
    <w:rsid w:val="00893ABF"/>
    <w:rsid w:val="00893E12"/>
    <w:rsid w:val="00893E64"/>
    <w:rsid w:val="00893F2A"/>
    <w:rsid w:val="00894410"/>
    <w:rsid w:val="00894710"/>
    <w:rsid w:val="00894B05"/>
    <w:rsid w:val="0089526D"/>
    <w:rsid w:val="00896719"/>
    <w:rsid w:val="00897031"/>
    <w:rsid w:val="0089705F"/>
    <w:rsid w:val="00897637"/>
    <w:rsid w:val="008977E8"/>
    <w:rsid w:val="008A06F1"/>
    <w:rsid w:val="008A0826"/>
    <w:rsid w:val="008A0E91"/>
    <w:rsid w:val="008A1BDD"/>
    <w:rsid w:val="008A1EA1"/>
    <w:rsid w:val="008A2535"/>
    <w:rsid w:val="008A265F"/>
    <w:rsid w:val="008A2EDA"/>
    <w:rsid w:val="008A3669"/>
    <w:rsid w:val="008A3764"/>
    <w:rsid w:val="008A3BA7"/>
    <w:rsid w:val="008A4786"/>
    <w:rsid w:val="008A4D5C"/>
    <w:rsid w:val="008A5C00"/>
    <w:rsid w:val="008A6302"/>
    <w:rsid w:val="008A6700"/>
    <w:rsid w:val="008A6B56"/>
    <w:rsid w:val="008A6BD8"/>
    <w:rsid w:val="008A72D1"/>
    <w:rsid w:val="008A7327"/>
    <w:rsid w:val="008B07DC"/>
    <w:rsid w:val="008B089B"/>
    <w:rsid w:val="008B1415"/>
    <w:rsid w:val="008B1F98"/>
    <w:rsid w:val="008B2232"/>
    <w:rsid w:val="008B245A"/>
    <w:rsid w:val="008B3275"/>
    <w:rsid w:val="008B3C52"/>
    <w:rsid w:val="008B3F5D"/>
    <w:rsid w:val="008B402E"/>
    <w:rsid w:val="008B414C"/>
    <w:rsid w:val="008B4F11"/>
    <w:rsid w:val="008B59EB"/>
    <w:rsid w:val="008B6205"/>
    <w:rsid w:val="008B707F"/>
    <w:rsid w:val="008B7B13"/>
    <w:rsid w:val="008C0500"/>
    <w:rsid w:val="008C08E8"/>
    <w:rsid w:val="008C091B"/>
    <w:rsid w:val="008C0B8A"/>
    <w:rsid w:val="008C147E"/>
    <w:rsid w:val="008C1CB9"/>
    <w:rsid w:val="008C2084"/>
    <w:rsid w:val="008C209B"/>
    <w:rsid w:val="008C2116"/>
    <w:rsid w:val="008C358C"/>
    <w:rsid w:val="008C3903"/>
    <w:rsid w:val="008C4FF9"/>
    <w:rsid w:val="008C52AF"/>
    <w:rsid w:val="008C579C"/>
    <w:rsid w:val="008C5E8F"/>
    <w:rsid w:val="008C5F03"/>
    <w:rsid w:val="008C6202"/>
    <w:rsid w:val="008C64B7"/>
    <w:rsid w:val="008C68B5"/>
    <w:rsid w:val="008C6FA9"/>
    <w:rsid w:val="008C7444"/>
    <w:rsid w:val="008D05B9"/>
    <w:rsid w:val="008D08FA"/>
    <w:rsid w:val="008D0943"/>
    <w:rsid w:val="008D0FFD"/>
    <w:rsid w:val="008D1703"/>
    <w:rsid w:val="008D214E"/>
    <w:rsid w:val="008D22CC"/>
    <w:rsid w:val="008D28C3"/>
    <w:rsid w:val="008D2F55"/>
    <w:rsid w:val="008D32C5"/>
    <w:rsid w:val="008D3C2D"/>
    <w:rsid w:val="008D47F4"/>
    <w:rsid w:val="008D539B"/>
    <w:rsid w:val="008D5810"/>
    <w:rsid w:val="008D5D52"/>
    <w:rsid w:val="008D60C9"/>
    <w:rsid w:val="008D66E0"/>
    <w:rsid w:val="008D69C4"/>
    <w:rsid w:val="008E028E"/>
    <w:rsid w:val="008E076B"/>
    <w:rsid w:val="008E0E1F"/>
    <w:rsid w:val="008E0E5C"/>
    <w:rsid w:val="008E1D5D"/>
    <w:rsid w:val="008E2616"/>
    <w:rsid w:val="008E26DA"/>
    <w:rsid w:val="008E2883"/>
    <w:rsid w:val="008E380A"/>
    <w:rsid w:val="008E3D4F"/>
    <w:rsid w:val="008E3ED8"/>
    <w:rsid w:val="008E3FE3"/>
    <w:rsid w:val="008E5F9D"/>
    <w:rsid w:val="008E6A23"/>
    <w:rsid w:val="008E6DFE"/>
    <w:rsid w:val="008E6ED7"/>
    <w:rsid w:val="008E7707"/>
    <w:rsid w:val="008E7DF3"/>
    <w:rsid w:val="008F0862"/>
    <w:rsid w:val="008F1144"/>
    <w:rsid w:val="008F15BD"/>
    <w:rsid w:val="008F1863"/>
    <w:rsid w:val="008F1AFA"/>
    <w:rsid w:val="008F1BAF"/>
    <w:rsid w:val="008F284D"/>
    <w:rsid w:val="008F36A7"/>
    <w:rsid w:val="008F3823"/>
    <w:rsid w:val="008F4B1D"/>
    <w:rsid w:val="008F4EF0"/>
    <w:rsid w:val="008F530D"/>
    <w:rsid w:val="008F5AA5"/>
    <w:rsid w:val="008F5D8A"/>
    <w:rsid w:val="008F656B"/>
    <w:rsid w:val="008F6CCB"/>
    <w:rsid w:val="008F6F85"/>
    <w:rsid w:val="008F725A"/>
    <w:rsid w:val="008F76DA"/>
    <w:rsid w:val="008F7A33"/>
    <w:rsid w:val="008F7A94"/>
    <w:rsid w:val="009003F8"/>
    <w:rsid w:val="00900481"/>
    <w:rsid w:val="00900B31"/>
    <w:rsid w:val="00900C3D"/>
    <w:rsid w:val="00900D4F"/>
    <w:rsid w:val="00900F44"/>
    <w:rsid w:val="00901242"/>
    <w:rsid w:val="0090265F"/>
    <w:rsid w:val="0090288C"/>
    <w:rsid w:val="009029ED"/>
    <w:rsid w:val="00902A73"/>
    <w:rsid w:val="00902F02"/>
    <w:rsid w:val="009035C8"/>
    <w:rsid w:val="00903D94"/>
    <w:rsid w:val="00903FD1"/>
    <w:rsid w:val="00904E3D"/>
    <w:rsid w:val="009054B0"/>
    <w:rsid w:val="009056AD"/>
    <w:rsid w:val="009056DB"/>
    <w:rsid w:val="009057B8"/>
    <w:rsid w:val="00906252"/>
    <w:rsid w:val="009062E5"/>
    <w:rsid w:val="00906945"/>
    <w:rsid w:val="00906D1C"/>
    <w:rsid w:val="00906DB9"/>
    <w:rsid w:val="00906F0D"/>
    <w:rsid w:val="009074CB"/>
    <w:rsid w:val="009107F3"/>
    <w:rsid w:val="0091089E"/>
    <w:rsid w:val="00911FEF"/>
    <w:rsid w:val="009124B6"/>
    <w:rsid w:val="00912532"/>
    <w:rsid w:val="00912873"/>
    <w:rsid w:val="0091296A"/>
    <w:rsid w:val="009129DD"/>
    <w:rsid w:val="009132F4"/>
    <w:rsid w:val="00914B61"/>
    <w:rsid w:val="00914BF3"/>
    <w:rsid w:val="00914DC6"/>
    <w:rsid w:val="009169A4"/>
    <w:rsid w:val="00916E70"/>
    <w:rsid w:val="009174D8"/>
    <w:rsid w:val="00917F05"/>
    <w:rsid w:val="00917F59"/>
    <w:rsid w:val="00921156"/>
    <w:rsid w:val="00921D74"/>
    <w:rsid w:val="0092213D"/>
    <w:rsid w:val="00922140"/>
    <w:rsid w:val="00922167"/>
    <w:rsid w:val="00922612"/>
    <w:rsid w:val="00923472"/>
    <w:rsid w:val="00924383"/>
    <w:rsid w:val="00924C70"/>
    <w:rsid w:val="00924F25"/>
    <w:rsid w:val="00925AC2"/>
    <w:rsid w:val="00925FCC"/>
    <w:rsid w:val="009266B1"/>
    <w:rsid w:val="00927027"/>
    <w:rsid w:val="00930D03"/>
    <w:rsid w:val="00930DE3"/>
    <w:rsid w:val="009316C3"/>
    <w:rsid w:val="00932A40"/>
    <w:rsid w:val="00932AF5"/>
    <w:rsid w:val="00932C23"/>
    <w:rsid w:val="00932DAA"/>
    <w:rsid w:val="00933239"/>
    <w:rsid w:val="00934A0E"/>
    <w:rsid w:val="00934DCA"/>
    <w:rsid w:val="009355DB"/>
    <w:rsid w:val="00935A85"/>
    <w:rsid w:val="00936162"/>
    <w:rsid w:val="00936395"/>
    <w:rsid w:val="009368AD"/>
    <w:rsid w:val="00937F99"/>
    <w:rsid w:val="00941DB1"/>
    <w:rsid w:val="00941FD2"/>
    <w:rsid w:val="00942B68"/>
    <w:rsid w:val="00942D4B"/>
    <w:rsid w:val="0094402D"/>
    <w:rsid w:val="009449A0"/>
    <w:rsid w:val="0094515E"/>
    <w:rsid w:val="009453DE"/>
    <w:rsid w:val="009457C3"/>
    <w:rsid w:val="0094619B"/>
    <w:rsid w:val="0094643B"/>
    <w:rsid w:val="009467D6"/>
    <w:rsid w:val="009471C3"/>
    <w:rsid w:val="0094729F"/>
    <w:rsid w:val="0094770A"/>
    <w:rsid w:val="0094792A"/>
    <w:rsid w:val="00947C5A"/>
    <w:rsid w:val="009502BF"/>
    <w:rsid w:val="009504CF"/>
    <w:rsid w:val="009506D9"/>
    <w:rsid w:val="009509EB"/>
    <w:rsid w:val="00950A9E"/>
    <w:rsid w:val="0095244A"/>
    <w:rsid w:val="0095252B"/>
    <w:rsid w:val="009525C3"/>
    <w:rsid w:val="00953441"/>
    <w:rsid w:val="00953872"/>
    <w:rsid w:val="00953935"/>
    <w:rsid w:val="009539E5"/>
    <w:rsid w:val="00953C4C"/>
    <w:rsid w:val="00953F53"/>
    <w:rsid w:val="009543D4"/>
    <w:rsid w:val="00954795"/>
    <w:rsid w:val="00954B9A"/>
    <w:rsid w:val="00955906"/>
    <w:rsid w:val="00955FB3"/>
    <w:rsid w:val="00956B37"/>
    <w:rsid w:val="00956CEA"/>
    <w:rsid w:val="00956CF1"/>
    <w:rsid w:val="00957CE9"/>
    <w:rsid w:val="009603BE"/>
    <w:rsid w:val="00960437"/>
    <w:rsid w:val="00960985"/>
    <w:rsid w:val="00960C4B"/>
    <w:rsid w:val="009612DB"/>
    <w:rsid w:val="00961A54"/>
    <w:rsid w:val="00961D66"/>
    <w:rsid w:val="00961DFC"/>
    <w:rsid w:val="009637C3"/>
    <w:rsid w:val="009639FD"/>
    <w:rsid w:val="00963C9F"/>
    <w:rsid w:val="00963E59"/>
    <w:rsid w:val="009648C6"/>
    <w:rsid w:val="009649DD"/>
    <w:rsid w:val="00964B17"/>
    <w:rsid w:val="00964B32"/>
    <w:rsid w:val="00964E43"/>
    <w:rsid w:val="00965392"/>
    <w:rsid w:val="00965532"/>
    <w:rsid w:val="0096599F"/>
    <w:rsid w:val="00966E61"/>
    <w:rsid w:val="00967008"/>
    <w:rsid w:val="009679A9"/>
    <w:rsid w:val="00967C9B"/>
    <w:rsid w:val="00967EE4"/>
    <w:rsid w:val="00967F0A"/>
    <w:rsid w:val="009701DE"/>
    <w:rsid w:val="00970264"/>
    <w:rsid w:val="00970757"/>
    <w:rsid w:val="009710AD"/>
    <w:rsid w:val="009710C4"/>
    <w:rsid w:val="00971231"/>
    <w:rsid w:val="009719C7"/>
    <w:rsid w:val="00971AF5"/>
    <w:rsid w:val="00971EFC"/>
    <w:rsid w:val="00972CB2"/>
    <w:rsid w:val="0097371B"/>
    <w:rsid w:val="00973E2F"/>
    <w:rsid w:val="009743FF"/>
    <w:rsid w:val="00974672"/>
    <w:rsid w:val="00974F91"/>
    <w:rsid w:val="00975818"/>
    <w:rsid w:val="00975C45"/>
    <w:rsid w:val="00975ECF"/>
    <w:rsid w:val="009760CD"/>
    <w:rsid w:val="00976660"/>
    <w:rsid w:val="009767EA"/>
    <w:rsid w:val="0097718D"/>
    <w:rsid w:val="00977E52"/>
    <w:rsid w:val="00977F64"/>
    <w:rsid w:val="009800C4"/>
    <w:rsid w:val="00980201"/>
    <w:rsid w:val="00980C39"/>
    <w:rsid w:val="00980D05"/>
    <w:rsid w:val="00981466"/>
    <w:rsid w:val="009817CD"/>
    <w:rsid w:val="00981A6B"/>
    <w:rsid w:val="00982051"/>
    <w:rsid w:val="00982E4E"/>
    <w:rsid w:val="00983B92"/>
    <w:rsid w:val="00983E3B"/>
    <w:rsid w:val="00984063"/>
    <w:rsid w:val="0098470D"/>
    <w:rsid w:val="00984AA9"/>
    <w:rsid w:val="00984C6E"/>
    <w:rsid w:val="0098510A"/>
    <w:rsid w:val="009851E9"/>
    <w:rsid w:val="009864E9"/>
    <w:rsid w:val="009865D7"/>
    <w:rsid w:val="0098681A"/>
    <w:rsid w:val="00987685"/>
    <w:rsid w:val="00990194"/>
    <w:rsid w:val="00990DA4"/>
    <w:rsid w:val="00990FCC"/>
    <w:rsid w:val="00991224"/>
    <w:rsid w:val="0099165A"/>
    <w:rsid w:val="00991A2E"/>
    <w:rsid w:val="00991AA0"/>
    <w:rsid w:val="00991B83"/>
    <w:rsid w:val="009921E2"/>
    <w:rsid w:val="00992327"/>
    <w:rsid w:val="00992337"/>
    <w:rsid w:val="00992611"/>
    <w:rsid w:val="0099283A"/>
    <w:rsid w:val="0099288A"/>
    <w:rsid w:val="00992C87"/>
    <w:rsid w:val="009935EB"/>
    <w:rsid w:val="00993AF4"/>
    <w:rsid w:val="0099406B"/>
    <w:rsid w:val="009943CC"/>
    <w:rsid w:val="0099491C"/>
    <w:rsid w:val="00994D7E"/>
    <w:rsid w:val="00994EB3"/>
    <w:rsid w:val="009950D4"/>
    <w:rsid w:val="00995A35"/>
    <w:rsid w:val="00996889"/>
    <w:rsid w:val="00997F2C"/>
    <w:rsid w:val="009A031C"/>
    <w:rsid w:val="009A0F3B"/>
    <w:rsid w:val="009A1B0F"/>
    <w:rsid w:val="009A1E30"/>
    <w:rsid w:val="009A2574"/>
    <w:rsid w:val="009A26BC"/>
    <w:rsid w:val="009A289B"/>
    <w:rsid w:val="009A3217"/>
    <w:rsid w:val="009A336D"/>
    <w:rsid w:val="009A34B5"/>
    <w:rsid w:val="009A3CDF"/>
    <w:rsid w:val="009A3D92"/>
    <w:rsid w:val="009A4320"/>
    <w:rsid w:val="009A43FD"/>
    <w:rsid w:val="009A4B86"/>
    <w:rsid w:val="009A53A2"/>
    <w:rsid w:val="009A556D"/>
    <w:rsid w:val="009A58BF"/>
    <w:rsid w:val="009A5B55"/>
    <w:rsid w:val="009A6039"/>
    <w:rsid w:val="009A63C4"/>
    <w:rsid w:val="009A63CF"/>
    <w:rsid w:val="009A64F1"/>
    <w:rsid w:val="009A6568"/>
    <w:rsid w:val="009A6C4F"/>
    <w:rsid w:val="009A6C8A"/>
    <w:rsid w:val="009A761D"/>
    <w:rsid w:val="009A7802"/>
    <w:rsid w:val="009B0030"/>
    <w:rsid w:val="009B04FB"/>
    <w:rsid w:val="009B0955"/>
    <w:rsid w:val="009B10DA"/>
    <w:rsid w:val="009B117F"/>
    <w:rsid w:val="009B1709"/>
    <w:rsid w:val="009B278F"/>
    <w:rsid w:val="009B28D7"/>
    <w:rsid w:val="009B2971"/>
    <w:rsid w:val="009B3822"/>
    <w:rsid w:val="009B3E87"/>
    <w:rsid w:val="009B40EA"/>
    <w:rsid w:val="009B414C"/>
    <w:rsid w:val="009B4B84"/>
    <w:rsid w:val="009B5022"/>
    <w:rsid w:val="009B53AD"/>
    <w:rsid w:val="009B579D"/>
    <w:rsid w:val="009B595E"/>
    <w:rsid w:val="009B5C13"/>
    <w:rsid w:val="009B65E4"/>
    <w:rsid w:val="009B685D"/>
    <w:rsid w:val="009B6E4C"/>
    <w:rsid w:val="009B7BFF"/>
    <w:rsid w:val="009B7F29"/>
    <w:rsid w:val="009C07B5"/>
    <w:rsid w:val="009C0E25"/>
    <w:rsid w:val="009C17DC"/>
    <w:rsid w:val="009C3665"/>
    <w:rsid w:val="009C3A48"/>
    <w:rsid w:val="009C3F86"/>
    <w:rsid w:val="009C423E"/>
    <w:rsid w:val="009C4A28"/>
    <w:rsid w:val="009C4B78"/>
    <w:rsid w:val="009C4FB1"/>
    <w:rsid w:val="009C51D9"/>
    <w:rsid w:val="009C55D4"/>
    <w:rsid w:val="009C5C30"/>
    <w:rsid w:val="009C6349"/>
    <w:rsid w:val="009C63D6"/>
    <w:rsid w:val="009C6805"/>
    <w:rsid w:val="009C68B7"/>
    <w:rsid w:val="009C6963"/>
    <w:rsid w:val="009C6C47"/>
    <w:rsid w:val="009C7056"/>
    <w:rsid w:val="009C7740"/>
    <w:rsid w:val="009C7A19"/>
    <w:rsid w:val="009C7D01"/>
    <w:rsid w:val="009C7D2E"/>
    <w:rsid w:val="009D0270"/>
    <w:rsid w:val="009D0DB2"/>
    <w:rsid w:val="009D0E18"/>
    <w:rsid w:val="009D181E"/>
    <w:rsid w:val="009D1E6E"/>
    <w:rsid w:val="009D1FF1"/>
    <w:rsid w:val="009D2835"/>
    <w:rsid w:val="009D365E"/>
    <w:rsid w:val="009D4573"/>
    <w:rsid w:val="009D4C57"/>
    <w:rsid w:val="009D5688"/>
    <w:rsid w:val="009D5B3C"/>
    <w:rsid w:val="009D5D55"/>
    <w:rsid w:val="009D5FA5"/>
    <w:rsid w:val="009D6278"/>
    <w:rsid w:val="009D7057"/>
    <w:rsid w:val="009D7997"/>
    <w:rsid w:val="009D7F67"/>
    <w:rsid w:val="009D7FFE"/>
    <w:rsid w:val="009E0531"/>
    <w:rsid w:val="009E0846"/>
    <w:rsid w:val="009E1F40"/>
    <w:rsid w:val="009E23D6"/>
    <w:rsid w:val="009E26CE"/>
    <w:rsid w:val="009E2C86"/>
    <w:rsid w:val="009E31C0"/>
    <w:rsid w:val="009E37E8"/>
    <w:rsid w:val="009E3D5A"/>
    <w:rsid w:val="009E4976"/>
    <w:rsid w:val="009E4B50"/>
    <w:rsid w:val="009E5377"/>
    <w:rsid w:val="009E5A39"/>
    <w:rsid w:val="009E6931"/>
    <w:rsid w:val="009E6A14"/>
    <w:rsid w:val="009E6BC0"/>
    <w:rsid w:val="009E6C9E"/>
    <w:rsid w:val="009E7DC8"/>
    <w:rsid w:val="009F01E4"/>
    <w:rsid w:val="009F125E"/>
    <w:rsid w:val="009F1506"/>
    <w:rsid w:val="009F16A7"/>
    <w:rsid w:val="009F181A"/>
    <w:rsid w:val="009F268E"/>
    <w:rsid w:val="009F2C9F"/>
    <w:rsid w:val="009F3002"/>
    <w:rsid w:val="009F3AE3"/>
    <w:rsid w:val="009F423E"/>
    <w:rsid w:val="009F428F"/>
    <w:rsid w:val="009F6358"/>
    <w:rsid w:val="009F6747"/>
    <w:rsid w:val="009F70B1"/>
    <w:rsid w:val="009F7987"/>
    <w:rsid w:val="009F798C"/>
    <w:rsid w:val="00A011E8"/>
    <w:rsid w:val="00A02745"/>
    <w:rsid w:val="00A0309C"/>
    <w:rsid w:val="00A03421"/>
    <w:rsid w:val="00A03705"/>
    <w:rsid w:val="00A04608"/>
    <w:rsid w:val="00A055F8"/>
    <w:rsid w:val="00A06CBD"/>
    <w:rsid w:val="00A06F7F"/>
    <w:rsid w:val="00A070BC"/>
    <w:rsid w:val="00A07B52"/>
    <w:rsid w:val="00A07F5F"/>
    <w:rsid w:val="00A10254"/>
    <w:rsid w:val="00A10A2C"/>
    <w:rsid w:val="00A10D0B"/>
    <w:rsid w:val="00A116DB"/>
    <w:rsid w:val="00A11997"/>
    <w:rsid w:val="00A12594"/>
    <w:rsid w:val="00A126E4"/>
    <w:rsid w:val="00A128D7"/>
    <w:rsid w:val="00A12AC4"/>
    <w:rsid w:val="00A12C6E"/>
    <w:rsid w:val="00A12DD9"/>
    <w:rsid w:val="00A12F1A"/>
    <w:rsid w:val="00A1319B"/>
    <w:rsid w:val="00A13E76"/>
    <w:rsid w:val="00A14359"/>
    <w:rsid w:val="00A16040"/>
    <w:rsid w:val="00A16124"/>
    <w:rsid w:val="00A16337"/>
    <w:rsid w:val="00A1726E"/>
    <w:rsid w:val="00A1733C"/>
    <w:rsid w:val="00A17C50"/>
    <w:rsid w:val="00A2139F"/>
    <w:rsid w:val="00A21B70"/>
    <w:rsid w:val="00A21BD0"/>
    <w:rsid w:val="00A222F5"/>
    <w:rsid w:val="00A22B8C"/>
    <w:rsid w:val="00A23767"/>
    <w:rsid w:val="00A23BFE"/>
    <w:rsid w:val="00A24780"/>
    <w:rsid w:val="00A24832"/>
    <w:rsid w:val="00A24F6E"/>
    <w:rsid w:val="00A25A36"/>
    <w:rsid w:val="00A25E07"/>
    <w:rsid w:val="00A26208"/>
    <w:rsid w:val="00A266C2"/>
    <w:rsid w:val="00A26F59"/>
    <w:rsid w:val="00A271B6"/>
    <w:rsid w:val="00A27B42"/>
    <w:rsid w:val="00A27C70"/>
    <w:rsid w:val="00A27EBD"/>
    <w:rsid w:val="00A309EA"/>
    <w:rsid w:val="00A310CE"/>
    <w:rsid w:val="00A31753"/>
    <w:rsid w:val="00A31967"/>
    <w:rsid w:val="00A31C80"/>
    <w:rsid w:val="00A31FB1"/>
    <w:rsid w:val="00A32625"/>
    <w:rsid w:val="00A330BE"/>
    <w:rsid w:val="00A3361F"/>
    <w:rsid w:val="00A33D9B"/>
    <w:rsid w:val="00A34143"/>
    <w:rsid w:val="00A34522"/>
    <w:rsid w:val="00A34B16"/>
    <w:rsid w:val="00A34CAB"/>
    <w:rsid w:val="00A34CDC"/>
    <w:rsid w:val="00A35641"/>
    <w:rsid w:val="00A358B6"/>
    <w:rsid w:val="00A35A48"/>
    <w:rsid w:val="00A35DC9"/>
    <w:rsid w:val="00A3669A"/>
    <w:rsid w:val="00A36A30"/>
    <w:rsid w:val="00A37332"/>
    <w:rsid w:val="00A37E5B"/>
    <w:rsid w:val="00A400ED"/>
    <w:rsid w:val="00A40540"/>
    <w:rsid w:val="00A408F2"/>
    <w:rsid w:val="00A4099F"/>
    <w:rsid w:val="00A40AEB"/>
    <w:rsid w:val="00A40FE9"/>
    <w:rsid w:val="00A41560"/>
    <w:rsid w:val="00A41E0E"/>
    <w:rsid w:val="00A41E1A"/>
    <w:rsid w:val="00A42087"/>
    <w:rsid w:val="00A42237"/>
    <w:rsid w:val="00A4268F"/>
    <w:rsid w:val="00A43062"/>
    <w:rsid w:val="00A4376D"/>
    <w:rsid w:val="00A43965"/>
    <w:rsid w:val="00A43F00"/>
    <w:rsid w:val="00A444F1"/>
    <w:rsid w:val="00A4549B"/>
    <w:rsid w:val="00A459FC"/>
    <w:rsid w:val="00A45B09"/>
    <w:rsid w:val="00A467DD"/>
    <w:rsid w:val="00A468B4"/>
    <w:rsid w:val="00A46A37"/>
    <w:rsid w:val="00A46EEB"/>
    <w:rsid w:val="00A470D3"/>
    <w:rsid w:val="00A47669"/>
    <w:rsid w:val="00A47F11"/>
    <w:rsid w:val="00A5003B"/>
    <w:rsid w:val="00A50EBF"/>
    <w:rsid w:val="00A5195B"/>
    <w:rsid w:val="00A5231A"/>
    <w:rsid w:val="00A5270D"/>
    <w:rsid w:val="00A52711"/>
    <w:rsid w:val="00A527AC"/>
    <w:rsid w:val="00A528BC"/>
    <w:rsid w:val="00A530C2"/>
    <w:rsid w:val="00A532A1"/>
    <w:rsid w:val="00A535BD"/>
    <w:rsid w:val="00A540E0"/>
    <w:rsid w:val="00A5415A"/>
    <w:rsid w:val="00A544D9"/>
    <w:rsid w:val="00A54745"/>
    <w:rsid w:val="00A549AA"/>
    <w:rsid w:val="00A54E9A"/>
    <w:rsid w:val="00A558BD"/>
    <w:rsid w:val="00A56E81"/>
    <w:rsid w:val="00A572B1"/>
    <w:rsid w:val="00A61389"/>
    <w:rsid w:val="00A616FD"/>
    <w:rsid w:val="00A61BD6"/>
    <w:rsid w:val="00A62618"/>
    <w:rsid w:val="00A62AFA"/>
    <w:rsid w:val="00A63310"/>
    <w:rsid w:val="00A63473"/>
    <w:rsid w:val="00A63750"/>
    <w:rsid w:val="00A63A66"/>
    <w:rsid w:val="00A643E2"/>
    <w:rsid w:val="00A648A5"/>
    <w:rsid w:val="00A64C84"/>
    <w:rsid w:val="00A64F01"/>
    <w:rsid w:val="00A6524F"/>
    <w:rsid w:val="00A655D7"/>
    <w:rsid w:val="00A65AAE"/>
    <w:rsid w:val="00A6681E"/>
    <w:rsid w:val="00A66983"/>
    <w:rsid w:val="00A66C57"/>
    <w:rsid w:val="00A66DA0"/>
    <w:rsid w:val="00A672A1"/>
    <w:rsid w:val="00A67801"/>
    <w:rsid w:val="00A67A38"/>
    <w:rsid w:val="00A67D96"/>
    <w:rsid w:val="00A700EA"/>
    <w:rsid w:val="00A7065A"/>
    <w:rsid w:val="00A719E9"/>
    <w:rsid w:val="00A72901"/>
    <w:rsid w:val="00A72E2D"/>
    <w:rsid w:val="00A731BE"/>
    <w:rsid w:val="00A73787"/>
    <w:rsid w:val="00A742C1"/>
    <w:rsid w:val="00A7444C"/>
    <w:rsid w:val="00A745F5"/>
    <w:rsid w:val="00A746AB"/>
    <w:rsid w:val="00A752C5"/>
    <w:rsid w:val="00A7582A"/>
    <w:rsid w:val="00A75E7B"/>
    <w:rsid w:val="00A76027"/>
    <w:rsid w:val="00A76180"/>
    <w:rsid w:val="00A76A4C"/>
    <w:rsid w:val="00A770E2"/>
    <w:rsid w:val="00A77291"/>
    <w:rsid w:val="00A80132"/>
    <w:rsid w:val="00A8035D"/>
    <w:rsid w:val="00A80407"/>
    <w:rsid w:val="00A8063C"/>
    <w:rsid w:val="00A809BA"/>
    <w:rsid w:val="00A8222C"/>
    <w:rsid w:val="00A82351"/>
    <w:rsid w:val="00A833BB"/>
    <w:rsid w:val="00A83C73"/>
    <w:rsid w:val="00A84122"/>
    <w:rsid w:val="00A8555F"/>
    <w:rsid w:val="00A85B1C"/>
    <w:rsid w:val="00A85EB5"/>
    <w:rsid w:val="00A866F2"/>
    <w:rsid w:val="00A86862"/>
    <w:rsid w:val="00A86AE1"/>
    <w:rsid w:val="00A86C2B"/>
    <w:rsid w:val="00A86CE7"/>
    <w:rsid w:val="00A86D3B"/>
    <w:rsid w:val="00A86E8F"/>
    <w:rsid w:val="00A878F2"/>
    <w:rsid w:val="00A87B7D"/>
    <w:rsid w:val="00A87CFA"/>
    <w:rsid w:val="00A914E9"/>
    <w:rsid w:val="00A92E0D"/>
    <w:rsid w:val="00A93438"/>
    <w:rsid w:val="00A93AD6"/>
    <w:rsid w:val="00A93D93"/>
    <w:rsid w:val="00A93F5F"/>
    <w:rsid w:val="00A94862"/>
    <w:rsid w:val="00A95038"/>
    <w:rsid w:val="00A95456"/>
    <w:rsid w:val="00A95991"/>
    <w:rsid w:val="00A96946"/>
    <w:rsid w:val="00A96A0C"/>
    <w:rsid w:val="00A97991"/>
    <w:rsid w:val="00A97A40"/>
    <w:rsid w:val="00A97B00"/>
    <w:rsid w:val="00A97B90"/>
    <w:rsid w:val="00A97C43"/>
    <w:rsid w:val="00A97EB6"/>
    <w:rsid w:val="00A97FB4"/>
    <w:rsid w:val="00AA0BD8"/>
    <w:rsid w:val="00AA0E01"/>
    <w:rsid w:val="00AA1054"/>
    <w:rsid w:val="00AA19DD"/>
    <w:rsid w:val="00AA23C5"/>
    <w:rsid w:val="00AA25D5"/>
    <w:rsid w:val="00AA2F7F"/>
    <w:rsid w:val="00AA2FE0"/>
    <w:rsid w:val="00AA48E2"/>
    <w:rsid w:val="00AA4BFD"/>
    <w:rsid w:val="00AA4C0E"/>
    <w:rsid w:val="00AA4E41"/>
    <w:rsid w:val="00AA5029"/>
    <w:rsid w:val="00AA551A"/>
    <w:rsid w:val="00AA5CE0"/>
    <w:rsid w:val="00AA5CFC"/>
    <w:rsid w:val="00AA5D04"/>
    <w:rsid w:val="00AA601E"/>
    <w:rsid w:val="00AA64B5"/>
    <w:rsid w:val="00AA7292"/>
    <w:rsid w:val="00AA7558"/>
    <w:rsid w:val="00AA793C"/>
    <w:rsid w:val="00AA7B7B"/>
    <w:rsid w:val="00AB04D4"/>
    <w:rsid w:val="00AB0D9C"/>
    <w:rsid w:val="00AB1944"/>
    <w:rsid w:val="00AB27E0"/>
    <w:rsid w:val="00AB2A37"/>
    <w:rsid w:val="00AB2DF9"/>
    <w:rsid w:val="00AB36A1"/>
    <w:rsid w:val="00AB3AE0"/>
    <w:rsid w:val="00AB4255"/>
    <w:rsid w:val="00AB4442"/>
    <w:rsid w:val="00AB451B"/>
    <w:rsid w:val="00AB4A5A"/>
    <w:rsid w:val="00AB4BF1"/>
    <w:rsid w:val="00AB4C27"/>
    <w:rsid w:val="00AB55F9"/>
    <w:rsid w:val="00AB593B"/>
    <w:rsid w:val="00AB5DC6"/>
    <w:rsid w:val="00AB64C1"/>
    <w:rsid w:val="00AB7214"/>
    <w:rsid w:val="00AB73C5"/>
    <w:rsid w:val="00AC0810"/>
    <w:rsid w:val="00AC0FBE"/>
    <w:rsid w:val="00AC1383"/>
    <w:rsid w:val="00AC21F2"/>
    <w:rsid w:val="00AC2918"/>
    <w:rsid w:val="00AC2D24"/>
    <w:rsid w:val="00AC3519"/>
    <w:rsid w:val="00AC364F"/>
    <w:rsid w:val="00AC4D44"/>
    <w:rsid w:val="00AC4DF8"/>
    <w:rsid w:val="00AC5068"/>
    <w:rsid w:val="00AC550D"/>
    <w:rsid w:val="00AC73BC"/>
    <w:rsid w:val="00AC7FE8"/>
    <w:rsid w:val="00AD0040"/>
    <w:rsid w:val="00AD0B2D"/>
    <w:rsid w:val="00AD1448"/>
    <w:rsid w:val="00AD1E5E"/>
    <w:rsid w:val="00AD23CD"/>
    <w:rsid w:val="00AD3237"/>
    <w:rsid w:val="00AD37B4"/>
    <w:rsid w:val="00AD39B1"/>
    <w:rsid w:val="00AD3A0E"/>
    <w:rsid w:val="00AD442C"/>
    <w:rsid w:val="00AD6461"/>
    <w:rsid w:val="00AD65E8"/>
    <w:rsid w:val="00AD6A40"/>
    <w:rsid w:val="00AD6AFD"/>
    <w:rsid w:val="00AD751B"/>
    <w:rsid w:val="00AD7719"/>
    <w:rsid w:val="00AD79D8"/>
    <w:rsid w:val="00AD7CF1"/>
    <w:rsid w:val="00AE01A5"/>
    <w:rsid w:val="00AE0387"/>
    <w:rsid w:val="00AE08FB"/>
    <w:rsid w:val="00AE13D1"/>
    <w:rsid w:val="00AE173F"/>
    <w:rsid w:val="00AE17F9"/>
    <w:rsid w:val="00AE226A"/>
    <w:rsid w:val="00AE22D1"/>
    <w:rsid w:val="00AE2996"/>
    <w:rsid w:val="00AE3880"/>
    <w:rsid w:val="00AE3DFE"/>
    <w:rsid w:val="00AE43D3"/>
    <w:rsid w:val="00AE4928"/>
    <w:rsid w:val="00AE58C1"/>
    <w:rsid w:val="00AE5D20"/>
    <w:rsid w:val="00AE6D3E"/>
    <w:rsid w:val="00AE6E0B"/>
    <w:rsid w:val="00AE6F06"/>
    <w:rsid w:val="00AE781D"/>
    <w:rsid w:val="00AE7AE7"/>
    <w:rsid w:val="00AF0152"/>
    <w:rsid w:val="00AF11B1"/>
    <w:rsid w:val="00AF11C6"/>
    <w:rsid w:val="00AF1692"/>
    <w:rsid w:val="00AF1D05"/>
    <w:rsid w:val="00AF2369"/>
    <w:rsid w:val="00AF2A40"/>
    <w:rsid w:val="00AF3335"/>
    <w:rsid w:val="00AF34BC"/>
    <w:rsid w:val="00AF3996"/>
    <w:rsid w:val="00AF4897"/>
    <w:rsid w:val="00AF4EFD"/>
    <w:rsid w:val="00AF50DA"/>
    <w:rsid w:val="00AF55ED"/>
    <w:rsid w:val="00AF594E"/>
    <w:rsid w:val="00AF5E8F"/>
    <w:rsid w:val="00AF5F0E"/>
    <w:rsid w:val="00AF6759"/>
    <w:rsid w:val="00AF6DA1"/>
    <w:rsid w:val="00B0046A"/>
    <w:rsid w:val="00B005A4"/>
    <w:rsid w:val="00B007DD"/>
    <w:rsid w:val="00B00C8E"/>
    <w:rsid w:val="00B00F69"/>
    <w:rsid w:val="00B010E6"/>
    <w:rsid w:val="00B0285B"/>
    <w:rsid w:val="00B02ABC"/>
    <w:rsid w:val="00B03755"/>
    <w:rsid w:val="00B03862"/>
    <w:rsid w:val="00B04902"/>
    <w:rsid w:val="00B04A1A"/>
    <w:rsid w:val="00B05584"/>
    <w:rsid w:val="00B06069"/>
    <w:rsid w:val="00B061CA"/>
    <w:rsid w:val="00B06373"/>
    <w:rsid w:val="00B06607"/>
    <w:rsid w:val="00B06986"/>
    <w:rsid w:val="00B072CA"/>
    <w:rsid w:val="00B073B5"/>
    <w:rsid w:val="00B074CA"/>
    <w:rsid w:val="00B07D19"/>
    <w:rsid w:val="00B07D62"/>
    <w:rsid w:val="00B10B0B"/>
    <w:rsid w:val="00B10BB3"/>
    <w:rsid w:val="00B11B80"/>
    <w:rsid w:val="00B125AC"/>
    <w:rsid w:val="00B1276C"/>
    <w:rsid w:val="00B12EA1"/>
    <w:rsid w:val="00B13324"/>
    <w:rsid w:val="00B137E8"/>
    <w:rsid w:val="00B14427"/>
    <w:rsid w:val="00B14616"/>
    <w:rsid w:val="00B1486D"/>
    <w:rsid w:val="00B15201"/>
    <w:rsid w:val="00B1535D"/>
    <w:rsid w:val="00B1597F"/>
    <w:rsid w:val="00B16079"/>
    <w:rsid w:val="00B16473"/>
    <w:rsid w:val="00B16A05"/>
    <w:rsid w:val="00B1794C"/>
    <w:rsid w:val="00B1799F"/>
    <w:rsid w:val="00B17F35"/>
    <w:rsid w:val="00B200D8"/>
    <w:rsid w:val="00B20256"/>
    <w:rsid w:val="00B20D88"/>
    <w:rsid w:val="00B2133A"/>
    <w:rsid w:val="00B215E2"/>
    <w:rsid w:val="00B21DB0"/>
    <w:rsid w:val="00B21F91"/>
    <w:rsid w:val="00B22085"/>
    <w:rsid w:val="00B221C2"/>
    <w:rsid w:val="00B23545"/>
    <w:rsid w:val="00B23729"/>
    <w:rsid w:val="00B23DF0"/>
    <w:rsid w:val="00B2432A"/>
    <w:rsid w:val="00B24513"/>
    <w:rsid w:val="00B26D0C"/>
    <w:rsid w:val="00B277CF"/>
    <w:rsid w:val="00B27981"/>
    <w:rsid w:val="00B27A91"/>
    <w:rsid w:val="00B27C44"/>
    <w:rsid w:val="00B30403"/>
    <w:rsid w:val="00B30557"/>
    <w:rsid w:val="00B30E6D"/>
    <w:rsid w:val="00B31155"/>
    <w:rsid w:val="00B31255"/>
    <w:rsid w:val="00B32291"/>
    <w:rsid w:val="00B3253D"/>
    <w:rsid w:val="00B327FD"/>
    <w:rsid w:val="00B3281E"/>
    <w:rsid w:val="00B32977"/>
    <w:rsid w:val="00B32C6A"/>
    <w:rsid w:val="00B32EBC"/>
    <w:rsid w:val="00B3325E"/>
    <w:rsid w:val="00B34A28"/>
    <w:rsid w:val="00B3539C"/>
    <w:rsid w:val="00B355F2"/>
    <w:rsid w:val="00B35812"/>
    <w:rsid w:val="00B35901"/>
    <w:rsid w:val="00B35D75"/>
    <w:rsid w:val="00B35EB7"/>
    <w:rsid w:val="00B3615B"/>
    <w:rsid w:val="00B3721F"/>
    <w:rsid w:val="00B37375"/>
    <w:rsid w:val="00B4051B"/>
    <w:rsid w:val="00B409A4"/>
    <w:rsid w:val="00B40A3B"/>
    <w:rsid w:val="00B40CF4"/>
    <w:rsid w:val="00B40DAD"/>
    <w:rsid w:val="00B412E5"/>
    <w:rsid w:val="00B41A9B"/>
    <w:rsid w:val="00B41B41"/>
    <w:rsid w:val="00B42A88"/>
    <w:rsid w:val="00B43091"/>
    <w:rsid w:val="00B43C2E"/>
    <w:rsid w:val="00B43E30"/>
    <w:rsid w:val="00B43F94"/>
    <w:rsid w:val="00B44555"/>
    <w:rsid w:val="00B44E39"/>
    <w:rsid w:val="00B451C3"/>
    <w:rsid w:val="00B45D99"/>
    <w:rsid w:val="00B45DFB"/>
    <w:rsid w:val="00B4612A"/>
    <w:rsid w:val="00B469A3"/>
    <w:rsid w:val="00B475C9"/>
    <w:rsid w:val="00B475F0"/>
    <w:rsid w:val="00B47A07"/>
    <w:rsid w:val="00B47F3F"/>
    <w:rsid w:val="00B50C5A"/>
    <w:rsid w:val="00B511E8"/>
    <w:rsid w:val="00B51309"/>
    <w:rsid w:val="00B5158E"/>
    <w:rsid w:val="00B51BF1"/>
    <w:rsid w:val="00B52A0F"/>
    <w:rsid w:val="00B53243"/>
    <w:rsid w:val="00B53EF1"/>
    <w:rsid w:val="00B5466A"/>
    <w:rsid w:val="00B5469D"/>
    <w:rsid w:val="00B549DB"/>
    <w:rsid w:val="00B54A4D"/>
    <w:rsid w:val="00B54E1D"/>
    <w:rsid w:val="00B551D3"/>
    <w:rsid w:val="00B55335"/>
    <w:rsid w:val="00B558A2"/>
    <w:rsid w:val="00B55A0B"/>
    <w:rsid w:val="00B55A3D"/>
    <w:rsid w:val="00B56199"/>
    <w:rsid w:val="00B563D3"/>
    <w:rsid w:val="00B564F8"/>
    <w:rsid w:val="00B56953"/>
    <w:rsid w:val="00B56979"/>
    <w:rsid w:val="00B56E40"/>
    <w:rsid w:val="00B57312"/>
    <w:rsid w:val="00B57F3B"/>
    <w:rsid w:val="00B60C07"/>
    <w:rsid w:val="00B61698"/>
    <w:rsid w:val="00B61894"/>
    <w:rsid w:val="00B61A34"/>
    <w:rsid w:val="00B61BF4"/>
    <w:rsid w:val="00B62B02"/>
    <w:rsid w:val="00B63CFE"/>
    <w:rsid w:val="00B645D2"/>
    <w:rsid w:val="00B661CE"/>
    <w:rsid w:val="00B67CCB"/>
    <w:rsid w:val="00B705F5"/>
    <w:rsid w:val="00B707D6"/>
    <w:rsid w:val="00B71A53"/>
    <w:rsid w:val="00B73027"/>
    <w:rsid w:val="00B732AF"/>
    <w:rsid w:val="00B7579C"/>
    <w:rsid w:val="00B75EB9"/>
    <w:rsid w:val="00B75EE7"/>
    <w:rsid w:val="00B76434"/>
    <w:rsid w:val="00B76985"/>
    <w:rsid w:val="00B76ED8"/>
    <w:rsid w:val="00B773C4"/>
    <w:rsid w:val="00B77669"/>
    <w:rsid w:val="00B80770"/>
    <w:rsid w:val="00B80846"/>
    <w:rsid w:val="00B80BC1"/>
    <w:rsid w:val="00B80FB3"/>
    <w:rsid w:val="00B81A38"/>
    <w:rsid w:val="00B823A5"/>
    <w:rsid w:val="00B82E64"/>
    <w:rsid w:val="00B8325C"/>
    <w:rsid w:val="00B83283"/>
    <w:rsid w:val="00B834CF"/>
    <w:rsid w:val="00B83C66"/>
    <w:rsid w:val="00B83D73"/>
    <w:rsid w:val="00B85C99"/>
    <w:rsid w:val="00B85D43"/>
    <w:rsid w:val="00B87235"/>
    <w:rsid w:val="00B8733C"/>
    <w:rsid w:val="00B87561"/>
    <w:rsid w:val="00B878B8"/>
    <w:rsid w:val="00B87AE8"/>
    <w:rsid w:val="00B90134"/>
    <w:rsid w:val="00B908E9"/>
    <w:rsid w:val="00B9124B"/>
    <w:rsid w:val="00B91356"/>
    <w:rsid w:val="00B915D8"/>
    <w:rsid w:val="00B91C5C"/>
    <w:rsid w:val="00B92972"/>
    <w:rsid w:val="00B929D2"/>
    <w:rsid w:val="00B92DA6"/>
    <w:rsid w:val="00B92E24"/>
    <w:rsid w:val="00B93366"/>
    <w:rsid w:val="00B93457"/>
    <w:rsid w:val="00B947DA"/>
    <w:rsid w:val="00B947E1"/>
    <w:rsid w:val="00B94CCF"/>
    <w:rsid w:val="00B94E1F"/>
    <w:rsid w:val="00B94E88"/>
    <w:rsid w:val="00B94F11"/>
    <w:rsid w:val="00B95A04"/>
    <w:rsid w:val="00B96BC3"/>
    <w:rsid w:val="00B975B6"/>
    <w:rsid w:val="00BA06E2"/>
    <w:rsid w:val="00BA08AF"/>
    <w:rsid w:val="00BA1C22"/>
    <w:rsid w:val="00BA21A4"/>
    <w:rsid w:val="00BA24B4"/>
    <w:rsid w:val="00BA261B"/>
    <w:rsid w:val="00BA2A2B"/>
    <w:rsid w:val="00BA2F35"/>
    <w:rsid w:val="00BA3DE5"/>
    <w:rsid w:val="00BA4897"/>
    <w:rsid w:val="00BA4ADC"/>
    <w:rsid w:val="00BA5296"/>
    <w:rsid w:val="00BA530A"/>
    <w:rsid w:val="00BA59C9"/>
    <w:rsid w:val="00BA5FEC"/>
    <w:rsid w:val="00BA61F5"/>
    <w:rsid w:val="00BA67D5"/>
    <w:rsid w:val="00BA67FF"/>
    <w:rsid w:val="00BA68C8"/>
    <w:rsid w:val="00BA6D53"/>
    <w:rsid w:val="00BA7246"/>
    <w:rsid w:val="00BA729B"/>
    <w:rsid w:val="00BA733F"/>
    <w:rsid w:val="00BA7E41"/>
    <w:rsid w:val="00BB06F0"/>
    <w:rsid w:val="00BB0F5C"/>
    <w:rsid w:val="00BB14E7"/>
    <w:rsid w:val="00BB1EB7"/>
    <w:rsid w:val="00BB1F81"/>
    <w:rsid w:val="00BB2154"/>
    <w:rsid w:val="00BB23AF"/>
    <w:rsid w:val="00BB2DA2"/>
    <w:rsid w:val="00BB2E5A"/>
    <w:rsid w:val="00BB3330"/>
    <w:rsid w:val="00BB3373"/>
    <w:rsid w:val="00BB3522"/>
    <w:rsid w:val="00BB4208"/>
    <w:rsid w:val="00BB495A"/>
    <w:rsid w:val="00BB52FB"/>
    <w:rsid w:val="00BB626A"/>
    <w:rsid w:val="00BB6324"/>
    <w:rsid w:val="00BB6BDB"/>
    <w:rsid w:val="00BB6FFA"/>
    <w:rsid w:val="00BB7886"/>
    <w:rsid w:val="00BB7BCB"/>
    <w:rsid w:val="00BB7C12"/>
    <w:rsid w:val="00BB7DE7"/>
    <w:rsid w:val="00BC0013"/>
    <w:rsid w:val="00BC01A4"/>
    <w:rsid w:val="00BC062E"/>
    <w:rsid w:val="00BC0C93"/>
    <w:rsid w:val="00BC0D06"/>
    <w:rsid w:val="00BC11B4"/>
    <w:rsid w:val="00BC1369"/>
    <w:rsid w:val="00BC13EA"/>
    <w:rsid w:val="00BC158C"/>
    <w:rsid w:val="00BC1F24"/>
    <w:rsid w:val="00BC2272"/>
    <w:rsid w:val="00BC2D7C"/>
    <w:rsid w:val="00BC2E70"/>
    <w:rsid w:val="00BC2F09"/>
    <w:rsid w:val="00BC3233"/>
    <w:rsid w:val="00BC33B6"/>
    <w:rsid w:val="00BC3628"/>
    <w:rsid w:val="00BC3C44"/>
    <w:rsid w:val="00BC4A4D"/>
    <w:rsid w:val="00BC5207"/>
    <w:rsid w:val="00BC5F67"/>
    <w:rsid w:val="00BC70BF"/>
    <w:rsid w:val="00BC715E"/>
    <w:rsid w:val="00BC751E"/>
    <w:rsid w:val="00BC77B8"/>
    <w:rsid w:val="00BC7D32"/>
    <w:rsid w:val="00BD0002"/>
    <w:rsid w:val="00BD01EA"/>
    <w:rsid w:val="00BD0329"/>
    <w:rsid w:val="00BD0674"/>
    <w:rsid w:val="00BD1E01"/>
    <w:rsid w:val="00BD22B7"/>
    <w:rsid w:val="00BD2835"/>
    <w:rsid w:val="00BD2FE9"/>
    <w:rsid w:val="00BD39CA"/>
    <w:rsid w:val="00BD3B15"/>
    <w:rsid w:val="00BD427A"/>
    <w:rsid w:val="00BD4E2D"/>
    <w:rsid w:val="00BD4F95"/>
    <w:rsid w:val="00BD51FE"/>
    <w:rsid w:val="00BD5815"/>
    <w:rsid w:val="00BD6024"/>
    <w:rsid w:val="00BD75FB"/>
    <w:rsid w:val="00BD77F1"/>
    <w:rsid w:val="00BE0262"/>
    <w:rsid w:val="00BE1210"/>
    <w:rsid w:val="00BE19E5"/>
    <w:rsid w:val="00BE1EBC"/>
    <w:rsid w:val="00BE29AC"/>
    <w:rsid w:val="00BE3792"/>
    <w:rsid w:val="00BE4124"/>
    <w:rsid w:val="00BE465E"/>
    <w:rsid w:val="00BE4A6D"/>
    <w:rsid w:val="00BE5278"/>
    <w:rsid w:val="00BE59D8"/>
    <w:rsid w:val="00BE5C68"/>
    <w:rsid w:val="00BE64A5"/>
    <w:rsid w:val="00BE75A5"/>
    <w:rsid w:val="00BE784B"/>
    <w:rsid w:val="00BE7A3D"/>
    <w:rsid w:val="00BE7A8C"/>
    <w:rsid w:val="00BE7EEA"/>
    <w:rsid w:val="00BE7F00"/>
    <w:rsid w:val="00BE7F59"/>
    <w:rsid w:val="00BF0296"/>
    <w:rsid w:val="00BF02E1"/>
    <w:rsid w:val="00BF07FD"/>
    <w:rsid w:val="00BF0B78"/>
    <w:rsid w:val="00BF0E14"/>
    <w:rsid w:val="00BF131D"/>
    <w:rsid w:val="00BF198B"/>
    <w:rsid w:val="00BF1A39"/>
    <w:rsid w:val="00BF29BA"/>
    <w:rsid w:val="00BF3398"/>
    <w:rsid w:val="00BF3F5B"/>
    <w:rsid w:val="00BF4782"/>
    <w:rsid w:val="00BF4D3E"/>
    <w:rsid w:val="00BF4D6C"/>
    <w:rsid w:val="00BF4DBC"/>
    <w:rsid w:val="00BF5030"/>
    <w:rsid w:val="00BF52F3"/>
    <w:rsid w:val="00BF64C9"/>
    <w:rsid w:val="00BF6E13"/>
    <w:rsid w:val="00BF761B"/>
    <w:rsid w:val="00BF7A38"/>
    <w:rsid w:val="00BF7BB1"/>
    <w:rsid w:val="00C0034C"/>
    <w:rsid w:val="00C00F75"/>
    <w:rsid w:val="00C00FAB"/>
    <w:rsid w:val="00C0162D"/>
    <w:rsid w:val="00C01C40"/>
    <w:rsid w:val="00C02511"/>
    <w:rsid w:val="00C02644"/>
    <w:rsid w:val="00C02C57"/>
    <w:rsid w:val="00C02EFD"/>
    <w:rsid w:val="00C037D4"/>
    <w:rsid w:val="00C03968"/>
    <w:rsid w:val="00C041B2"/>
    <w:rsid w:val="00C04273"/>
    <w:rsid w:val="00C04482"/>
    <w:rsid w:val="00C04529"/>
    <w:rsid w:val="00C0517A"/>
    <w:rsid w:val="00C055CC"/>
    <w:rsid w:val="00C05D7E"/>
    <w:rsid w:val="00C05E5D"/>
    <w:rsid w:val="00C0647F"/>
    <w:rsid w:val="00C0657B"/>
    <w:rsid w:val="00C07855"/>
    <w:rsid w:val="00C07AD2"/>
    <w:rsid w:val="00C07D24"/>
    <w:rsid w:val="00C10801"/>
    <w:rsid w:val="00C10CE0"/>
    <w:rsid w:val="00C10D23"/>
    <w:rsid w:val="00C10D47"/>
    <w:rsid w:val="00C11000"/>
    <w:rsid w:val="00C11478"/>
    <w:rsid w:val="00C114A3"/>
    <w:rsid w:val="00C11E09"/>
    <w:rsid w:val="00C129EF"/>
    <w:rsid w:val="00C1373E"/>
    <w:rsid w:val="00C13A64"/>
    <w:rsid w:val="00C13DCF"/>
    <w:rsid w:val="00C14572"/>
    <w:rsid w:val="00C146A8"/>
    <w:rsid w:val="00C14F62"/>
    <w:rsid w:val="00C1541B"/>
    <w:rsid w:val="00C16626"/>
    <w:rsid w:val="00C16D76"/>
    <w:rsid w:val="00C16FFB"/>
    <w:rsid w:val="00C1775E"/>
    <w:rsid w:val="00C17FDB"/>
    <w:rsid w:val="00C2053F"/>
    <w:rsid w:val="00C20851"/>
    <w:rsid w:val="00C20B9B"/>
    <w:rsid w:val="00C21503"/>
    <w:rsid w:val="00C21749"/>
    <w:rsid w:val="00C22A37"/>
    <w:rsid w:val="00C22F47"/>
    <w:rsid w:val="00C23617"/>
    <w:rsid w:val="00C24BDA"/>
    <w:rsid w:val="00C25305"/>
    <w:rsid w:val="00C26F62"/>
    <w:rsid w:val="00C27388"/>
    <w:rsid w:val="00C2778D"/>
    <w:rsid w:val="00C2781E"/>
    <w:rsid w:val="00C27E50"/>
    <w:rsid w:val="00C302F7"/>
    <w:rsid w:val="00C30477"/>
    <w:rsid w:val="00C30CDA"/>
    <w:rsid w:val="00C31392"/>
    <w:rsid w:val="00C31748"/>
    <w:rsid w:val="00C31BAE"/>
    <w:rsid w:val="00C31D37"/>
    <w:rsid w:val="00C32B07"/>
    <w:rsid w:val="00C32EAD"/>
    <w:rsid w:val="00C3357F"/>
    <w:rsid w:val="00C3388B"/>
    <w:rsid w:val="00C347E5"/>
    <w:rsid w:val="00C347F7"/>
    <w:rsid w:val="00C35082"/>
    <w:rsid w:val="00C352E2"/>
    <w:rsid w:val="00C3542E"/>
    <w:rsid w:val="00C358AA"/>
    <w:rsid w:val="00C35EAE"/>
    <w:rsid w:val="00C35F7D"/>
    <w:rsid w:val="00C35F8F"/>
    <w:rsid w:val="00C3606F"/>
    <w:rsid w:val="00C36671"/>
    <w:rsid w:val="00C371DC"/>
    <w:rsid w:val="00C37659"/>
    <w:rsid w:val="00C37E17"/>
    <w:rsid w:val="00C408D7"/>
    <w:rsid w:val="00C40F74"/>
    <w:rsid w:val="00C4137B"/>
    <w:rsid w:val="00C41416"/>
    <w:rsid w:val="00C4175B"/>
    <w:rsid w:val="00C41C56"/>
    <w:rsid w:val="00C42019"/>
    <w:rsid w:val="00C42230"/>
    <w:rsid w:val="00C4247E"/>
    <w:rsid w:val="00C42D17"/>
    <w:rsid w:val="00C4377B"/>
    <w:rsid w:val="00C440F9"/>
    <w:rsid w:val="00C44828"/>
    <w:rsid w:val="00C4531F"/>
    <w:rsid w:val="00C45B28"/>
    <w:rsid w:val="00C460BA"/>
    <w:rsid w:val="00C46FA8"/>
    <w:rsid w:val="00C47598"/>
    <w:rsid w:val="00C503F2"/>
    <w:rsid w:val="00C50B18"/>
    <w:rsid w:val="00C50DDD"/>
    <w:rsid w:val="00C50E85"/>
    <w:rsid w:val="00C50E92"/>
    <w:rsid w:val="00C51561"/>
    <w:rsid w:val="00C51774"/>
    <w:rsid w:val="00C51D64"/>
    <w:rsid w:val="00C520C0"/>
    <w:rsid w:val="00C52246"/>
    <w:rsid w:val="00C52D7E"/>
    <w:rsid w:val="00C53A1E"/>
    <w:rsid w:val="00C54393"/>
    <w:rsid w:val="00C54B94"/>
    <w:rsid w:val="00C55133"/>
    <w:rsid w:val="00C5526C"/>
    <w:rsid w:val="00C55C65"/>
    <w:rsid w:val="00C55E29"/>
    <w:rsid w:val="00C55FA7"/>
    <w:rsid w:val="00C563A2"/>
    <w:rsid w:val="00C5726C"/>
    <w:rsid w:val="00C575CC"/>
    <w:rsid w:val="00C57A38"/>
    <w:rsid w:val="00C60227"/>
    <w:rsid w:val="00C60FB8"/>
    <w:rsid w:val="00C60FC8"/>
    <w:rsid w:val="00C61AB2"/>
    <w:rsid w:val="00C61DF8"/>
    <w:rsid w:val="00C62084"/>
    <w:rsid w:val="00C621A3"/>
    <w:rsid w:val="00C62578"/>
    <w:rsid w:val="00C6271F"/>
    <w:rsid w:val="00C62AC4"/>
    <w:rsid w:val="00C6377D"/>
    <w:rsid w:val="00C63D99"/>
    <w:rsid w:val="00C641C2"/>
    <w:rsid w:val="00C64218"/>
    <w:rsid w:val="00C645E6"/>
    <w:rsid w:val="00C647EE"/>
    <w:rsid w:val="00C649D4"/>
    <w:rsid w:val="00C64AD9"/>
    <w:rsid w:val="00C6506D"/>
    <w:rsid w:val="00C65264"/>
    <w:rsid w:val="00C659ED"/>
    <w:rsid w:val="00C66692"/>
    <w:rsid w:val="00C66CF4"/>
    <w:rsid w:val="00C67118"/>
    <w:rsid w:val="00C67884"/>
    <w:rsid w:val="00C67C7F"/>
    <w:rsid w:val="00C70155"/>
    <w:rsid w:val="00C70336"/>
    <w:rsid w:val="00C706BD"/>
    <w:rsid w:val="00C71731"/>
    <w:rsid w:val="00C71B75"/>
    <w:rsid w:val="00C721C2"/>
    <w:rsid w:val="00C724AB"/>
    <w:rsid w:val="00C7336B"/>
    <w:rsid w:val="00C73617"/>
    <w:rsid w:val="00C73892"/>
    <w:rsid w:val="00C74AEE"/>
    <w:rsid w:val="00C74D8F"/>
    <w:rsid w:val="00C755FD"/>
    <w:rsid w:val="00C75633"/>
    <w:rsid w:val="00C75852"/>
    <w:rsid w:val="00C76239"/>
    <w:rsid w:val="00C767E4"/>
    <w:rsid w:val="00C76A77"/>
    <w:rsid w:val="00C76D3C"/>
    <w:rsid w:val="00C77560"/>
    <w:rsid w:val="00C77E92"/>
    <w:rsid w:val="00C802AC"/>
    <w:rsid w:val="00C8030C"/>
    <w:rsid w:val="00C80B7D"/>
    <w:rsid w:val="00C81394"/>
    <w:rsid w:val="00C813A2"/>
    <w:rsid w:val="00C81426"/>
    <w:rsid w:val="00C819DA"/>
    <w:rsid w:val="00C82158"/>
    <w:rsid w:val="00C82BD1"/>
    <w:rsid w:val="00C83456"/>
    <w:rsid w:val="00C846F8"/>
    <w:rsid w:val="00C84B65"/>
    <w:rsid w:val="00C8543A"/>
    <w:rsid w:val="00C8591C"/>
    <w:rsid w:val="00C85AAF"/>
    <w:rsid w:val="00C85C5C"/>
    <w:rsid w:val="00C86A1D"/>
    <w:rsid w:val="00C86C0A"/>
    <w:rsid w:val="00C9040D"/>
    <w:rsid w:val="00C904FF"/>
    <w:rsid w:val="00C90D03"/>
    <w:rsid w:val="00C910BC"/>
    <w:rsid w:val="00C91B88"/>
    <w:rsid w:val="00C9200F"/>
    <w:rsid w:val="00C928C1"/>
    <w:rsid w:val="00C92908"/>
    <w:rsid w:val="00C92AC9"/>
    <w:rsid w:val="00C92D95"/>
    <w:rsid w:val="00C93191"/>
    <w:rsid w:val="00C93578"/>
    <w:rsid w:val="00C9370D"/>
    <w:rsid w:val="00C94D2B"/>
    <w:rsid w:val="00C94DE6"/>
    <w:rsid w:val="00C9511C"/>
    <w:rsid w:val="00C95B85"/>
    <w:rsid w:val="00C962C5"/>
    <w:rsid w:val="00C97B75"/>
    <w:rsid w:val="00C97D11"/>
    <w:rsid w:val="00CA0A0D"/>
    <w:rsid w:val="00CA0C40"/>
    <w:rsid w:val="00CA1284"/>
    <w:rsid w:val="00CA1AA5"/>
    <w:rsid w:val="00CA1BCA"/>
    <w:rsid w:val="00CA1CC4"/>
    <w:rsid w:val="00CA1E0C"/>
    <w:rsid w:val="00CA21DF"/>
    <w:rsid w:val="00CA27F2"/>
    <w:rsid w:val="00CA2BC5"/>
    <w:rsid w:val="00CA2C25"/>
    <w:rsid w:val="00CA2E4B"/>
    <w:rsid w:val="00CA301B"/>
    <w:rsid w:val="00CA3E2E"/>
    <w:rsid w:val="00CA4C73"/>
    <w:rsid w:val="00CA4CD6"/>
    <w:rsid w:val="00CA5119"/>
    <w:rsid w:val="00CA58A0"/>
    <w:rsid w:val="00CA59D5"/>
    <w:rsid w:val="00CA78DE"/>
    <w:rsid w:val="00CA7B99"/>
    <w:rsid w:val="00CB0A7E"/>
    <w:rsid w:val="00CB15BF"/>
    <w:rsid w:val="00CB19D9"/>
    <w:rsid w:val="00CB1AEB"/>
    <w:rsid w:val="00CB1DD7"/>
    <w:rsid w:val="00CB2239"/>
    <w:rsid w:val="00CB2BEA"/>
    <w:rsid w:val="00CB2EEC"/>
    <w:rsid w:val="00CB4181"/>
    <w:rsid w:val="00CB4200"/>
    <w:rsid w:val="00CB452F"/>
    <w:rsid w:val="00CB4DDE"/>
    <w:rsid w:val="00CB6011"/>
    <w:rsid w:val="00CC0312"/>
    <w:rsid w:val="00CC0811"/>
    <w:rsid w:val="00CC0B17"/>
    <w:rsid w:val="00CC1C75"/>
    <w:rsid w:val="00CC1EF6"/>
    <w:rsid w:val="00CC2066"/>
    <w:rsid w:val="00CC24EB"/>
    <w:rsid w:val="00CC256B"/>
    <w:rsid w:val="00CC2F0E"/>
    <w:rsid w:val="00CC3BA7"/>
    <w:rsid w:val="00CC3F04"/>
    <w:rsid w:val="00CC4170"/>
    <w:rsid w:val="00CC44CE"/>
    <w:rsid w:val="00CC4E85"/>
    <w:rsid w:val="00CC57CC"/>
    <w:rsid w:val="00CC6742"/>
    <w:rsid w:val="00CC6FED"/>
    <w:rsid w:val="00CC72A6"/>
    <w:rsid w:val="00CC785A"/>
    <w:rsid w:val="00CC7D7F"/>
    <w:rsid w:val="00CD0118"/>
    <w:rsid w:val="00CD0467"/>
    <w:rsid w:val="00CD0E98"/>
    <w:rsid w:val="00CD10CC"/>
    <w:rsid w:val="00CD1523"/>
    <w:rsid w:val="00CD1B2D"/>
    <w:rsid w:val="00CD1B5E"/>
    <w:rsid w:val="00CD2412"/>
    <w:rsid w:val="00CD2F0D"/>
    <w:rsid w:val="00CD3075"/>
    <w:rsid w:val="00CD3B13"/>
    <w:rsid w:val="00CD495A"/>
    <w:rsid w:val="00CD61EA"/>
    <w:rsid w:val="00CD65CF"/>
    <w:rsid w:val="00CD7CEE"/>
    <w:rsid w:val="00CE0C64"/>
    <w:rsid w:val="00CE0CE5"/>
    <w:rsid w:val="00CE0DD8"/>
    <w:rsid w:val="00CE1374"/>
    <w:rsid w:val="00CE187A"/>
    <w:rsid w:val="00CE192B"/>
    <w:rsid w:val="00CE2BC7"/>
    <w:rsid w:val="00CE303F"/>
    <w:rsid w:val="00CE369D"/>
    <w:rsid w:val="00CE42F8"/>
    <w:rsid w:val="00CE458A"/>
    <w:rsid w:val="00CE46AB"/>
    <w:rsid w:val="00CE4CB0"/>
    <w:rsid w:val="00CE75BD"/>
    <w:rsid w:val="00CE7BA8"/>
    <w:rsid w:val="00CF0676"/>
    <w:rsid w:val="00CF072A"/>
    <w:rsid w:val="00CF0BB6"/>
    <w:rsid w:val="00CF0BFA"/>
    <w:rsid w:val="00CF191D"/>
    <w:rsid w:val="00CF1BA3"/>
    <w:rsid w:val="00CF33BD"/>
    <w:rsid w:val="00CF3CC7"/>
    <w:rsid w:val="00CF4113"/>
    <w:rsid w:val="00CF42DD"/>
    <w:rsid w:val="00CF438E"/>
    <w:rsid w:val="00CF4A19"/>
    <w:rsid w:val="00CF5B4A"/>
    <w:rsid w:val="00CF5C48"/>
    <w:rsid w:val="00CF5ECD"/>
    <w:rsid w:val="00CF640E"/>
    <w:rsid w:val="00CF648A"/>
    <w:rsid w:val="00CF6F5A"/>
    <w:rsid w:val="00CF7112"/>
    <w:rsid w:val="00CF74C1"/>
    <w:rsid w:val="00CF7809"/>
    <w:rsid w:val="00D0014C"/>
    <w:rsid w:val="00D00705"/>
    <w:rsid w:val="00D00F70"/>
    <w:rsid w:val="00D010E3"/>
    <w:rsid w:val="00D015DB"/>
    <w:rsid w:val="00D01656"/>
    <w:rsid w:val="00D01683"/>
    <w:rsid w:val="00D01BC7"/>
    <w:rsid w:val="00D01D56"/>
    <w:rsid w:val="00D020C9"/>
    <w:rsid w:val="00D029D7"/>
    <w:rsid w:val="00D04298"/>
    <w:rsid w:val="00D052FD"/>
    <w:rsid w:val="00D058AE"/>
    <w:rsid w:val="00D059E9"/>
    <w:rsid w:val="00D05E08"/>
    <w:rsid w:val="00D05E87"/>
    <w:rsid w:val="00D05FE2"/>
    <w:rsid w:val="00D06809"/>
    <w:rsid w:val="00D06E47"/>
    <w:rsid w:val="00D06F8B"/>
    <w:rsid w:val="00D06FD4"/>
    <w:rsid w:val="00D071B8"/>
    <w:rsid w:val="00D07DF8"/>
    <w:rsid w:val="00D1014A"/>
    <w:rsid w:val="00D106CE"/>
    <w:rsid w:val="00D10734"/>
    <w:rsid w:val="00D10D36"/>
    <w:rsid w:val="00D10FBF"/>
    <w:rsid w:val="00D1162C"/>
    <w:rsid w:val="00D1180B"/>
    <w:rsid w:val="00D11C97"/>
    <w:rsid w:val="00D11F87"/>
    <w:rsid w:val="00D1297C"/>
    <w:rsid w:val="00D13012"/>
    <w:rsid w:val="00D146DC"/>
    <w:rsid w:val="00D151F2"/>
    <w:rsid w:val="00D15D7D"/>
    <w:rsid w:val="00D15E59"/>
    <w:rsid w:val="00D16988"/>
    <w:rsid w:val="00D169B7"/>
    <w:rsid w:val="00D16AA0"/>
    <w:rsid w:val="00D16B0F"/>
    <w:rsid w:val="00D16EAA"/>
    <w:rsid w:val="00D176BA"/>
    <w:rsid w:val="00D17871"/>
    <w:rsid w:val="00D17CB2"/>
    <w:rsid w:val="00D17D35"/>
    <w:rsid w:val="00D20A3A"/>
    <w:rsid w:val="00D20C18"/>
    <w:rsid w:val="00D20C3B"/>
    <w:rsid w:val="00D20CAB"/>
    <w:rsid w:val="00D22A55"/>
    <w:rsid w:val="00D22D0F"/>
    <w:rsid w:val="00D23708"/>
    <w:rsid w:val="00D24B5E"/>
    <w:rsid w:val="00D24C3E"/>
    <w:rsid w:val="00D25479"/>
    <w:rsid w:val="00D25CB3"/>
    <w:rsid w:val="00D265E8"/>
    <w:rsid w:val="00D27C55"/>
    <w:rsid w:val="00D30A76"/>
    <w:rsid w:val="00D30CB8"/>
    <w:rsid w:val="00D30D2B"/>
    <w:rsid w:val="00D30F8B"/>
    <w:rsid w:val="00D31778"/>
    <w:rsid w:val="00D325A4"/>
    <w:rsid w:val="00D33B11"/>
    <w:rsid w:val="00D347C0"/>
    <w:rsid w:val="00D3558B"/>
    <w:rsid w:val="00D355E2"/>
    <w:rsid w:val="00D35DBE"/>
    <w:rsid w:val="00D35EB5"/>
    <w:rsid w:val="00D35F79"/>
    <w:rsid w:val="00D37BE0"/>
    <w:rsid w:val="00D37C3F"/>
    <w:rsid w:val="00D40F0E"/>
    <w:rsid w:val="00D4102C"/>
    <w:rsid w:val="00D415D9"/>
    <w:rsid w:val="00D416A7"/>
    <w:rsid w:val="00D4183A"/>
    <w:rsid w:val="00D41F9C"/>
    <w:rsid w:val="00D42035"/>
    <w:rsid w:val="00D425BC"/>
    <w:rsid w:val="00D43597"/>
    <w:rsid w:val="00D43F50"/>
    <w:rsid w:val="00D4420B"/>
    <w:rsid w:val="00D4425F"/>
    <w:rsid w:val="00D44337"/>
    <w:rsid w:val="00D44412"/>
    <w:rsid w:val="00D445EB"/>
    <w:rsid w:val="00D44695"/>
    <w:rsid w:val="00D44EDD"/>
    <w:rsid w:val="00D44F99"/>
    <w:rsid w:val="00D456A9"/>
    <w:rsid w:val="00D45B26"/>
    <w:rsid w:val="00D45CF1"/>
    <w:rsid w:val="00D45E92"/>
    <w:rsid w:val="00D4630F"/>
    <w:rsid w:val="00D472EA"/>
    <w:rsid w:val="00D505EB"/>
    <w:rsid w:val="00D51655"/>
    <w:rsid w:val="00D516F9"/>
    <w:rsid w:val="00D520A5"/>
    <w:rsid w:val="00D522E0"/>
    <w:rsid w:val="00D52F45"/>
    <w:rsid w:val="00D53525"/>
    <w:rsid w:val="00D54FFE"/>
    <w:rsid w:val="00D55B2E"/>
    <w:rsid w:val="00D56073"/>
    <w:rsid w:val="00D5626D"/>
    <w:rsid w:val="00D56DA9"/>
    <w:rsid w:val="00D56ECA"/>
    <w:rsid w:val="00D5760C"/>
    <w:rsid w:val="00D60861"/>
    <w:rsid w:val="00D61BE9"/>
    <w:rsid w:val="00D61E97"/>
    <w:rsid w:val="00D62C58"/>
    <w:rsid w:val="00D6327F"/>
    <w:rsid w:val="00D638DC"/>
    <w:rsid w:val="00D64555"/>
    <w:rsid w:val="00D64934"/>
    <w:rsid w:val="00D64D45"/>
    <w:rsid w:val="00D64D94"/>
    <w:rsid w:val="00D65606"/>
    <w:rsid w:val="00D65A8D"/>
    <w:rsid w:val="00D661B0"/>
    <w:rsid w:val="00D663A8"/>
    <w:rsid w:val="00D667ED"/>
    <w:rsid w:val="00D6685B"/>
    <w:rsid w:val="00D66D09"/>
    <w:rsid w:val="00D66DB1"/>
    <w:rsid w:val="00D67572"/>
    <w:rsid w:val="00D6776D"/>
    <w:rsid w:val="00D70502"/>
    <w:rsid w:val="00D713FF"/>
    <w:rsid w:val="00D7148B"/>
    <w:rsid w:val="00D721D4"/>
    <w:rsid w:val="00D7259B"/>
    <w:rsid w:val="00D7293E"/>
    <w:rsid w:val="00D72A91"/>
    <w:rsid w:val="00D7372D"/>
    <w:rsid w:val="00D73B4B"/>
    <w:rsid w:val="00D7459C"/>
    <w:rsid w:val="00D7592F"/>
    <w:rsid w:val="00D76471"/>
    <w:rsid w:val="00D765FE"/>
    <w:rsid w:val="00D770DA"/>
    <w:rsid w:val="00D77624"/>
    <w:rsid w:val="00D77723"/>
    <w:rsid w:val="00D7798A"/>
    <w:rsid w:val="00D80B78"/>
    <w:rsid w:val="00D81070"/>
    <w:rsid w:val="00D828CE"/>
    <w:rsid w:val="00D83501"/>
    <w:rsid w:val="00D848CE"/>
    <w:rsid w:val="00D84EF5"/>
    <w:rsid w:val="00D8506E"/>
    <w:rsid w:val="00D85B84"/>
    <w:rsid w:val="00D85CBA"/>
    <w:rsid w:val="00D85FA8"/>
    <w:rsid w:val="00D863C0"/>
    <w:rsid w:val="00D8692F"/>
    <w:rsid w:val="00D86AD4"/>
    <w:rsid w:val="00D86AE2"/>
    <w:rsid w:val="00D86E6A"/>
    <w:rsid w:val="00D8718E"/>
    <w:rsid w:val="00D871A3"/>
    <w:rsid w:val="00D87774"/>
    <w:rsid w:val="00D87CAE"/>
    <w:rsid w:val="00D90346"/>
    <w:rsid w:val="00D90372"/>
    <w:rsid w:val="00D906D3"/>
    <w:rsid w:val="00D908DC"/>
    <w:rsid w:val="00D91574"/>
    <w:rsid w:val="00D91F96"/>
    <w:rsid w:val="00D9202D"/>
    <w:rsid w:val="00D9205B"/>
    <w:rsid w:val="00D92DC0"/>
    <w:rsid w:val="00D93B33"/>
    <w:rsid w:val="00D947A7"/>
    <w:rsid w:val="00D94B63"/>
    <w:rsid w:val="00D9510E"/>
    <w:rsid w:val="00D96064"/>
    <w:rsid w:val="00D96C9C"/>
    <w:rsid w:val="00D97167"/>
    <w:rsid w:val="00DA098C"/>
    <w:rsid w:val="00DA136A"/>
    <w:rsid w:val="00DA184C"/>
    <w:rsid w:val="00DA1E51"/>
    <w:rsid w:val="00DA2053"/>
    <w:rsid w:val="00DA26EC"/>
    <w:rsid w:val="00DA2787"/>
    <w:rsid w:val="00DA2819"/>
    <w:rsid w:val="00DA2B0B"/>
    <w:rsid w:val="00DA2E0B"/>
    <w:rsid w:val="00DA2F3B"/>
    <w:rsid w:val="00DA3047"/>
    <w:rsid w:val="00DA42C9"/>
    <w:rsid w:val="00DA5348"/>
    <w:rsid w:val="00DA552A"/>
    <w:rsid w:val="00DA568C"/>
    <w:rsid w:val="00DA5ED9"/>
    <w:rsid w:val="00DA608E"/>
    <w:rsid w:val="00DA64F1"/>
    <w:rsid w:val="00DA69C8"/>
    <w:rsid w:val="00DA6A1F"/>
    <w:rsid w:val="00DA6FF3"/>
    <w:rsid w:val="00DA7917"/>
    <w:rsid w:val="00DB00BE"/>
    <w:rsid w:val="00DB0B49"/>
    <w:rsid w:val="00DB1E78"/>
    <w:rsid w:val="00DB30F8"/>
    <w:rsid w:val="00DB35B6"/>
    <w:rsid w:val="00DB3C7C"/>
    <w:rsid w:val="00DB40EF"/>
    <w:rsid w:val="00DB43B9"/>
    <w:rsid w:val="00DB43D0"/>
    <w:rsid w:val="00DB4B8E"/>
    <w:rsid w:val="00DB5B15"/>
    <w:rsid w:val="00DB6CC4"/>
    <w:rsid w:val="00DB6F3D"/>
    <w:rsid w:val="00DC03F3"/>
    <w:rsid w:val="00DC0CAB"/>
    <w:rsid w:val="00DC17CA"/>
    <w:rsid w:val="00DC1D5D"/>
    <w:rsid w:val="00DC1D9F"/>
    <w:rsid w:val="00DC2015"/>
    <w:rsid w:val="00DC29B7"/>
    <w:rsid w:val="00DC3097"/>
    <w:rsid w:val="00DC3135"/>
    <w:rsid w:val="00DC3585"/>
    <w:rsid w:val="00DC3A2A"/>
    <w:rsid w:val="00DC3C6A"/>
    <w:rsid w:val="00DC41DA"/>
    <w:rsid w:val="00DC48BE"/>
    <w:rsid w:val="00DC5908"/>
    <w:rsid w:val="00DC5C49"/>
    <w:rsid w:val="00DC62AF"/>
    <w:rsid w:val="00DC6739"/>
    <w:rsid w:val="00DC6E60"/>
    <w:rsid w:val="00DC7642"/>
    <w:rsid w:val="00DD05A4"/>
    <w:rsid w:val="00DD05FB"/>
    <w:rsid w:val="00DD10FA"/>
    <w:rsid w:val="00DD13C6"/>
    <w:rsid w:val="00DD2033"/>
    <w:rsid w:val="00DD2979"/>
    <w:rsid w:val="00DD2ED3"/>
    <w:rsid w:val="00DD303D"/>
    <w:rsid w:val="00DD3CC6"/>
    <w:rsid w:val="00DD400D"/>
    <w:rsid w:val="00DD41C1"/>
    <w:rsid w:val="00DD46C2"/>
    <w:rsid w:val="00DD4718"/>
    <w:rsid w:val="00DD59EB"/>
    <w:rsid w:val="00DD61B9"/>
    <w:rsid w:val="00DD6351"/>
    <w:rsid w:val="00DD64B8"/>
    <w:rsid w:val="00DD65A5"/>
    <w:rsid w:val="00DD6D7A"/>
    <w:rsid w:val="00DD7A26"/>
    <w:rsid w:val="00DE089E"/>
    <w:rsid w:val="00DE0B7C"/>
    <w:rsid w:val="00DE0EB4"/>
    <w:rsid w:val="00DE0EE9"/>
    <w:rsid w:val="00DE11F7"/>
    <w:rsid w:val="00DE12D6"/>
    <w:rsid w:val="00DE1E09"/>
    <w:rsid w:val="00DE2219"/>
    <w:rsid w:val="00DE270D"/>
    <w:rsid w:val="00DE2F51"/>
    <w:rsid w:val="00DE2F81"/>
    <w:rsid w:val="00DE3033"/>
    <w:rsid w:val="00DE33B1"/>
    <w:rsid w:val="00DE3A5C"/>
    <w:rsid w:val="00DE3E6D"/>
    <w:rsid w:val="00DE3E86"/>
    <w:rsid w:val="00DE4736"/>
    <w:rsid w:val="00DE4810"/>
    <w:rsid w:val="00DE4925"/>
    <w:rsid w:val="00DE4B8E"/>
    <w:rsid w:val="00DE4E71"/>
    <w:rsid w:val="00DE5B85"/>
    <w:rsid w:val="00DE60E6"/>
    <w:rsid w:val="00DE617B"/>
    <w:rsid w:val="00DE61A2"/>
    <w:rsid w:val="00DE62B4"/>
    <w:rsid w:val="00DE66CC"/>
    <w:rsid w:val="00DE729C"/>
    <w:rsid w:val="00DE72DD"/>
    <w:rsid w:val="00DE76D6"/>
    <w:rsid w:val="00DE7DE4"/>
    <w:rsid w:val="00DF0A04"/>
    <w:rsid w:val="00DF111D"/>
    <w:rsid w:val="00DF17CE"/>
    <w:rsid w:val="00DF2162"/>
    <w:rsid w:val="00DF21CD"/>
    <w:rsid w:val="00DF2648"/>
    <w:rsid w:val="00DF31ED"/>
    <w:rsid w:val="00DF3C45"/>
    <w:rsid w:val="00DF3CC4"/>
    <w:rsid w:val="00DF3CE3"/>
    <w:rsid w:val="00DF3EC7"/>
    <w:rsid w:val="00DF49D0"/>
    <w:rsid w:val="00DF5535"/>
    <w:rsid w:val="00DF5999"/>
    <w:rsid w:val="00DF5A28"/>
    <w:rsid w:val="00DF5E41"/>
    <w:rsid w:val="00DF5EDE"/>
    <w:rsid w:val="00DF65E5"/>
    <w:rsid w:val="00DF753D"/>
    <w:rsid w:val="00DF774D"/>
    <w:rsid w:val="00DF7767"/>
    <w:rsid w:val="00DF7BA0"/>
    <w:rsid w:val="00E004E6"/>
    <w:rsid w:val="00E00B6C"/>
    <w:rsid w:val="00E00D6F"/>
    <w:rsid w:val="00E00DAE"/>
    <w:rsid w:val="00E03A00"/>
    <w:rsid w:val="00E03BF9"/>
    <w:rsid w:val="00E03C68"/>
    <w:rsid w:val="00E045D2"/>
    <w:rsid w:val="00E047BD"/>
    <w:rsid w:val="00E048AE"/>
    <w:rsid w:val="00E0509A"/>
    <w:rsid w:val="00E05C3E"/>
    <w:rsid w:val="00E072EC"/>
    <w:rsid w:val="00E078F7"/>
    <w:rsid w:val="00E07CB6"/>
    <w:rsid w:val="00E07E21"/>
    <w:rsid w:val="00E10089"/>
    <w:rsid w:val="00E1021B"/>
    <w:rsid w:val="00E10B53"/>
    <w:rsid w:val="00E12259"/>
    <w:rsid w:val="00E12265"/>
    <w:rsid w:val="00E1273E"/>
    <w:rsid w:val="00E127FB"/>
    <w:rsid w:val="00E12A70"/>
    <w:rsid w:val="00E12EF4"/>
    <w:rsid w:val="00E139B1"/>
    <w:rsid w:val="00E142BF"/>
    <w:rsid w:val="00E1556F"/>
    <w:rsid w:val="00E1586B"/>
    <w:rsid w:val="00E164A5"/>
    <w:rsid w:val="00E17156"/>
    <w:rsid w:val="00E17B15"/>
    <w:rsid w:val="00E20047"/>
    <w:rsid w:val="00E206AE"/>
    <w:rsid w:val="00E20AA7"/>
    <w:rsid w:val="00E20F7A"/>
    <w:rsid w:val="00E21157"/>
    <w:rsid w:val="00E2132D"/>
    <w:rsid w:val="00E227EF"/>
    <w:rsid w:val="00E22893"/>
    <w:rsid w:val="00E2305F"/>
    <w:rsid w:val="00E23219"/>
    <w:rsid w:val="00E23B54"/>
    <w:rsid w:val="00E2427F"/>
    <w:rsid w:val="00E24929"/>
    <w:rsid w:val="00E24EA0"/>
    <w:rsid w:val="00E2532B"/>
    <w:rsid w:val="00E25DCA"/>
    <w:rsid w:val="00E25FB8"/>
    <w:rsid w:val="00E27DC6"/>
    <w:rsid w:val="00E30B86"/>
    <w:rsid w:val="00E30D63"/>
    <w:rsid w:val="00E3164B"/>
    <w:rsid w:val="00E317D5"/>
    <w:rsid w:val="00E322C9"/>
    <w:rsid w:val="00E32701"/>
    <w:rsid w:val="00E3277C"/>
    <w:rsid w:val="00E3278D"/>
    <w:rsid w:val="00E32D11"/>
    <w:rsid w:val="00E32DE3"/>
    <w:rsid w:val="00E33249"/>
    <w:rsid w:val="00E335CE"/>
    <w:rsid w:val="00E3416E"/>
    <w:rsid w:val="00E35236"/>
    <w:rsid w:val="00E35452"/>
    <w:rsid w:val="00E365EE"/>
    <w:rsid w:val="00E3671C"/>
    <w:rsid w:val="00E37C28"/>
    <w:rsid w:val="00E400CB"/>
    <w:rsid w:val="00E40F3F"/>
    <w:rsid w:val="00E41059"/>
    <w:rsid w:val="00E41C02"/>
    <w:rsid w:val="00E4288C"/>
    <w:rsid w:val="00E42B7C"/>
    <w:rsid w:val="00E42BBB"/>
    <w:rsid w:val="00E42F4A"/>
    <w:rsid w:val="00E42FEF"/>
    <w:rsid w:val="00E4330B"/>
    <w:rsid w:val="00E43FBF"/>
    <w:rsid w:val="00E445E2"/>
    <w:rsid w:val="00E44D19"/>
    <w:rsid w:val="00E44F5B"/>
    <w:rsid w:val="00E457DA"/>
    <w:rsid w:val="00E457E0"/>
    <w:rsid w:val="00E4613E"/>
    <w:rsid w:val="00E465A3"/>
    <w:rsid w:val="00E472FC"/>
    <w:rsid w:val="00E47673"/>
    <w:rsid w:val="00E504D7"/>
    <w:rsid w:val="00E505EB"/>
    <w:rsid w:val="00E509C9"/>
    <w:rsid w:val="00E509F0"/>
    <w:rsid w:val="00E50C20"/>
    <w:rsid w:val="00E50FEB"/>
    <w:rsid w:val="00E51694"/>
    <w:rsid w:val="00E525E6"/>
    <w:rsid w:val="00E52808"/>
    <w:rsid w:val="00E52A08"/>
    <w:rsid w:val="00E538B7"/>
    <w:rsid w:val="00E5392F"/>
    <w:rsid w:val="00E53BBD"/>
    <w:rsid w:val="00E53CFC"/>
    <w:rsid w:val="00E53DFF"/>
    <w:rsid w:val="00E541D9"/>
    <w:rsid w:val="00E54628"/>
    <w:rsid w:val="00E54730"/>
    <w:rsid w:val="00E549EA"/>
    <w:rsid w:val="00E554FB"/>
    <w:rsid w:val="00E5559F"/>
    <w:rsid w:val="00E555C4"/>
    <w:rsid w:val="00E556CE"/>
    <w:rsid w:val="00E562AD"/>
    <w:rsid w:val="00E5653D"/>
    <w:rsid w:val="00E56AE1"/>
    <w:rsid w:val="00E56C5C"/>
    <w:rsid w:val="00E56D16"/>
    <w:rsid w:val="00E56E6E"/>
    <w:rsid w:val="00E573AB"/>
    <w:rsid w:val="00E5744A"/>
    <w:rsid w:val="00E57636"/>
    <w:rsid w:val="00E57E4D"/>
    <w:rsid w:val="00E600D5"/>
    <w:rsid w:val="00E60439"/>
    <w:rsid w:val="00E606C7"/>
    <w:rsid w:val="00E60A88"/>
    <w:rsid w:val="00E612A5"/>
    <w:rsid w:val="00E616A0"/>
    <w:rsid w:val="00E620FE"/>
    <w:rsid w:val="00E6272C"/>
    <w:rsid w:val="00E62899"/>
    <w:rsid w:val="00E62D01"/>
    <w:rsid w:val="00E62F6F"/>
    <w:rsid w:val="00E631F8"/>
    <w:rsid w:val="00E6337C"/>
    <w:rsid w:val="00E63573"/>
    <w:rsid w:val="00E635B7"/>
    <w:rsid w:val="00E64162"/>
    <w:rsid w:val="00E644D8"/>
    <w:rsid w:val="00E645E6"/>
    <w:rsid w:val="00E65123"/>
    <w:rsid w:val="00E65AB8"/>
    <w:rsid w:val="00E65C51"/>
    <w:rsid w:val="00E66261"/>
    <w:rsid w:val="00E663A4"/>
    <w:rsid w:val="00E6648A"/>
    <w:rsid w:val="00E6653C"/>
    <w:rsid w:val="00E665BD"/>
    <w:rsid w:val="00E66EC4"/>
    <w:rsid w:val="00E67181"/>
    <w:rsid w:val="00E67623"/>
    <w:rsid w:val="00E676B7"/>
    <w:rsid w:val="00E7045B"/>
    <w:rsid w:val="00E70EF1"/>
    <w:rsid w:val="00E711C5"/>
    <w:rsid w:val="00E716F3"/>
    <w:rsid w:val="00E71C85"/>
    <w:rsid w:val="00E71F03"/>
    <w:rsid w:val="00E7212B"/>
    <w:rsid w:val="00E723F1"/>
    <w:rsid w:val="00E7286B"/>
    <w:rsid w:val="00E72CA2"/>
    <w:rsid w:val="00E738B8"/>
    <w:rsid w:val="00E745F1"/>
    <w:rsid w:val="00E748F1"/>
    <w:rsid w:val="00E754F0"/>
    <w:rsid w:val="00E75614"/>
    <w:rsid w:val="00E75D98"/>
    <w:rsid w:val="00E75E72"/>
    <w:rsid w:val="00E75F90"/>
    <w:rsid w:val="00E76338"/>
    <w:rsid w:val="00E76833"/>
    <w:rsid w:val="00E76A98"/>
    <w:rsid w:val="00E76CDA"/>
    <w:rsid w:val="00E7711D"/>
    <w:rsid w:val="00E7794C"/>
    <w:rsid w:val="00E77A69"/>
    <w:rsid w:val="00E77FE6"/>
    <w:rsid w:val="00E80114"/>
    <w:rsid w:val="00E80451"/>
    <w:rsid w:val="00E80C21"/>
    <w:rsid w:val="00E80CF9"/>
    <w:rsid w:val="00E819D6"/>
    <w:rsid w:val="00E830A7"/>
    <w:rsid w:val="00E834CD"/>
    <w:rsid w:val="00E83505"/>
    <w:rsid w:val="00E83857"/>
    <w:rsid w:val="00E84679"/>
    <w:rsid w:val="00E84E8B"/>
    <w:rsid w:val="00E84E8F"/>
    <w:rsid w:val="00E8530F"/>
    <w:rsid w:val="00E85918"/>
    <w:rsid w:val="00E85B96"/>
    <w:rsid w:val="00E861A7"/>
    <w:rsid w:val="00E86426"/>
    <w:rsid w:val="00E86624"/>
    <w:rsid w:val="00E86AE5"/>
    <w:rsid w:val="00E86B51"/>
    <w:rsid w:val="00E86F4F"/>
    <w:rsid w:val="00E87161"/>
    <w:rsid w:val="00E87216"/>
    <w:rsid w:val="00E87463"/>
    <w:rsid w:val="00E87D33"/>
    <w:rsid w:val="00E901DA"/>
    <w:rsid w:val="00E903FD"/>
    <w:rsid w:val="00E90CDE"/>
    <w:rsid w:val="00E90FEB"/>
    <w:rsid w:val="00E914DF"/>
    <w:rsid w:val="00E91649"/>
    <w:rsid w:val="00E921FC"/>
    <w:rsid w:val="00E93307"/>
    <w:rsid w:val="00E93D5F"/>
    <w:rsid w:val="00E94B38"/>
    <w:rsid w:val="00E95DE7"/>
    <w:rsid w:val="00E95F35"/>
    <w:rsid w:val="00E96A81"/>
    <w:rsid w:val="00E979EB"/>
    <w:rsid w:val="00E97D6D"/>
    <w:rsid w:val="00EA005F"/>
    <w:rsid w:val="00EA0F0F"/>
    <w:rsid w:val="00EA1604"/>
    <w:rsid w:val="00EA1942"/>
    <w:rsid w:val="00EA2B41"/>
    <w:rsid w:val="00EA2D3D"/>
    <w:rsid w:val="00EA2F45"/>
    <w:rsid w:val="00EA3577"/>
    <w:rsid w:val="00EA3B79"/>
    <w:rsid w:val="00EA3B81"/>
    <w:rsid w:val="00EA3DBC"/>
    <w:rsid w:val="00EA3F2A"/>
    <w:rsid w:val="00EA3FDC"/>
    <w:rsid w:val="00EA498E"/>
    <w:rsid w:val="00EA4B1C"/>
    <w:rsid w:val="00EA4CC6"/>
    <w:rsid w:val="00EA4E5C"/>
    <w:rsid w:val="00EA5720"/>
    <w:rsid w:val="00EA5883"/>
    <w:rsid w:val="00EA5C36"/>
    <w:rsid w:val="00EA6B0E"/>
    <w:rsid w:val="00EA6BDC"/>
    <w:rsid w:val="00EA712A"/>
    <w:rsid w:val="00EA716F"/>
    <w:rsid w:val="00EA71E8"/>
    <w:rsid w:val="00EA76F8"/>
    <w:rsid w:val="00EA780A"/>
    <w:rsid w:val="00EB02D5"/>
    <w:rsid w:val="00EB0D5F"/>
    <w:rsid w:val="00EB0DD6"/>
    <w:rsid w:val="00EB0E75"/>
    <w:rsid w:val="00EB3E32"/>
    <w:rsid w:val="00EB4EC1"/>
    <w:rsid w:val="00EB5017"/>
    <w:rsid w:val="00EB5584"/>
    <w:rsid w:val="00EB5C4C"/>
    <w:rsid w:val="00EB5F09"/>
    <w:rsid w:val="00EB5FF4"/>
    <w:rsid w:val="00EB6173"/>
    <w:rsid w:val="00EB673D"/>
    <w:rsid w:val="00EB7056"/>
    <w:rsid w:val="00EB7EEE"/>
    <w:rsid w:val="00EC0665"/>
    <w:rsid w:val="00EC0A92"/>
    <w:rsid w:val="00EC0B79"/>
    <w:rsid w:val="00EC23F8"/>
    <w:rsid w:val="00EC27DC"/>
    <w:rsid w:val="00EC27E4"/>
    <w:rsid w:val="00EC3C64"/>
    <w:rsid w:val="00EC3E7A"/>
    <w:rsid w:val="00EC55B4"/>
    <w:rsid w:val="00EC5E19"/>
    <w:rsid w:val="00EC6495"/>
    <w:rsid w:val="00EC692C"/>
    <w:rsid w:val="00EC7285"/>
    <w:rsid w:val="00EC796F"/>
    <w:rsid w:val="00EC7D3C"/>
    <w:rsid w:val="00ED0262"/>
    <w:rsid w:val="00ED117F"/>
    <w:rsid w:val="00ED1878"/>
    <w:rsid w:val="00ED2244"/>
    <w:rsid w:val="00ED233F"/>
    <w:rsid w:val="00ED427E"/>
    <w:rsid w:val="00ED42B9"/>
    <w:rsid w:val="00ED43F6"/>
    <w:rsid w:val="00ED4F01"/>
    <w:rsid w:val="00ED524B"/>
    <w:rsid w:val="00ED5535"/>
    <w:rsid w:val="00ED5A1D"/>
    <w:rsid w:val="00ED5D70"/>
    <w:rsid w:val="00ED61B3"/>
    <w:rsid w:val="00ED6425"/>
    <w:rsid w:val="00ED6D19"/>
    <w:rsid w:val="00ED7389"/>
    <w:rsid w:val="00ED7A12"/>
    <w:rsid w:val="00EE0495"/>
    <w:rsid w:val="00EE15A8"/>
    <w:rsid w:val="00EE2848"/>
    <w:rsid w:val="00EE3711"/>
    <w:rsid w:val="00EE3C10"/>
    <w:rsid w:val="00EE4500"/>
    <w:rsid w:val="00EE4540"/>
    <w:rsid w:val="00EE4D9A"/>
    <w:rsid w:val="00EE505F"/>
    <w:rsid w:val="00EE56A0"/>
    <w:rsid w:val="00EE5AFC"/>
    <w:rsid w:val="00EE5F7E"/>
    <w:rsid w:val="00EE630C"/>
    <w:rsid w:val="00EE6BDB"/>
    <w:rsid w:val="00EE6D67"/>
    <w:rsid w:val="00EE707C"/>
    <w:rsid w:val="00EE7DE3"/>
    <w:rsid w:val="00EF01C0"/>
    <w:rsid w:val="00EF04B6"/>
    <w:rsid w:val="00EF08C7"/>
    <w:rsid w:val="00EF0F2E"/>
    <w:rsid w:val="00EF1246"/>
    <w:rsid w:val="00EF1584"/>
    <w:rsid w:val="00EF1A12"/>
    <w:rsid w:val="00EF3256"/>
    <w:rsid w:val="00EF36D3"/>
    <w:rsid w:val="00EF4781"/>
    <w:rsid w:val="00EF4FBD"/>
    <w:rsid w:val="00EF5756"/>
    <w:rsid w:val="00EF5C30"/>
    <w:rsid w:val="00EF63AA"/>
    <w:rsid w:val="00EF64FD"/>
    <w:rsid w:val="00EF6B57"/>
    <w:rsid w:val="00EF7313"/>
    <w:rsid w:val="00F01035"/>
    <w:rsid w:val="00F0146A"/>
    <w:rsid w:val="00F0155D"/>
    <w:rsid w:val="00F026A4"/>
    <w:rsid w:val="00F02C2C"/>
    <w:rsid w:val="00F02EC2"/>
    <w:rsid w:val="00F030F2"/>
    <w:rsid w:val="00F034EF"/>
    <w:rsid w:val="00F0359D"/>
    <w:rsid w:val="00F04385"/>
    <w:rsid w:val="00F05DC5"/>
    <w:rsid w:val="00F0666A"/>
    <w:rsid w:val="00F06F83"/>
    <w:rsid w:val="00F070D9"/>
    <w:rsid w:val="00F07914"/>
    <w:rsid w:val="00F07B01"/>
    <w:rsid w:val="00F07BD2"/>
    <w:rsid w:val="00F1097F"/>
    <w:rsid w:val="00F10F55"/>
    <w:rsid w:val="00F11BB2"/>
    <w:rsid w:val="00F11D59"/>
    <w:rsid w:val="00F11ECD"/>
    <w:rsid w:val="00F12245"/>
    <w:rsid w:val="00F12312"/>
    <w:rsid w:val="00F128D0"/>
    <w:rsid w:val="00F12E57"/>
    <w:rsid w:val="00F13139"/>
    <w:rsid w:val="00F1336A"/>
    <w:rsid w:val="00F13BEB"/>
    <w:rsid w:val="00F1444F"/>
    <w:rsid w:val="00F15492"/>
    <w:rsid w:val="00F15989"/>
    <w:rsid w:val="00F15BBD"/>
    <w:rsid w:val="00F1636E"/>
    <w:rsid w:val="00F167C2"/>
    <w:rsid w:val="00F16EB9"/>
    <w:rsid w:val="00F1707E"/>
    <w:rsid w:val="00F17327"/>
    <w:rsid w:val="00F174EC"/>
    <w:rsid w:val="00F1779D"/>
    <w:rsid w:val="00F17898"/>
    <w:rsid w:val="00F17920"/>
    <w:rsid w:val="00F17A5A"/>
    <w:rsid w:val="00F17C0E"/>
    <w:rsid w:val="00F20251"/>
    <w:rsid w:val="00F203E0"/>
    <w:rsid w:val="00F20842"/>
    <w:rsid w:val="00F2138D"/>
    <w:rsid w:val="00F21FE8"/>
    <w:rsid w:val="00F22491"/>
    <w:rsid w:val="00F22501"/>
    <w:rsid w:val="00F22576"/>
    <w:rsid w:val="00F228CA"/>
    <w:rsid w:val="00F22DAD"/>
    <w:rsid w:val="00F231CD"/>
    <w:rsid w:val="00F2322F"/>
    <w:rsid w:val="00F24748"/>
    <w:rsid w:val="00F24A2E"/>
    <w:rsid w:val="00F24B9B"/>
    <w:rsid w:val="00F258D7"/>
    <w:rsid w:val="00F25EFD"/>
    <w:rsid w:val="00F26678"/>
    <w:rsid w:val="00F26932"/>
    <w:rsid w:val="00F27969"/>
    <w:rsid w:val="00F27D2A"/>
    <w:rsid w:val="00F27F8D"/>
    <w:rsid w:val="00F30C40"/>
    <w:rsid w:val="00F31B1F"/>
    <w:rsid w:val="00F323E5"/>
    <w:rsid w:val="00F329AA"/>
    <w:rsid w:val="00F330AB"/>
    <w:rsid w:val="00F33EE8"/>
    <w:rsid w:val="00F33FD2"/>
    <w:rsid w:val="00F35158"/>
    <w:rsid w:val="00F351DB"/>
    <w:rsid w:val="00F35DF5"/>
    <w:rsid w:val="00F367FB"/>
    <w:rsid w:val="00F40285"/>
    <w:rsid w:val="00F406F2"/>
    <w:rsid w:val="00F40C1C"/>
    <w:rsid w:val="00F41015"/>
    <w:rsid w:val="00F41255"/>
    <w:rsid w:val="00F42199"/>
    <w:rsid w:val="00F424AD"/>
    <w:rsid w:val="00F42B1F"/>
    <w:rsid w:val="00F431EB"/>
    <w:rsid w:val="00F433D9"/>
    <w:rsid w:val="00F438D4"/>
    <w:rsid w:val="00F43ACD"/>
    <w:rsid w:val="00F43CC7"/>
    <w:rsid w:val="00F43EEE"/>
    <w:rsid w:val="00F448C7"/>
    <w:rsid w:val="00F44EA8"/>
    <w:rsid w:val="00F45160"/>
    <w:rsid w:val="00F459E6"/>
    <w:rsid w:val="00F45AFD"/>
    <w:rsid w:val="00F45B7E"/>
    <w:rsid w:val="00F45F49"/>
    <w:rsid w:val="00F46082"/>
    <w:rsid w:val="00F465E4"/>
    <w:rsid w:val="00F468C6"/>
    <w:rsid w:val="00F468DC"/>
    <w:rsid w:val="00F46A05"/>
    <w:rsid w:val="00F46CC8"/>
    <w:rsid w:val="00F46D61"/>
    <w:rsid w:val="00F46E69"/>
    <w:rsid w:val="00F47052"/>
    <w:rsid w:val="00F47336"/>
    <w:rsid w:val="00F4742D"/>
    <w:rsid w:val="00F47D58"/>
    <w:rsid w:val="00F50526"/>
    <w:rsid w:val="00F50DA6"/>
    <w:rsid w:val="00F50E5E"/>
    <w:rsid w:val="00F50E89"/>
    <w:rsid w:val="00F51296"/>
    <w:rsid w:val="00F51A0C"/>
    <w:rsid w:val="00F51B75"/>
    <w:rsid w:val="00F51DBF"/>
    <w:rsid w:val="00F51DC4"/>
    <w:rsid w:val="00F52A31"/>
    <w:rsid w:val="00F53320"/>
    <w:rsid w:val="00F5334A"/>
    <w:rsid w:val="00F53D29"/>
    <w:rsid w:val="00F543EB"/>
    <w:rsid w:val="00F544B9"/>
    <w:rsid w:val="00F54A50"/>
    <w:rsid w:val="00F54AEB"/>
    <w:rsid w:val="00F567F1"/>
    <w:rsid w:val="00F56CA9"/>
    <w:rsid w:val="00F574DF"/>
    <w:rsid w:val="00F57CD3"/>
    <w:rsid w:val="00F604B4"/>
    <w:rsid w:val="00F60701"/>
    <w:rsid w:val="00F612B6"/>
    <w:rsid w:val="00F613C2"/>
    <w:rsid w:val="00F6176C"/>
    <w:rsid w:val="00F629EA"/>
    <w:rsid w:val="00F62ABB"/>
    <w:rsid w:val="00F62FE4"/>
    <w:rsid w:val="00F63028"/>
    <w:rsid w:val="00F63647"/>
    <w:rsid w:val="00F63AD6"/>
    <w:rsid w:val="00F63C36"/>
    <w:rsid w:val="00F643FD"/>
    <w:rsid w:val="00F65022"/>
    <w:rsid w:val="00F666B7"/>
    <w:rsid w:val="00F668B2"/>
    <w:rsid w:val="00F674FD"/>
    <w:rsid w:val="00F67BF0"/>
    <w:rsid w:val="00F70042"/>
    <w:rsid w:val="00F70B2F"/>
    <w:rsid w:val="00F70FC0"/>
    <w:rsid w:val="00F70FE4"/>
    <w:rsid w:val="00F7146E"/>
    <w:rsid w:val="00F71783"/>
    <w:rsid w:val="00F71ACF"/>
    <w:rsid w:val="00F7212B"/>
    <w:rsid w:val="00F728B0"/>
    <w:rsid w:val="00F733D9"/>
    <w:rsid w:val="00F73F6E"/>
    <w:rsid w:val="00F74BB5"/>
    <w:rsid w:val="00F75710"/>
    <w:rsid w:val="00F764AC"/>
    <w:rsid w:val="00F76523"/>
    <w:rsid w:val="00F7663C"/>
    <w:rsid w:val="00F767F6"/>
    <w:rsid w:val="00F76DC3"/>
    <w:rsid w:val="00F77998"/>
    <w:rsid w:val="00F77C69"/>
    <w:rsid w:val="00F80690"/>
    <w:rsid w:val="00F80FDE"/>
    <w:rsid w:val="00F81A78"/>
    <w:rsid w:val="00F820EA"/>
    <w:rsid w:val="00F8247C"/>
    <w:rsid w:val="00F836A8"/>
    <w:rsid w:val="00F838DA"/>
    <w:rsid w:val="00F83994"/>
    <w:rsid w:val="00F83BF5"/>
    <w:rsid w:val="00F840BB"/>
    <w:rsid w:val="00F8512D"/>
    <w:rsid w:val="00F85635"/>
    <w:rsid w:val="00F8586D"/>
    <w:rsid w:val="00F863F3"/>
    <w:rsid w:val="00F86590"/>
    <w:rsid w:val="00F86641"/>
    <w:rsid w:val="00F869C7"/>
    <w:rsid w:val="00F86DF0"/>
    <w:rsid w:val="00F8750F"/>
    <w:rsid w:val="00F87B1E"/>
    <w:rsid w:val="00F90533"/>
    <w:rsid w:val="00F91B53"/>
    <w:rsid w:val="00F9289A"/>
    <w:rsid w:val="00F92AC5"/>
    <w:rsid w:val="00F93714"/>
    <w:rsid w:val="00F9466C"/>
    <w:rsid w:val="00F94B61"/>
    <w:rsid w:val="00F95F37"/>
    <w:rsid w:val="00F96AE4"/>
    <w:rsid w:val="00F97A90"/>
    <w:rsid w:val="00FA01F0"/>
    <w:rsid w:val="00FA07E2"/>
    <w:rsid w:val="00FA171D"/>
    <w:rsid w:val="00FA1C4F"/>
    <w:rsid w:val="00FA203C"/>
    <w:rsid w:val="00FA215C"/>
    <w:rsid w:val="00FA43B1"/>
    <w:rsid w:val="00FA4596"/>
    <w:rsid w:val="00FA46B3"/>
    <w:rsid w:val="00FA4F1E"/>
    <w:rsid w:val="00FA54D1"/>
    <w:rsid w:val="00FA570F"/>
    <w:rsid w:val="00FA5716"/>
    <w:rsid w:val="00FA6080"/>
    <w:rsid w:val="00FA63DB"/>
    <w:rsid w:val="00FA6651"/>
    <w:rsid w:val="00FA6C4E"/>
    <w:rsid w:val="00FA6E2C"/>
    <w:rsid w:val="00FA6F4A"/>
    <w:rsid w:val="00FA6F60"/>
    <w:rsid w:val="00FA773E"/>
    <w:rsid w:val="00FA7D99"/>
    <w:rsid w:val="00FA7EFD"/>
    <w:rsid w:val="00FB0F8F"/>
    <w:rsid w:val="00FB1051"/>
    <w:rsid w:val="00FB107C"/>
    <w:rsid w:val="00FB15F7"/>
    <w:rsid w:val="00FB17A3"/>
    <w:rsid w:val="00FB1956"/>
    <w:rsid w:val="00FB1B74"/>
    <w:rsid w:val="00FB1CAC"/>
    <w:rsid w:val="00FB1E56"/>
    <w:rsid w:val="00FB20CC"/>
    <w:rsid w:val="00FB2407"/>
    <w:rsid w:val="00FB269F"/>
    <w:rsid w:val="00FB3481"/>
    <w:rsid w:val="00FB3F95"/>
    <w:rsid w:val="00FB43C7"/>
    <w:rsid w:val="00FB4B33"/>
    <w:rsid w:val="00FB4B82"/>
    <w:rsid w:val="00FB50A8"/>
    <w:rsid w:val="00FB528F"/>
    <w:rsid w:val="00FB54FF"/>
    <w:rsid w:val="00FB5587"/>
    <w:rsid w:val="00FB5779"/>
    <w:rsid w:val="00FB5DAA"/>
    <w:rsid w:val="00FB672D"/>
    <w:rsid w:val="00FB68C2"/>
    <w:rsid w:val="00FB69CE"/>
    <w:rsid w:val="00FB6A5C"/>
    <w:rsid w:val="00FB6F71"/>
    <w:rsid w:val="00FB7386"/>
    <w:rsid w:val="00FB7423"/>
    <w:rsid w:val="00FB7A0A"/>
    <w:rsid w:val="00FB7B68"/>
    <w:rsid w:val="00FC0056"/>
    <w:rsid w:val="00FC0101"/>
    <w:rsid w:val="00FC068F"/>
    <w:rsid w:val="00FC0C74"/>
    <w:rsid w:val="00FC0D68"/>
    <w:rsid w:val="00FC2027"/>
    <w:rsid w:val="00FC2E77"/>
    <w:rsid w:val="00FC2F1C"/>
    <w:rsid w:val="00FC3AEE"/>
    <w:rsid w:val="00FC3B41"/>
    <w:rsid w:val="00FC3C7E"/>
    <w:rsid w:val="00FC4B5A"/>
    <w:rsid w:val="00FC5FF3"/>
    <w:rsid w:val="00FC639E"/>
    <w:rsid w:val="00FC68E4"/>
    <w:rsid w:val="00FC7679"/>
    <w:rsid w:val="00FC768C"/>
    <w:rsid w:val="00FC794E"/>
    <w:rsid w:val="00FD0323"/>
    <w:rsid w:val="00FD06D7"/>
    <w:rsid w:val="00FD1112"/>
    <w:rsid w:val="00FD1EE8"/>
    <w:rsid w:val="00FD23CF"/>
    <w:rsid w:val="00FD24D7"/>
    <w:rsid w:val="00FD3002"/>
    <w:rsid w:val="00FD34AA"/>
    <w:rsid w:val="00FD391F"/>
    <w:rsid w:val="00FD4A3F"/>
    <w:rsid w:val="00FD5639"/>
    <w:rsid w:val="00FD5D1D"/>
    <w:rsid w:val="00FD60A8"/>
    <w:rsid w:val="00FD68FC"/>
    <w:rsid w:val="00FD6D75"/>
    <w:rsid w:val="00FD7D08"/>
    <w:rsid w:val="00FE0407"/>
    <w:rsid w:val="00FE07F3"/>
    <w:rsid w:val="00FE15D8"/>
    <w:rsid w:val="00FE177D"/>
    <w:rsid w:val="00FE18FC"/>
    <w:rsid w:val="00FE1F3D"/>
    <w:rsid w:val="00FE332B"/>
    <w:rsid w:val="00FE3B99"/>
    <w:rsid w:val="00FE3F03"/>
    <w:rsid w:val="00FE4349"/>
    <w:rsid w:val="00FE4515"/>
    <w:rsid w:val="00FE4C45"/>
    <w:rsid w:val="00FE6514"/>
    <w:rsid w:val="00FE7240"/>
    <w:rsid w:val="00FE7474"/>
    <w:rsid w:val="00FE76FA"/>
    <w:rsid w:val="00FE7B3C"/>
    <w:rsid w:val="00FE7FAE"/>
    <w:rsid w:val="00FF0165"/>
    <w:rsid w:val="00FF03D4"/>
    <w:rsid w:val="00FF0496"/>
    <w:rsid w:val="00FF07C9"/>
    <w:rsid w:val="00FF082E"/>
    <w:rsid w:val="00FF126D"/>
    <w:rsid w:val="00FF1598"/>
    <w:rsid w:val="00FF19C7"/>
    <w:rsid w:val="00FF1AD4"/>
    <w:rsid w:val="00FF1BCA"/>
    <w:rsid w:val="00FF254F"/>
    <w:rsid w:val="00FF25BE"/>
    <w:rsid w:val="00FF2649"/>
    <w:rsid w:val="00FF2676"/>
    <w:rsid w:val="00FF2E09"/>
    <w:rsid w:val="00FF2E45"/>
    <w:rsid w:val="00FF33B7"/>
    <w:rsid w:val="00FF378A"/>
    <w:rsid w:val="00FF3E3C"/>
    <w:rsid w:val="00FF3EDA"/>
    <w:rsid w:val="00FF4030"/>
    <w:rsid w:val="00FF473F"/>
    <w:rsid w:val="00FF6065"/>
    <w:rsid w:val="00FF6595"/>
    <w:rsid w:val="00FF7114"/>
    <w:rsid w:val="00FF73C8"/>
    <w:rsid w:val="00FF7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bie De Assis Rosa</dc:creator>
  <cp:lastModifiedBy>Debbie De Assis Rosa</cp:lastModifiedBy>
  <cp:revision>2</cp:revision>
  <dcterms:created xsi:type="dcterms:W3CDTF">2018-09-20T15:45:00Z</dcterms:created>
  <dcterms:modified xsi:type="dcterms:W3CDTF">2018-09-20T15:45:00Z</dcterms:modified>
</cp:coreProperties>
</file>